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099B6" w14:textId="77777777" w:rsidR="00655FB3" w:rsidRDefault="00655FB3"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7F5BB66" w14:textId="77777777" w:rsidR="00655FB3" w:rsidRDefault="00655FB3"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92321A1" w14:textId="77777777" w:rsidR="00655FB3" w:rsidRDefault="00655FB3"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3CDF4B5" w14:textId="77777777" w:rsidR="00655FB3" w:rsidRDefault="00655FB3"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F3187B6" w14:textId="77777777" w:rsidR="00655FB3" w:rsidRDefault="00655FB3">
      <w:pPr>
        <w:rPr>
          <w:rFonts w:ascii="Times New Roman" w:hAnsi="Times New Roman" w:cs="Times New Roman"/>
          <w:sz w:val="20"/>
          <w:szCs w:val="20"/>
        </w:rPr>
      </w:pPr>
    </w:p>
    <w:p w14:paraId="2A3047A8" w14:textId="77777777" w:rsidR="00655FB3" w:rsidRDefault="00655FB3">
      <w:pPr>
        <w:rPr>
          <w:rFonts w:ascii="Times New Roman" w:hAnsi="Times New Roman" w:cs="Times New Roman"/>
          <w:sz w:val="20"/>
          <w:szCs w:val="20"/>
        </w:rPr>
      </w:pPr>
    </w:p>
    <w:p w14:paraId="1939B94C" w14:textId="77777777" w:rsidR="00655FB3" w:rsidRDefault="00655FB3">
      <w:pPr>
        <w:rPr>
          <w:rFonts w:ascii="Times New Roman" w:hAnsi="Times New Roman" w:cs="Times New Roman"/>
          <w:sz w:val="28"/>
          <w:szCs w:val="28"/>
        </w:rPr>
      </w:pPr>
    </w:p>
    <w:p w14:paraId="5686541A" w14:textId="77777777" w:rsidR="00655FB3" w:rsidRDefault="00655FB3">
      <w:pPr>
        <w:rPr>
          <w:rFonts w:ascii="Times New Roman" w:hAnsi="Times New Roman" w:cs="Times New Roman"/>
          <w:sz w:val="28"/>
          <w:szCs w:val="28"/>
        </w:rPr>
      </w:pPr>
    </w:p>
    <w:p w14:paraId="7A554BD3" w14:textId="77777777" w:rsidR="00655FB3" w:rsidRDefault="00E5309C">
      <w:pPr>
        <w:suppressLineNumbers/>
        <w:spacing w:before="240" w:after="120"/>
        <w:jc w:val="center"/>
        <w:rPr>
          <w:rFonts w:ascii="Times New Roman" w:eastAsiaTheme="minorHAnsi" w:hAnsi="Times New Roman" w:cs="Times New Roman"/>
          <w:i/>
          <w:sz w:val="32"/>
          <w:szCs w:val="32"/>
          <w:lang w:eastAsia="en-US"/>
        </w:rPr>
      </w:pPr>
      <w:r>
        <w:rPr>
          <w:rFonts w:ascii="Times New Roman" w:eastAsiaTheme="minorHAnsi" w:hAnsi="Times New Roman" w:cs="Times New Roman"/>
          <w:b/>
          <w:i/>
          <w:sz w:val="32"/>
          <w:szCs w:val="32"/>
          <w:lang w:eastAsia="en-US"/>
        </w:rPr>
        <w:t>Supplementary Material</w:t>
      </w:r>
    </w:p>
    <w:p w14:paraId="354ACA73" w14:textId="77777777" w:rsidR="00655FB3" w:rsidRDefault="00655FB3">
      <w:pPr>
        <w:sectPr w:rsidR="00655FB3">
          <w:headerReference w:type="even" r:id="rId9"/>
          <w:footerReference w:type="default" r:id="rId10"/>
          <w:pgSz w:w="11906" w:h="16838"/>
          <w:pgMar w:top="1440" w:right="2267" w:bottom="1440" w:left="1800" w:header="851" w:footer="992" w:gutter="0"/>
          <w:cols w:space="425"/>
          <w:docGrid w:type="lines" w:linePitch="312"/>
        </w:sectPr>
      </w:pPr>
    </w:p>
    <w:p w14:paraId="11456DBB" w14:textId="77777777" w:rsidR="00655FB3" w:rsidRPr="002A0B1F" w:rsidRDefault="00E5309C">
      <w:pPr>
        <w:pStyle w:val="TOC3"/>
        <w:rPr>
          <w:sz w:val="32"/>
        </w:rPr>
      </w:pPr>
      <w:r w:rsidRPr="002A0B1F">
        <w:rPr>
          <w:sz w:val="32"/>
        </w:rPr>
        <w:lastRenderedPageBreak/>
        <w:t>Contents of supplementary appendix</w:t>
      </w:r>
    </w:p>
    <w:p w14:paraId="2F8F4B25" w14:textId="77777777" w:rsidR="00FC3DCB" w:rsidRPr="00FC3DCB" w:rsidRDefault="00FC3DCB" w:rsidP="00FC3DCB"/>
    <w:p w14:paraId="2742845D" w14:textId="77777777" w:rsidR="002A0B1F" w:rsidRPr="002A0B1F" w:rsidRDefault="00D87438" w:rsidP="002A0B1F">
      <w:pPr>
        <w:pStyle w:val="TOC2"/>
        <w:spacing w:line="360" w:lineRule="auto"/>
        <w:rPr>
          <w:sz w:val="24"/>
          <w:szCs w:val="24"/>
        </w:rPr>
      </w:pPr>
      <w:r w:rsidRPr="002A0B1F">
        <w:rPr>
          <w:rFonts w:ascii="Times New Roman" w:hAnsi="Times New Roman" w:cs="Times New Roman"/>
          <w:sz w:val="24"/>
          <w:szCs w:val="24"/>
        </w:rPr>
        <w:fldChar w:fldCharType="begin"/>
      </w:r>
      <w:r w:rsidR="00E5309C" w:rsidRPr="002A0B1F">
        <w:rPr>
          <w:rFonts w:ascii="Times New Roman" w:hAnsi="Times New Roman" w:cs="Times New Roman"/>
          <w:sz w:val="24"/>
          <w:szCs w:val="24"/>
        </w:rPr>
        <w:instrText xml:space="preserve"> TOC \o "1-3" \h \z \u </w:instrText>
      </w:r>
      <w:r w:rsidRPr="002A0B1F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Toc97364879" w:history="1">
        <w:r w:rsidR="002A0B1F" w:rsidRPr="002A0B1F">
          <w:rPr>
            <w:rStyle w:val="af6"/>
            <w:rFonts w:ascii="Times New Roman" w:hAnsi="Times New Roman" w:cs="Times New Roman"/>
            <w:sz w:val="24"/>
            <w:szCs w:val="24"/>
          </w:rPr>
          <w:t>Appendix 1</w:t>
        </w:r>
        <w:r w:rsidR="002A0B1F" w:rsidRPr="002A0B1F">
          <w:rPr>
            <w:webHidden/>
            <w:sz w:val="24"/>
            <w:szCs w:val="24"/>
          </w:rPr>
          <w:tab/>
        </w:r>
        <w:r w:rsidRPr="002A0B1F">
          <w:rPr>
            <w:webHidden/>
            <w:sz w:val="24"/>
            <w:szCs w:val="24"/>
          </w:rPr>
          <w:fldChar w:fldCharType="begin"/>
        </w:r>
        <w:r w:rsidR="002A0B1F" w:rsidRPr="002A0B1F">
          <w:rPr>
            <w:webHidden/>
            <w:sz w:val="24"/>
            <w:szCs w:val="24"/>
          </w:rPr>
          <w:instrText xml:space="preserve"> PAGEREF _Toc97364879 \h </w:instrText>
        </w:r>
        <w:r w:rsidRPr="002A0B1F">
          <w:rPr>
            <w:webHidden/>
            <w:sz w:val="24"/>
            <w:szCs w:val="24"/>
          </w:rPr>
        </w:r>
        <w:r w:rsidRPr="002A0B1F">
          <w:rPr>
            <w:webHidden/>
            <w:sz w:val="24"/>
            <w:szCs w:val="24"/>
          </w:rPr>
          <w:fldChar w:fldCharType="separate"/>
        </w:r>
        <w:r w:rsidR="002A0B1F" w:rsidRPr="002A0B1F">
          <w:rPr>
            <w:webHidden/>
            <w:sz w:val="24"/>
            <w:szCs w:val="24"/>
          </w:rPr>
          <w:t>3</w:t>
        </w:r>
        <w:r w:rsidRPr="002A0B1F">
          <w:rPr>
            <w:webHidden/>
            <w:sz w:val="24"/>
            <w:szCs w:val="24"/>
          </w:rPr>
          <w:fldChar w:fldCharType="end"/>
        </w:r>
      </w:hyperlink>
    </w:p>
    <w:p w14:paraId="3DDCA6EC" w14:textId="77777777" w:rsidR="002A0B1F" w:rsidRPr="002A0B1F" w:rsidRDefault="000C4EE6" w:rsidP="002A0B1F">
      <w:pPr>
        <w:pStyle w:val="TOC2"/>
        <w:spacing w:line="360" w:lineRule="auto"/>
        <w:rPr>
          <w:sz w:val="24"/>
          <w:szCs w:val="24"/>
        </w:rPr>
      </w:pPr>
      <w:hyperlink w:anchor="_Toc97364880" w:history="1">
        <w:r w:rsidR="002A0B1F" w:rsidRPr="002A0B1F">
          <w:rPr>
            <w:rStyle w:val="af6"/>
            <w:rFonts w:ascii="Times New Roman" w:hAnsi="Times New Roman" w:cs="Times New Roman"/>
            <w:sz w:val="24"/>
            <w:szCs w:val="24"/>
          </w:rPr>
          <w:t>Topic search queries used for data collection</w:t>
        </w:r>
        <w:r w:rsidR="002A0B1F" w:rsidRPr="002A0B1F">
          <w:rPr>
            <w:webHidden/>
            <w:sz w:val="24"/>
            <w:szCs w:val="24"/>
          </w:rPr>
          <w:tab/>
        </w:r>
        <w:r w:rsidR="00D87438" w:rsidRPr="002A0B1F">
          <w:rPr>
            <w:webHidden/>
            <w:sz w:val="24"/>
            <w:szCs w:val="24"/>
          </w:rPr>
          <w:fldChar w:fldCharType="begin"/>
        </w:r>
        <w:r w:rsidR="002A0B1F" w:rsidRPr="002A0B1F">
          <w:rPr>
            <w:webHidden/>
            <w:sz w:val="24"/>
            <w:szCs w:val="24"/>
          </w:rPr>
          <w:instrText xml:space="preserve"> PAGEREF _Toc97364880 \h </w:instrText>
        </w:r>
        <w:r w:rsidR="00D87438" w:rsidRPr="002A0B1F">
          <w:rPr>
            <w:webHidden/>
            <w:sz w:val="24"/>
            <w:szCs w:val="24"/>
          </w:rPr>
        </w:r>
        <w:r w:rsidR="00D87438" w:rsidRPr="002A0B1F">
          <w:rPr>
            <w:webHidden/>
            <w:sz w:val="24"/>
            <w:szCs w:val="24"/>
          </w:rPr>
          <w:fldChar w:fldCharType="separate"/>
        </w:r>
        <w:r w:rsidR="002A0B1F" w:rsidRPr="002A0B1F">
          <w:rPr>
            <w:webHidden/>
            <w:sz w:val="24"/>
            <w:szCs w:val="24"/>
          </w:rPr>
          <w:t>3</w:t>
        </w:r>
        <w:r w:rsidR="00D87438" w:rsidRPr="002A0B1F">
          <w:rPr>
            <w:webHidden/>
            <w:sz w:val="24"/>
            <w:szCs w:val="24"/>
          </w:rPr>
          <w:fldChar w:fldCharType="end"/>
        </w:r>
      </w:hyperlink>
    </w:p>
    <w:p w14:paraId="54FC7BFB" w14:textId="77777777" w:rsidR="002A0B1F" w:rsidRPr="002A0B1F" w:rsidRDefault="000C4EE6" w:rsidP="002A0B1F">
      <w:pPr>
        <w:pStyle w:val="TOC2"/>
        <w:spacing w:line="360" w:lineRule="auto"/>
        <w:rPr>
          <w:sz w:val="24"/>
          <w:szCs w:val="24"/>
        </w:rPr>
      </w:pPr>
      <w:hyperlink w:anchor="_Toc97364881" w:history="1">
        <w:r w:rsidR="002A0B1F" w:rsidRPr="002A0B1F">
          <w:rPr>
            <w:rStyle w:val="af6"/>
            <w:rFonts w:ascii="Times New Roman" w:hAnsi="Times New Roman" w:cs="Times New Roman"/>
            <w:sz w:val="24"/>
            <w:szCs w:val="24"/>
          </w:rPr>
          <w:t>Appendix 2</w:t>
        </w:r>
        <w:r w:rsidR="002A0B1F" w:rsidRPr="002A0B1F">
          <w:rPr>
            <w:webHidden/>
            <w:sz w:val="24"/>
            <w:szCs w:val="24"/>
          </w:rPr>
          <w:tab/>
        </w:r>
        <w:r w:rsidR="00D87438" w:rsidRPr="002A0B1F">
          <w:rPr>
            <w:webHidden/>
            <w:sz w:val="24"/>
            <w:szCs w:val="24"/>
          </w:rPr>
          <w:fldChar w:fldCharType="begin"/>
        </w:r>
        <w:r w:rsidR="002A0B1F" w:rsidRPr="002A0B1F">
          <w:rPr>
            <w:webHidden/>
            <w:sz w:val="24"/>
            <w:szCs w:val="24"/>
          </w:rPr>
          <w:instrText xml:space="preserve"> PAGEREF _Toc97364881 \h </w:instrText>
        </w:r>
        <w:r w:rsidR="00D87438" w:rsidRPr="002A0B1F">
          <w:rPr>
            <w:webHidden/>
            <w:sz w:val="24"/>
            <w:szCs w:val="24"/>
          </w:rPr>
        </w:r>
        <w:r w:rsidR="00D87438" w:rsidRPr="002A0B1F">
          <w:rPr>
            <w:webHidden/>
            <w:sz w:val="24"/>
            <w:szCs w:val="24"/>
          </w:rPr>
          <w:fldChar w:fldCharType="separate"/>
        </w:r>
        <w:r w:rsidR="002A0B1F" w:rsidRPr="002A0B1F">
          <w:rPr>
            <w:webHidden/>
            <w:sz w:val="24"/>
            <w:szCs w:val="24"/>
          </w:rPr>
          <w:t>5</w:t>
        </w:r>
        <w:r w:rsidR="00D87438" w:rsidRPr="002A0B1F">
          <w:rPr>
            <w:webHidden/>
            <w:sz w:val="24"/>
            <w:szCs w:val="24"/>
          </w:rPr>
          <w:fldChar w:fldCharType="end"/>
        </w:r>
      </w:hyperlink>
    </w:p>
    <w:p w14:paraId="752D3AA0" w14:textId="77777777" w:rsidR="002A0B1F" w:rsidRPr="002A0B1F" w:rsidRDefault="000C4EE6" w:rsidP="002A0B1F">
      <w:pPr>
        <w:pStyle w:val="TOC2"/>
        <w:spacing w:line="360" w:lineRule="auto"/>
        <w:rPr>
          <w:sz w:val="24"/>
          <w:szCs w:val="24"/>
        </w:rPr>
      </w:pPr>
      <w:hyperlink w:anchor="_Toc97364882" w:history="1">
        <w:r w:rsidR="002A0B1F" w:rsidRPr="002A0B1F">
          <w:rPr>
            <w:rStyle w:val="af6"/>
            <w:rFonts w:ascii="Times New Roman" w:eastAsia="宋体" w:hAnsi="Times New Roman" w:cs="Times New Roman"/>
            <w:sz w:val="24"/>
            <w:szCs w:val="24"/>
          </w:rPr>
          <w:t xml:space="preserve">Top 10 Publications and Centrality of subject </w:t>
        </w:r>
        <w:r w:rsidR="002A0B1F" w:rsidRPr="002A0B1F">
          <w:rPr>
            <w:rStyle w:val="af6"/>
            <w:rFonts w:ascii="Times New Roman" w:hAnsi="Times New Roman" w:cs="Times New Roman"/>
            <w:sz w:val="24"/>
            <w:szCs w:val="24"/>
          </w:rPr>
          <w:t>categories</w:t>
        </w:r>
        <w:r w:rsidR="002A0B1F" w:rsidRPr="002A0B1F">
          <w:rPr>
            <w:rStyle w:val="af6"/>
            <w:rFonts w:ascii="Times New Roman" w:eastAsia="宋体" w:hAnsi="Times New Roman" w:cs="Times New Roman"/>
            <w:sz w:val="24"/>
            <w:szCs w:val="24"/>
          </w:rPr>
          <w:t xml:space="preserve"> in the field of CF and PR</w:t>
        </w:r>
        <w:r w:rsidR="002A0B1F" w:rsidRPr="002A0B1F">
          <w:rPr>
            <w:webHidden/>
            <w:sz w:val="24"/>
            <w:szCs w:val="24"/>
          </w:rPr>
          <w:tab/>
        </w:r>
        <w:r w:rsidR="00D87438" w:rsidRPr="002A0B1F">
          <w:rPr>
            <w:webHidden/>
            <w:sz w:val="24"/>
            <w:szCs w:val="24"/>
          </w:rPr>
          <w:fldChar w:fldCharType="begin"/>
        </w:r>
        <w:r w:rsidR="002A0B1F" w:rsidRPr="002A0B1F">
          <w:rPr>
            <w:webHidden/>
            <w:sz w:val="24"/>
            <w:szCs w:val="24"/>
          </w:rPr>
          <w:instrText xml:space="preserve"> PAGEREF _Toc97364882 \h </w:instrText>
        </w:r>
        <w:r w:rsidR="00D87438" w:rsidRPr="002A0B1F">
          <w:rPr>
            <w:webHidden/>
            <w:sz w:val="24"/>
            <w:szCs w:val="24"/>
          </w:rPr>
        </w:r>
        <w:r w:rsidR="00D87438" w:rsidRPr="002A0B1F">
          <w:rPr>
            <w:webHidden/>
            <w:sz w:val="24"/>
            <w:szCs w:val="24"/>
          </w:rPr>
          <w:fldChar w:fldCharType="separate"/>
        </w:r>
        <w:r w:rsidR="002A0B1F" w:rsidRPr="002A0B1F">
          <w:rPr>
            <w:webHidden/>
            <w:sz w:val="24"/>
            <w:szCs w:val="24"/>
          </w:rPr>
          <w:t>5</w:t>
        </w:r>
        <w:r w:rsidR="00D87438" w:rsidRPr="002A0B1F">
          <w:rPr>
            <w:webHidden/>
            <w:sz w:val="24"/>
            <w:szCs w:val="24"/>
          </w:rPr>
          <w:fldChar w:fldCharType="end"/>
        </w:r>
      </w:hyperlink>
    </w:p>
    <w:p w14:paraId="632F0249" w14:textId="77777777" w:rsidR="002A0B1F" w:rsidRPr="002A0B1F" w:rsidRDefault="000C4EE6" w:rsidP="002A0B1F">
      <w:pPr>
        <w:pStyle w:val="TOC2"/>
        <w:spacing w:line="360" w:lineRule="auto"/>
        <w:rPr>
          <w:sz w:val="24"/>
          <w:szCs w:val="24"/>
        </w:rPr>
      </w:pPr>
      <w:hyperlink w:anchor="_Toc97364883" w:history="1">
        <w:r w:rsidR="002A0B1F" w:rsidRPr="002A0B1F">
          <w:rPr>
            <w:rStyle w:val="af6"/>
            <w:rFonts w:ascii="Times New Roman" w:hAnsi="Times New Roman" w:cs="Times New Roman"/>
            <w:sz w:val="24"/>
            <w:szCs w:val="24"/>
          </w:rPr>
          <w:t>Appendix 3</w:t>
        </w:r>
        <w:r w:rsidR="002A0B1F" w:rsidRPr="002A0B1F">
          <w:rPr>
            <w:webHidden/>
            <w:sz w:val="24"/>
            <w:szCs w:val="24"/>
          </w:rPr>
          <w:tab/>
        </w:r>
        <w:r w:rsidR="00D87438" w:rsidRPr="002A0B1F">
          <w:rPr>
            <w:webHidden/>
            <w:sz w:val="24"/>
            <w:szCs w:val="24"/>
          </w:rPr>
          <w:fldChar w:fldCharType="begin"/>
        </w:r>
        <w:r w:rsidR="002A0B1F" w:rsidRPr="002A0B1F">
          <w:rPr>
            <w:webHidden/>
            <w:sz w:val="24"/>
            <w:szCs w:val="24"/>
          </w:rPr>
          <w:instrText xml:space="preserve"> PAGEREF _Toc97364883 \h </w:instrText>
        </w:r>
        <w:r w:rsidR="00D87438" w:rsidRPr="002A0B1F">
          <w:rPr>
            <w:webHidden/>
            <w:sz w:val="24"/>
            <w:szCs w:val="24"/>
          </w:rPr>
        </w:r>
        <w:r w:rsidR="00D87438" w:rsidRPr="002A0B1F">
          <w:rPr>
            <w:webHidden/>
            <w:sz w:val="24"/>
            <w:szCs w:val="24"/>
          </w:rPr>
          <w:fldChar w:fldCharType="separate"/>
        </w:r>
        <w:r w:rsidR="002A0B1F" w:rsidRPr="002A0B1F">
          <w:rPr>
            <w:webHidden/>
            <w:sz w:val="24"/>
            <w:szCs w:val="24"/>
          </w:rPr>
          <w:t>8</w:t>
        </w:r>
        <w:r w:rsidR="00D87438" w:rsidRPr="002A0B1F">
          <w:rPr>
            <w:webHidden/>
            <w:sz w:val="24"/>
            <w:szCs w:val="24"/>
          </w:rPr>
          <w:fldChar w:fldCharType="end"/>
        </w:r>
      </w:hyperlink>
    </w:p>
    <w:p w14:paraId="1D779598" w14:textId="77777777" w:rsidR="002A0B1F" w:rsidRPr="002A0B1F" w:rsidRDefault="000C4EE6" w:rsidP="002A0B1F">
      <w:pPr>
        <w:pStyle w:val="TOC2"/>
        <w:spacing w:line="360" w:lineRule="auto"/>
        <w:rPr>
          <w:sz w:val="24"/>
          <w:szCs w:val="24"/>
        </w:rPr>
      </w:pPr>
      <w:hyperlink w:anchor="_Toc97364884" w:history="1">
        <w:r w:rsidR="002A0B1F" w:rsidRPr="002A0B1F">
          <w:rPr>
            <w:rStyle w:val="af6"/>
            <w:rFonts w:ascii="Times New Roman" w:hAnsi="Times New Roman" w:cs="Times New Roman"/>
            <w:sz w:val="24"/>
            <w:szCs w:val="24"/>
          </w:rPr>
          <w:t>Top 10 Publications and Centrality of Countries in the field of CF and PR</w:t>
        </w:r>
        <w:r w:rsidR="002A0B1F" w:rsidRPr="002A0B1F">
          <w:rPr>
            <w:webHidden/>
            <w:sz w:val="24"/>
            <w:szCs w:val="24"/>
          </w:rPr>
          <w:tab/>
        </w:r>
        <w:r w:rsidR="00D87438" w:rsidRPr="002A0B1F">
          <w:rPr>
            <w:webHidden/>
            <w:sz w:val="24"/>
            <w:szCs w:val="24"/>
          </w:rPr>
          <w:fldChar w:fldCharType="begin"/>
        </w:r>
        <w:r w:rsidR="002A0B1F" w:rsidRPr="002A0B1F">
          <w:rPr>
            <w:webHidden/>
            <w:sz w:val="24"/>
            <w:szCs w:val="24"/>
          </w:rPr>
          <w:instrText xml:space="preserve"> PAGEREF _Toc97364884 \h </w:instrText>
        </w:r>
        <w:r w:rsidR="00D87438" w:rsidRPr="002A0B1F">
          <w:rPr>
            <w:webHidden/>
            <w:sz w:val="24"/>
            <w:szCs w:val="24"/>
          </w:rPr>
        </w:r>
        <w:r w:rsidR="00D87438" w:rsidRPr="002A0B1F">
          <w:rPr>
            <w:webHidden/>
            <w:sz w:val="24"/>
            <w:szCs w:val="24"/>
          </w:rPr>
          <w:fldChar w:fldCharType="separate"/>
        </w:r>
        <w:r w:rsidR="002A0B1F" w:rsidRPr="002A0B1F">
          <w:rPr>
            <w:webHidden/>
            <w:sz w:val="24"/>
            <w:szCs w:val="24"/>
          </w:rPr>
          <w:t>8</w:t>
        </w:r>
        <w:r w:rsidR="00D87438" w:rsidRPr="002A0B1F">
          <w:rPr>
            <w:webHidden/>
            <w:sz w:val="24"/>
            <w:szCs w:val="24"/>
          </w:rPr>
          <w:fldChar w:fldCharType="end"/>
        </w:r>
      </w:hyperlink>
    </w:p>
    <w:p w14:paraId="0FB2B15A" w14:textId="77777777" w:rsidR="002A0B1F" w:rsidRPr="002A0B1F" w:rsidRDefault="000C4EE6" w:rsidP="002A0B1F">
      <w:pPr>
        <w:pStyle w:val="TOC2"/>
        <w:spacing w:line="360" w:lineRule="auto"/>
        <w:rPr>
          <w:sz w:val="24"/>
          <w:szCs w:val="24"/>
        </w:rPr>
      </w:pPr>
      <w:hyperlink w:anchor="_Toc97364885" w:history="1">
        <w:r w:rsidR="002A0B1F" w:rsidRPr="002A0B1F">
          <w:rPr>
            <w:rStyle w:val="af6"/>
            <w:rFonts w:ascii="Times New Roman" w:hAnsi="Times New Roman" w:cs="Times New Roman"/>
            <w:sz w:val="24"/>
            <w:szCs w:val="24"/>
          </w:rPr>
          <w:t>Appendix 4</w:t>
        </w:r>
        <w:r w:rsidR="002A0B1F" w:rsidRPr="002A0B1F">
          <w:rPr>
            <w:webHidden/>
            <w:sz w:val="24"/>
            <w:szCs w:val="24"/>
          </w:rPr>
          <w:tab/>
        </w:r>
        <w:r w:rsidR="00D87438" w:rsidRPr="002A0B1F">
          <w:rPr>
            <w:webHidden/>
            <w:sz w:val="24"/>
            <w:szCs w:val="24"/>
          </w:rPr>
          <w:fldChar w:fldCharType="begin"/>
        </w:r>
        <w:r w:rsidR="002A0B1F" w:rsidRPr="002A0B1F">
          <w:rPr>
            <w:webHidden/>
            <w:sz w:val="24"/>
            <w:szCs w:val="24"/>
          </w:rPr>
          <w:instrText xml:space="preserve"> PAGEREF _Toc97364885 \h </w:instrText>
        </w:r>
        <w:r w:rsidR="00D87438" w:rsidRPr="002A0B1F">
          <w:rPr>
            <w:webHidden/>
            <w:sz w:val="24"/>
            <w:szCs w:val="24"/>
          </w:rPr>
        </w:r>
        <w:r w:rsidR="00D87438" w:rsidRPr="002A0B1F">
          <w:rPr>
            <w:webHidden/>
            <w:sz w:val="24"/>
            <w:szCs w:val="24"/>
          </w:rPr>
          <w:fldChar w:fldCharType="separate"/>
        </w:r>
        <w:r w:rsidR="002A0B1F" w:rsidRPr="002A0B1F">
          <w:rPr>
            <w:webHidden/>
            <w:sz w:val="24"/>
            <w:szCs w:val="24"/>
          </w:rPr>
          <w:t>10</w:t>
        </w:r>
        <w:r w:rsidR="00D87438" w:rsidRPr="002A0B1F">
          <w:rPr>
            <w:webHidden/>
            <w:sz w:val="24"/>
            <w:szCs w:val="24"/>
          </w:rPr>
          <w:fldChar w:fldCharType="end"/>
        </w:r>
      </w:hyperlink>
    </w:p>
    <w:p w14:paraId="554A87F6" w14:textId="77777777" w:rsidR="002A0B1F" w:rsidRPr="002A0B1F" w:rsidRDefault="000C4EE6" w:rsidP="002A0B1F">
      <w:pPr>
        <w:pStyle w:val="TOC2"/>
        <w:spacing w:line="360" w:lineRule="auto"/>
        <w:rPr>
          <w:sz w:val="24"/>
          <w:szCs w:val="24"/>
        </w:rPr>
      </w:pPr>
      <w:hyperlink w:anchor="_Toc97364886" w:history="1">
        <w:r w:rsidR="002A0B1F" w:rsidRPr="002A0B1F">
          <w:rPr>
            <w:rStyle w:val="af6"/>
            <w:rFonts w:ascii="Times New Roman" w:hAnsi="Times New Roman" w:cs="Times New Roman"/>
            <w:sz w:val="24"/>
            <w:szCs w:val="24"/>
          </w:rPr>
          <w:t>Top 10 Publications of Institutions in the field of CF and PR</w:t>
        </w:r>
        <w:r w:rsidR="002A0B1F" w:rsidRPr="002A0B1F">
          <w:rPr>
            <w:webHidden/>
            <w:sz w:val="24"/>
            <w:szCs w:val="24"/>
          </w:rPr>
          <w:tab/>
        </w:r>
        <w:r w:rsidR="00D87438" w:rsidRPr="002A0B1F">
          <w:rPr>
            <w:webHidden/>
            <w:sz w:val="24"/>
            <w:szCs w:val="24"/>
          </w:rPr>
          <w:fldChar w:fldCharType="begin"/>
        </w:r>
        <w:r w:rsidR="002A0B1F" w:rsidRPr="002A0B1F">
          <w:rPr>
            <w:webHidden/>
            <w:sz w:val="24"/>
            <w:szCs w:val="24"/>
          </w:rPr>
          <w:instrText xml:space="preserve"> PAGEREF _Toc97364886 \h </w:instrText>
        </w:r>
        <w:r w:rsidR="00D87438" w:rsidRPr="002A0B1F">
          <w:rPr>
            <w:webHidden/>
            <w:sz w:val="24"/>
            <w:szCs w:val="24"/>
          </w:rPr>
        </w:r>
        <w:r w:rsidR="00D87438" w:rsidRPr="002A0B1F">
          <w:rPr>
            <w:webHidden/>
            <w:sz w:val="24"/>
            <w:szCs w:val="24"/>
          </w:rPr>
          <w:fldChar w:fldCharType="separate"/>
        </w:r>
        <w:r w:rsidR="002A0B1F" w:rsidRPr="002A0B1F">
          <w:rPr>
            <w:webHidden/>
            <w:sz w:val="24"/>
            <w:szCs w:val="24"/>
          </w:rPr>
          <w:t>10</w:t>
        </w:r>
        <w:r w:rsidR="00D87438" w:rsidRPr="002A0B1F">
          <w:rPr>
            <w:webHidden/>
            <w:sz w:val="24"/>
            <w:szCs w:val="24"/>
          </w:rPr>
          <w:fldChar w:fldCharType="end"/>
        </w:r>
      </w:hyperlink>
    </w:p>
    <w:p w14:paraId="274EC009" w14:textId="77777777" w:rsidR="002A0B1F" w:rsidRPr="002A0B1F" w:rsidRDefault="000C4EE6" w:rsidP="002A0B1F">
      <w:pPr>
        <w:pStyle w:val="TOC2"/>
        <w:spacing w:line="360" w:lineRule="auto"/>
        <w:rPr>
          <w:sz w:val="24"/>
          <w:szCs w:val="24"/>
        </w:rPr>
      </w:pPr>
      <w:hyperlink w:anchor="_Toc97364887" w:history="1">
        <w:r w:rsidR="002A0B1F" w:rsidRPr="002A0B1F">
          <w:rPr>
            <w:rStyle w:val="af6"/>
            <w:rFonts w:ascii="Times New Roman" w:hAnsi="Times New Roman" w:cs="Times New Roman"/>
            <w:sz w:val="24"/>
            <w:szCs w:val="24"/>
          </w:rPr>
          <w:t>Appendix 5</w:t>
        </w:r>
        <w:r w:rsidR="002A0B1F" w:rsidRPr="002A0B1F">
          <w:rPr>
            <w:webHidden/>
            <w:sz w:val="24"/>
            <w:szCs w:val="24"/>
          </w:rPr>
          <w:tab/>
        </w:r>
        <w:r w:rsidR="00D87438" w:rsidRPr="002A0B1F">
          <w:rPr>
            <w:webHidden/>
            <w:sz w:val="24"/>
            <w:szCs w:val="24"/>
          </w:rPr>
          <w:fldChar w:fldCharType="begin"/>
        </w:r>
        <w:r w:rsidR="002A0B1F" w:rsidRPr="002A0B1F">
          <w:rPr>
            <w:webHidden/>
            <w:sz w:val="24"/>
            <w:szCs w:val="24"/>
          </w:rPr>
          <w:instrText xml:space="preserve"> PAGEREF _Toc97364887 \h </w:instrText>
        </w:r>
        <w:r w:rsidR="00D87438" w:rsidRPr="002A0B1F">
          <w:rPr>
            <w:webHidden/>
            <w:sz w:val="24"/>
            <w:szCs w:val="24"/>
          </w:rPr>
        </w:r>
        <w:r w:rsidR="00D87438" w:rsidRPr="002A0B1F">
          <w:rPr>
            <w:webHidden/>
            <w:sz w:val="24"/>
            <w:szCs w:val="24"/>
          </w:rPr>
          <w:fldChar w:fldCharType="separate"/>
        </w:r>
        <w:r w:rsidR="002A0B1F" w:rsidRPr="002A0B1F">
          <w:rPr>
            <w:webHidden/>
            <w:sz w:val="24"/>
            <w:szCs w:val="24"/>
          </w:rPr>
          <w:t>12</w:t>
        </w:r>
        <w:r w:rsidR="00D87438" w:rsidRPr="002A0B1F">
          <w:rPr>
            <w:webHidden/>
            <w:sz w:val="24"/>
            <w:szCs w:val="24"/>
          </w:rPr>
          <w:fldChar w:fldCharType="end"/>
        </w:r>
      </w:hyperlink>
    </w:p>
    <w:p w14:paraId="1329E0AE" w14:textId="77777777" w:rsidR="002A0B1F" w:rsidRPr="002A0B1F" w:rsidRDefault="000C4EE6" w:rsidP="002A0B1F">
      <w:pPr>
        <w:pStyle w:val="TOC2"/>
        <w:spacing w:line="360" w:lineRule="auto"/>
        <w:rPr>
          <w:sz w:val="24"/>
          <w:szCs w:val="24"/>
        </w:rPr>
      </w:pPr>
      <w:hyperlink w:anchor="_Toc97364888" w:history="1">
        <w:r w:rsidR="002A0B1F" w:rsidRPr="002A0B1F">
          <w:rPr>
            <w:rStyle w:val="af6"/>
            <w:rFonts w:ascii="Times New Roman" w:eastAsia="宋体" w:hAnsi="Times New Roman" w:cs="Times New Roman"/>
            <w:sz w:val="24"/>
            <w:szCs w:val="24"/>
          </w:rPr>
          <w:t>Top 10 Prolific Authors in the field of CF and PR</w:t>
        </w:r>
        <w:r w:rsidR="002A0B1F" w:rsidRPr="002A0B1F">
          <w:rPr>
            <w:webHidden/>
            <w:sz w:val="24"/>
            <w:szCs w:val="24"/>
          </w:rPr>
          <w:tab/>
        </w:r>
        <w:r w:rsidR="00D87438" w:rsidRPr="002A0B1F">
          <w:rPr>
            <w:webHidden/>
            <w:sz w:val="24"/>
            <w:szCs w:val="24"/>
          </w:rPr>
          <w:fldChar w:fldCharType="begin"/>
        </w:r>
        <w:r w:rsidR="002A0B1F" w:rsidRPr="002A0B1F">
          <w:rPr>
            <w:webHidden/>
            <w:sz w:val="24"/>
            <w:szCs w:val="24"/>
          </w:rPr>
          <w:instrText xml:space="preserve"> PAGEREF _Toc97364888 \h </w:instrText>
        </w:r>
        <w:r w:rsidR="00D87438" w:rsidRPr="002A0B1F">
          <w:rPr>
            <w:webHidden/>
            <w:sz w:val="24"/>
            <w:szCs w:val="24"/>
          </w:rPr>
        </w:r>
        <w:r w:rsidR="00D87438" w:rsidRPr="002A0B1F">
          <w:rPr>
            <w:webHidden/>
            <w:sz w:val="24"/>
            <w:szCs w:val="24"/>
          </w:rPr>
          <w:fldChar w:fldCharType="separate"/>
        </w:r>
        <w:r w:rsidR="002A0B1F" w:rsidRPr="002A0B1F">
          <w:rPr>
            <w:webHidden/>
            <w:sz w:val="24"/>
            <w:szCs w:val="24"/>
          </w:rPr>
          <w:t>12</w:t>
        </w:r>
        <w:r w:rsidR="00D87438" w:rsidRPr="002A0B1F">
          <w:rPr>
            <w:webHidden/>
            <w:sz w:val="24"/>
            <w:szCs w:val="24"/>
          </w:rPr>
          <w:fldChar w:fldCharType="end"/>
        </w:r>
      </w:hyperlink>
    </w:p>
    <w:p w14:paraId="489D2AA8" w14:textId="77777777" w:rsidR="002A0B1F" w:rsidRPr="002A0B1F" w:rsidRDefault="000C4EE6" w:rsidP="002A0B1F">
      <w:pPr>
        <w:pStyle w:val="TOC2"/>
        <w:spacing w:line="360" w:lineRule="auto"/>
        <w:rPr>
          <w:sz w:val="24"/>
          <w:szCs w:val="24"/>
        </w:rPr>
      </w:pPr>
      <w:hyperlink w:anchor="_Toc97364889" w:history="1">
        <w:r w:rsidR="002A0B1F" w:rsidRPr="002A0B1F">
          <w:rPr>
            <w:rStyle w:val="af6"/>
            <w:rFonts w:ascii="Times New Roman" w:hAnsi="Times New Roman" w:cs="Times New Roman"/>
            <w:sz w:val="24"/>
            <w:szCs w:val="24"/>
          </w:rPr>
          <w:t>Appendix 6</w:t>
        </w:r>
        <w:r w:rsidR="002A0B1F" w:rsidRPr="002A0B1F">
          <w:rPr>
            <w:webHidden/>
            <w:sz w:val="24"/>
            <w:szCs w:val="24"/>
          </w:rPr>
          <w:tab/>
        </w:r>
        <w:r w:rsidR="00D87438" w:rsidRPr="002A0B1F">
          <w:rPr>
            <w:webHidden/>
            <w:sz w:val="24"/>
            <w:szCs w:val="24"/>
          </w:rPr>
          <w:fldChar w:fldCharType="begin"/>
        </w:r>
        <w:r w:rsidR="002A0B1F" w:rsidRPr="002A0B1F">
          <w:rPr>
            <w:webHidden/>
            <w:sz w:val="24"/>
            <w:szCs w:val="24"/>
          </w:rPr>
          <w:instrText xml:space="preserve"> PAGEREF _Toc97364889 \h </w:instrText>
        </w:r>
        <w:r w:rsidR="00D87438" w:rsidRPr="002A0B1F">
          <w:rPr>
            <w:webHidden/>
            <w:sz w:val="24"/>
            <w:szCs w:val="24"/>
          </w:rPr>
        </w:r>
        <w:r w:rsidR="00D87438" w:rsidRPr="002A0B1F">
          <w:rPr>
            <w:webHidden/>
            <w:sz w:val="24"/>
            <w:szCs w:val="24"/>
          </w:rPr>
          <w:fldChar w:fldCharType="separate"/>
        </w:r>
        <w:r w:rsidR="002A0B1F" w:rsidRPr="002A0B1F">
          <w:rPr>
            <w:webHidden/>
            <w:sz w:val="24"/>
            <w:szCs w:val="24"/>
          </w:rPr>
          <w:t>14</w:t>
        </w:r>
        <w:r w:rsidR="00D87438" w:rsidRPr="002A0B1F">
          <w:rPr>
            <w:webHidden/>
            <w:sz w:val="24"/>
            <w:szCs w:val="24"/>
          </w:rPr>
          <w:fldChar w:fldCharType="end"/>
        </w:r>
      </w:hyperlink>
    </w:p>
    <w:p w14:paraId="507A58C1" w14:textId="77777777" w:rsidR="002A0B1F" w:rsidRPr="002A0B1F" w:rsidRDefault="000C4EE6" w:rsidP="002A0B1F">
      <w:pPr>
        <w:pStyle w:val="TOC2"/>
        <w:spacing w:line="360" w:lineRule="auto"/>
        <w:rPr>
          <w:sz w:val="24"/>
          <w:szCs w:val="24"/>
        </w:rPr>
      </w:pPr>
      <w:hyperlink w:anchor="_Toc97364890" w:history="1">
        <w:r w:rsidR="002A0B1F" w:rsidRPr="002A0B1F">
          <w:rPr>
            <w:rStyle w:val="af6"/>
            <w:rFonts w:ascii="Times New Roman" w:hAnsi="Times New Roman" w:cs="Times New Roman"/>
            <w:sz w:val="24"/>
            <w:szCs w:val="24"/>
          </w:rPr>
          <w:t>Top 15 Scholarly Journals in the field of CF and PR.</w:t>
        </w:r>
        <w:r w:rsidR="002A0B1F" w:rsidRPr="002A0B1F">
          <w:rPr>
            <w:webHidden/>
            <w:sz w:val="24"/>
            <w:szCs w:val="24"/>
          </w:rPr>
          <w:tab/>
        </w:r>
        <w:r w:rsidR="00D87438" w:rsidRPr="002A0B1F">
          <w:rPr>
            <w:webHidden/>
            <w:sz w:val="24"/>
            <w:szCs w:val="24"/>
          </w:rPr>
          <w:fldChar w:fldCharType="begin"/>
        </w:r>
        <w:r w:rsidR="002A0B1F" w:rsidRPr="002A0B1F">
          <w:rPr>
            <w:webHidden/>
            <w:sz w:val="24"/>
            <w:szCs w:val="24"/>
          </w:rPr>
          <w:instrText xml:space="preserve"> PAGEREF _Toc97364890 \h </w:instrText>
        </w:r>
        <w:r w:rsidR="00D87438" w:rsidRPr="002A0B1F">
          <w:rPr>
            <w:webHidden/>
            <w:sz w:val="24"/>
            <w:szCs w:val="24"/>
          </w:rPr>
        </w:r>
        <w:r w:rsidR="00D87438" w:rsidRPr="002A0B1F">
          <w:rPr>
            <w:webHidden/>
            <w:sz w:val="24"/>
            <w:szCs w:val="24"/>
          </w:rPr>
          <w:fldChar w:fldCharType="separate"/>
        </w:r>
        <w:r w:rsidR="002A0B1F" w:rsidRPr="002A0B1F">
          <w:rPr>
            <w:webHidden/>
            <w:sz w:val="24"/>
            <w:szCs w:val="24"/>
          </w:rPr>
          <w:t>14</w:t>
        </w:r>
        <w:r w:rsidR="00D87438" w:rsidRPr="002A0B1F">
          <w:rPr>
            <w:webHidden/>
            <w:sz w:val="24"/>
            <w:szCs w:val="24"/>
          </w:rPr>
          <w:fldChar w:fldCharType="end"/>
        </w:r>
      </w:hyperlink>
    </w:p>
    <w:p w14:paraId="00ABC945" w14:textId="77777777" w:rsidR="002A0B1F" w:rsidRPr="002A0B1F" w:rsidRDefault="000C4EE6" w:rsidP="002A0B1F">
      <w:pPr>
        <w:pStyle w:val="TOC2"/>
        <w:spacing w:line="360" w:lineRule="auto"/>
        <w:rPr>
          <w:sz w:val="24"/>
          <w:szCs w:val="24"/>
        </w:rPr>
      </w:pPr>
      <w:hyperlink w:anchor="_Toc97364891" w:history="1">
        <w:r w:rsidR="002A0B1F" w:rsidRPr="002A0B1F">
          <w:rPr>
            <w:rStyle w:val="af6"/>
            <w:rFonts w:ascii="Times New Roman" w:hAnsi="Times New Roman" w:cs="Times New Roman"/>
            <w:sz w:val="24"/>
            <w:szCs w:val="24"/>
          </w:rPr>
          <w:t>Appendix 7</w:t>
        </w:r>
        <w:r w:rsidR="002A0B1F" w:rsidRPr="002A0B1F">
          <w:rPr>
            <w:webHidden/>
            <w:sz w:val="24"/>
            <w:szCs w:val="24"/>
          </w:rPr>
          <w:tab/>
        </w:r>
        <w:r w:rsidR="00D87438" w:rsidRPr="002A0B1F">
          <w:rPr>
            <w:webHidden/>
            <w:sz w:val="24"/>
            <w:szCs w:val="24"/>
          </w:rPr>
          <w:fldChar w:fldCharType="begin"/>
        </w:r>
        <w:r w:rsidR="002A0B1F" w:rsidRPr="002A0B1F">
          <w:rPr>
            <w:webHidden/>
            <w:sz w:val="24"/>
            <w:szCs w:val="24"/>
          </w:rPr>
          <w:instrText xml:space="preserve"> PAGEREF _Toc97364891 \h </w:instrText>
        </w:r>
        <w:r w:rsidR="00D87438" w:rsidRPr="002A0B1F">
          <w:rPr>
            <w:webHidden/>
            <w:sz w:val="24"/>
            <w:szCs w:val="24"/>
          </w:rPr>
        </w:r>
        <w:r w:rsidR="00D87438" w:rsidRPr="002A0B1F">
          <w:rPr>
            <w:webHidden/>
            <w:sz w:val="24"/>
            <w:szCs w:val="24"/>
          </w:rPr>
          <w:fldChar w:fldCharType="separate"/>
        </w:r>
        <w:r w:rsidR="002A0B1F" w:rsidRPr="002A0B1F">
          <w:rPr>
            <w:webHidden/>
            <w:sz w:val="24"/>
            <w:szCs w:val="24"/>
          </w:rPr>
          <w:t>17</w:t>
        </w:r>
        <w:r w:rsidR="00D87438" w:rsidRPr="002A0B1F">
          <w:rPr>
            <w:webHidden/>
            <w:sz w:val="24"/>
            <w:szCs w:val="24"/>
          </w:rPr>
          <w:fldChar w:fldCharType="end"/>
        </w:r>
      </w:hyperlink>
    </w:p>
    <w:p w14:paraId="595517C8" w14:textId="77777777" w:rsidR="002A0B1F" w:rsidRPr="002A0B1F" w:rsidRDefault="000C4EE6" w:rsidP="002A0B1F">
      <w:pPr>
        <w:pStyle w:val="TOC2"/>
        <w:spacing w:line="360" w:lineRule="auto"/>
        <w:rPr>
          <w:sz w:val="24"/>
          <w:szCs w:val="24"/>
        </w:rPr>
      </w:pPr>
      <w:hyperlink w:anchor="_Toc97364892" w:history="1">
        <w:r w:rsidR="002A0B1F" w:rsidRPr="002A0B1F">
          <w:rPr>
            <w:rStyle w:val="af6"/>
            <w:rFonts w:ascii="Times New Roman" w:hAnsi="Times New Roman" w:cs="Times New Roman"/>
            <w:sz w:val="24"/>
            <w:szCs w:val="24"/>
          </w:rPr>
          <w:t>Top 15 Frequency of Cited Journals in the field of CF and PR</w:t>
        </w:r>
        <w:r w:rsidR="002A0B1F" w:rsidRPr="002A0B1F">
          <w:rPr>
            <w:webHidden/>
            <w:sz w:val="24"/>
            <w:szCs w:val="24"/>
          </w:rPr>
          <w:tab/>
        </w:r>
        <w:r w:rsidR="00D87438" w:rsidRPr="002A0B1F">
          <w:rPr>
            <w:webHidden/>
            <w:sz w:val="24"/>
            <w:szCs w:val="24"/>
          </w:rPr>
          <w:fldChar w:fldCharType="begin"/>
        </w:r>
        <w:r w:rsidR="002A0B1F" w:rsidRPr="002A0B1F">
          <w:rPr>
            <w:webHidden/>
            <w:sz w:val="24"/>
            <w:szCs w:val="24"/>
          </w:rPr>
          <w:instrText xml:space="preserve"> PAGEREF _Toc97364892 \h </w:instrText>
        </w:r>
        <w:r w:rsidR="00D87438" w:rsidRPr="002A0B1F">
          <w:rPr>
            <w:webHidden/>
            <w:sz w:val="24"/>
            <w:szCs w:val="24"/>
          </w:rPr>
        </w:r>
        <w:r w:rsidR="00D87438" w:rsidRPr="002A0B1F">
          <w:rPr>
            <w:webHidden/>
            <w:sz w:val="24"/>
            <w:szCs w:val="24"/>
          </w:rPr>
          <w:fldChar w:fldCharType="separate"/>
        </w:r>
        <w:r w:rsidR="002A0B1F" w:rsidRPr="002A0B1F">
          <w:rPr>
            <w:webHidden/>
            <w:sz w:val="24"/>
            <w:szCs w:val="24"/>
          </w:rPr>
          <w:t>17</w:t>
        </w:r>
        <w:r w:rsidR="00D87438" w:rsidRPr="002A0B1F">
          <w:rPr>
            <w:webHidden/>
            <w:sz w:val="24"/>
            <w:szCs w:val="24"/>
          </w:rPr>
          <w:fldChar w:fldCharType="end"/>
        </w:r>
      </w:hyperlink>
    </w:p>
    <w:p w14:paraId="307E4AF2" w14:textId="77777777" w:rsidR="002A2102" w:rsidRDefault="00D87438" w:rsidP="002A0B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B1F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Toc469305770"/>
      <w:bookmarkStart w:id="1" w:name="_Toc469301603"/>
      <w:bookmarkStart w:id="2" w:name="_Toc469991468"/>
    </w:p>
    <w:p w14:paraId="780DEB72" w14:textId="77777777" w:rsidR="002A0B1F" w:rsidRDefault="002A0B1F" w:rsidP="002A0B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0E63D5" w14:textId="77777777" w:rsidR="002A0B1F" w:rsidRDefault="002A0B1F" w:rsidP="002A0B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18C01D" w14:textId="77777777" w:rsidR="002A0B1F" w:rsidRDefault="002A0B1F" w:rsidP="002A0B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8EFB4A" w14:textId="77777777" w:rsidR="002A0B1F" w:rsidRDefault="002A0B1F" w:rsidP="002A0B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4B2F29" w14:textId="77777777" w:rsidR="002A0B1F" w:rsidRDefault="002A0B1F" w:rsidP="002A0B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5CF34F" w14:textId="77777777" w:rsidR="002A0B1F" w:rsidRDefault="002A0B1F" w:rsidP="002A0B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EF1F7A" w14:textId="77777777" w:rsidR="00655FB3" w:rsidRDefault="00655FB3">
      <w:pPr>
        <w:pStyle w:val="2"/>
        <w:rPr>
          <w:rFonts w:ascii="Times New Roman" w:hAnsi="Times New Roman" w:cs="Times New Roman"/>
          <w:sz w:val="24"/>
          <w:szCs w:val="24"/>
        </w:rPr>
      </w:pPr>
      <w:bookmarkStart w:id="3" w:name="_Toc31725"/>
      <w:bookmarkEnd w:id="0"/>
      <w:bookmarkEnd w:id="1"/>
      <w:bookmarkEnd w:id="2"/>
    </w:p>
    <w:p w14:paraId="0F9755E1" w14:textId="77777777" w:rsidR="00655FB3" w:rsidRPr="002A0B1F" w:rsidRDefault="00E5309C">
      <w:pPr>
        <w:pStyle w:val="2"/>
        <w:jc w:val="center"/>
        <w:rPr>
          <w:rFonts w:ascii="Times New Roman" w:hAnsi="Times New Roman" w:cs="Times New Roman"/>
          <w:szCs w:val="24"/>
        </w:rPr>
      </w:pPr>
      <w:bookmarkStart w:id="4" w:name="_Toc97364879"/>
      <w:r w:rsidRPr="002A0B1F">
        <w:rPr>
          <w:rFonts w:ascii="Times New Roman" w:hAnsi="Times New Roman" w:cs="Times New Roman"/>
          <w:szCs w:val="24"/>
        </w:rPr>
        <w:t xml:space="preserve">Appendix </w:t>
      </w:r>
      <w:r w:rsidR="008D4304" w:rsidRPr="002A0B1F">
        <w:rPr>
          <w:rFonts w:ascii="Times New Roman" w:hAnsi="Times New Roman" w:cs="Times New Roman" w:hint="eastAsia"/>
          <w:szCs w:val="24"/>
        </w:rPr>
        <w:t>1</w:t>
      </w:r>
      <w:bookmarkEnd w:id="4"/>
    </w:p>
    <w:p w14:paraId="3BC641F3" w14:textId="77777777" w:rsidR="00655FB3" w:rsidRPr="002A0B1F" w:rsidRDefault="008D4304">
      <w:pPr>
        <w:pStyle w:val="2"/>
        <w:jc w:val="center"/>
        <w:rPr>
          <w:rFonts w:ascii="Times New Roman" w:hAnsi="Times New Roman" w:cs="Times New Roman"/>
          <w:szCs w:val="24"/>
        </w:rPr>
      </w:pPr>
      <w:bookmarkStart w:id="5" w:name="_Toc97364880"/>
      <w:bookmarkEnd w:id="3"/>
      <w:r w:rsidRPr="002A0B1F">
        <w:rPr>
          <w:rFonts w:ascii="Times New Roman" w:hAnsi="Times New Roman" w:cs="Times New Roman"/>
          <w:szCs w:val="24"/>
        </w:rPr>
        <w:t>Topic search queries used for data collection</w:t>
      </w:r>
      <w:bookmarkEnd w:id="5"/>
    </w:p>
    <w:p w14:paraId="3FDCDD5F" w14:textId="77777777" w:rsidR="00655FB3" w:rsidRPr="00547192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1725540A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0E15C4E6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742F670B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599119BD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2E955488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31D8BC53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62BD8A9A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1C7B169B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391EF7EC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7419FABD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23B514FB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74F29F72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1ADBD672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7EBE9AF8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714C07D7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0CD5A4BE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7B1DB435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3D975562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71B35B74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08C85C97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0994D29E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2D60AEFF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71263DEE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6322D6BC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4A94CD21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498E34DE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6F8F063B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5CEF009D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57F7788D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4BD89A2E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4F9FB233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3C84200D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33CE5E2D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0EFFBAD1" w14:textId="77777777" w:rsidR="008D4304" w:rsidRPr="008D4304" w:rsidRDefault="008D4304" w:rsidP="008D4304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Style w:val="af2"/>
        <w:tblW w:w="8273" w:type="dxa"/>
        <w:tblInd w:w="67" w:type="dxa"/>
        <w:tblLayout w:type="fixed"/>
        <w:tblLook w:val="04A0" w:firstRow="1" w:lastRow="0" w:firstColumn="1" w:lastColumn="0" w:noHBand="0" w:noVBand="1"/>
      </w:tblPr>
      <w:tblGrid>
        <w:gridCol w:w="600"/>
        <w:gridCol w:w="1061"/>
        <w:gridCol w:w="6612"/>
      </w:tblGrid>
      <w:tr w:rsidR="002A0B1F" w14:paraId="5F79B37B" w14:textId="77777777" w:rsidTr="002A0B1F">
        <w:trPr>
          <w:trHeight w:val="522"/>
        </w:trPr>
        <w:tc>
          <w:tcPr>
            <w:tcW w:w="8273" w:type="dxa"/>
            <w:gridSpan w:val="3"/>
          </w:tcPr>
          <w:p w14:paraId="03AEAEEF" w14:textId="77777777" w:rsidR="002A0B1F" w:rsidRPr="002A0B1F" w:rsidRDefault="002A0B1F" w:rsidP="008D430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A0B1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Web of Science Core Collection</w:t>
            </w:r>
            <w:r w:rsidRPr="002A0B1F">
              <w:rPr>
                <w:rFonts w:ascii="Times New Roman" w:hAnsi="Times New Roman" w:cs="Times New Roman"/>
                <w:b/>
                <w:color w:val="000000" w:themeColor="text1"/>
                <w:sz w:val="24"/>
                <w:vertAlign w:val="superscript"/>
              </w:rPr>
              <w:t>®</w:t>
            </w:r>
            <w:r w:rsidRPr="002A0B1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data</w:t>
            </w:r>
            <w:r w:rsidRPr="002A0B1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 xml:space="preserve"> </w:t>
            </w:r>
            <w:r w:rsidRPr="002A0B1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base</w:t>
            </w:r>
          </w:p>
        </w:tc>
      </w:tr>
      <w:tr w:rsidR="008D4304" w14:paraId="44EE9747" w14:textId="77777777" w:rsidTr="00E5309C">
        <w:tc>
          <w:tcPr>
            <w:tcW w:w="600" w:type="dxa"/>
          </w:tcPr>
          <w:p w14:paraId="4FC778E1" w14:textId="77777777" w:rsidR="008D4304" w:rsidRPr="008D4304" w:rsidRDefault="008D4304" w:rsidP="00E5309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# 1</w:t>
            </w:r>
          </w:p>
          <w:p w14:paraId="32752C93" w14:textId="77777777" w:rsidR="008D4304" w:rsidRPr="008D4304" w:rsidRDefault="008D4304" w:rsidP="00E5309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543BDF43" w14:textId="77777777" w:rsidR="008D4304" w:rsidRPr="008D4304" w:rsidRDefault="008D4304" w:rsidP="00E5309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1" w:type="dxa"/>
          </w:tcPr>
          <w:p w14:paraId="17F101B5" w14:textId="77777777" w:rsidR="008D4304" w:rsidRPr="008D4304" w:rsidRDefault="008D4304" w:rsidP="00E5309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243</w:t>
            </w:r>
          </w:p>
        </w:tc>
        <w:tc>
          <w:tcPr>
            <w:tcW w:w="6612" w:type="dxa"/>
          </w:tcPr>
          <w:p w14:paraId="13DB339B" w14:textId="5462042C" w:rsidR="008D4304" w:rsidRPr="008D4304" w:rsidRDefault="008D4304" w:rsidP="008D430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S=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"compassion fatigue")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S</w:t>
            </w:r>
            <w:r w:rsidR="0047706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47706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"vicarious traumas")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S</w:t>
            </w:r>
            <w:r w:rsidR="007826E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"vicarious trauma")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S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"secondary traumatic stress")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S</w:t>
            </w:r>
            <w:r w:rsidR="007826E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"secondary traumatization")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S</w:t>
            </w:r>
            <w:r w:rsidR="007826E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"secondary trauma")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S</w:t>
            </w:r>
            <w:r w:rsidR="007826E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"secondary traumas")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S</w:t>
            </w:r>
            <w:r w:rsidR="007826E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"secondary traumatizations")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S</w:t>
            </w:r>
            <w:r w:rsidR="007826E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290BF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"vicarious traumatization")</w:t>
            </w:r>
          </w:p>
          <w:p w14:paraId="5B577349" w14:textId="17146342" w:rsidR="008D4304" w:rsidRPr="008D4304" w:rsidRDefault="008D4304" w:rsidP="008D430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ndexes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SCI-EXPANDED,</w:t>
            </w:r>
            <w:r w:rsidR="005A40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SCI</w:t>
            </w: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&amp;HCI, CPCI-S,</w:t>
            </w:r>
            <w:r w:rsidR="005A40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CI, CPCI-SSH</w:t>
            </w: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Timespan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900-2021</w:t>
            </w:r>
          </w:p>
        </w:tc>
      </w:tr>
      <w:tr w:rsidR="00B70F5F" w14:paraId="50AB42ED" w14:textId="77777777" w:rsidTr="00E5309C">
        <w:tc>
          <w:tcPr>
            <w:tcW w:w="600" w:type="dxa"/>
          </w:tcPr>
          <w:p w14:paraId="7A6D4746" w14:textId="77777777" w:rsidR="00B70F5F" w:rsidRPr="008D4304" w:rsidRDefault="00B70F5F" w:rsidP="00B70F5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# 2</w:t>
            </w:r>
          </w:p>
          <w:p w14:paraId="2B899303" w14:textId="77777777" w:rsidR="00B70F5F" w:rsidRPr="008D4304" w:rsidRDefault="00B70F5F" w:rsidP="00B70F5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1" w:type="dxa"/>
          </w:tcPr>
          <w:p w14:paraId="57D9B26E" w14:textId="4D5435AD" w:rsidR="00B70F5F" w:rsidRPr="008D4304" w:rsidRDefault="00B70F5F" w:rsidP="00B70F5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2,473</w:t>
            </w:r>
          </w:p>
        </w:tc>
        <w:tc>
          <w:tcPr>
            <w:tcW w:w="6612" w:type="dxa"/>
          </w:tcPr>
          <w:p w14:paraId="329C0165" w14:textId="77777777" w:rsidR="00B70F5F" w:rsidRPr="008D4304" w:rsidRDefault="00B70F5F" w:rsidP="00B70F5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TS= (Resilience*) </w:t>
            </w:r>
          </w:p>
          <w:p w14:paraId="559F05B8" w14:textId="2EEB9289" w:rsidR="00B70F5F" w:rsidRPr="008D4304" w:rsidRDefault="00B70F5F" w:rsidP="00B70F5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ditions = A&amp;HCI, ESCI, CPCI-SSH, CPCI-S, SCI-EXPANDED, SSCI</w:t>
            </w: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Timespan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900-2021</w:t>
            </w:r>
          </w:p>
        </w:tc>
      </w:tr>
      <w:tr w:rsidR="00B70F5F" w14:paraId="274DF767" w14:textId="77777777" w:rsidTr="00E5309C">
        <w:tc>
          <w:tcPr>
            <w:tcW w:w="600" w:type="dxa"/>
          </w:tcPr>
          <w:p w14:paraId="55336B31" w14:textId="3DB8F43E" w:rsidR="00B70F5F" w:rsidRPr="008D4304" w:rsidRDefault="00B70F5F" w:rsidP="00B70F5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#3</w:t>
            </w:r>
          </w:p>
        </w:tc>
        <w:tc>
          <w:tcPr>
            <w:tcW w:w="1061" w:type="dxa"/>
          </w:tcPr>
          <w:p w14:paraId="30A422A0" w14:textId="7B7EC031" w:rsidR="00B70F5F" w:rsidRPr="008D4304" w:rsidRDefault="00B70F5F" w:rsidP="00B70F5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14</w:t>
            </w:r>
          </w:p>
        </w:tc>
        <w:tc>
          <w:tcPr>
            <w:tcW w:w="6612" w:type="dxa"/>
          </w:tcPr>
          <w:p w14:paraId="48A0178E" w14:textId="77777777" w:rsidR="00B70F5F" w:rsidRPr="008D4304" w:rsidRDefault="00B70F5F" w:rsidP="00B70F5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#1 AND #2</w:t>
            </w:r>
          </w:p>
          <w:p w14:paraId="23D11637" w14:textId="043098FC" w:rsidR="00B70F5F" w:rsidRPr="008D4304" w:rsidRDefault="00B70F5F" w:rsidP="00B70F5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ditions = A&amp;HCI, ESCI, CPCI-SSH, CPCI-S, SCI-EXPANDED, SSCI</w:t>
            </w: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Timespan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900-2021</w:t>
            </w:r>
          </w:p>
        </w:tc>
      </w:tr>
      <w:tr w:rsidR="00B70F5F" w14:paraId="7208ED33" w14:textId="77777777" w:rsidTr="00E5309C">
        <w:tc>
          <w:tcPr>
            <w:tcW w:w="600" w:type="dxa"/>
          </w:tcPr>
          <w:p w14:paraId="61659AF9" w14:textId="77777777" w:rsidR="00B70F5F" w:rsidRPr="008D4304" w:rsidRDefault="00B70F5F" w:rsidP="00B70F5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# 4</w:t>
            </w:r>
          </w:p>
          <w:p w14:paraId="7518DF77" w14:textId="77777777" w:rsidR="00B70F5F" w:rsidRPr="008D4304" w:rsidRDefault="00B70F5F" w:rsidP="00B70F5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1" w:type="dxa"/>
          </w:tcPr>
          <w:p w14:paraId="5641C925" w14:textId="11F71F99" w:rsidR="00B70F5F" w:rsidRPr="008D4304" w:rsidRDefault="00B70F5F" w:rsidP="00B70F5F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91</w:t>
            </w:r>
          </w:p>
        </w:tc>
        <w:tc>
          <w:tcPr>
            <w:tcW w:w="6612" w:type="dxa"/>
          </w:tcPr>
          <w:p w14:paraId="5083DB97" w14:textId="77777777" w:rsidR="00B70F5F" w:rsidRPr="008D4304" w:rsidRDefault="00B70F5F" w:rsidP="00B70F5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 AND #</w:t>
            </w: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 </w:t>
            </w: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D DOCUMENT TYPES: (Article OR Review)</w:t>
            </w:r>
          </w:p>
          <w:p w14:paraId="34CE8674" w14:textId="5769A7A4" w:rsidR="00B70F5F" w:rsidRPr="008D4304" w:rsidRDefault="00B70F5F" w:rsidP="00B70F5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ditions = A&amp;HCI, ESCI, CPCI-SSH, CPCI-S, SCI-EXPANDED, SSCI</w:t>
            </w: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Timespan</w:t>
            </w:r>
            <w:r w:rsidRPr="008D430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8D43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900-2021</w:t>
            </w:r>
          </w:p>
        </w:tc>
      </w:tr>
    </w:tbl>
    <w:p w14:paraId="102E5DE1" w14:textId="77777777" w:rsidR="008D4304" w:rsidRPr="008D4304" w:rsidRDefault="008D4304">
      <w:pPr>
        <w:rPr>
          <w:rFonts w:ascii="Times New Roman" w:hAnsi="Times New Roman" w:cs="Times New Roman"/>
          <w:sz w:val="24"/>
          <w:szCs w:val="24"/>
        </w:rPr>
      </w:pPr>
    </w:p>
    <w:p w14:paraId="5DD44778" w14:textId="77777777" w:rsidR="008D4304" w:rsidRDefault="008D4304">
      <w:pPr>
        <w:rPr>
          <w:rFonts w:ascii="Times New Roman" w:hAnsi="Times New Roman" w:cs="Times New Roman"/>
          <w:sz w:val="24"/>
          <w:szCs w:val="24"/>
        </w:rPr>
      </w:pPr>
    </w:p>
    <w:p w14:paraId="33C6B26B" w14:textId="77777777" w:rsidR="008D4304" w:rsidRDefault="008D4304">
      <w:pPr>
        <w:rPr>
          <w:rFonts w:ascii="Times New Roman" w:hAnsi="Times New Roman" w:cs="Times New Roman"/>
          <w:sz w:val="24"/>
          <w:szCs w:val="24"/>
        </w:rPr>
      </w:pPr>
    </w:p>
    <w:p w14:paraId="68B774F5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610EBCC9" w14:textId="77777777" w:rsidR="00655FB3" w:rsidRDefault="00655FB3">
      <w:pPr>
        <w:rPr>
          <w:rFonts w:ascii="Times New Roman" w:hAnsi="Times New Roman" w:cs="Times New Roman"/>
          <w:b/>
          <w:sz w:val="24"/>
        </w:rPr>
      </w:pPr>
    </w:p>
    <w:p w14:paraId="0D6D466F" w14:textId="77777777" w:rsidR="008D4304" w:rsidRDefault="008D4304">
      <w:pPr>
        <w:rPr>
          <w:rFonts w:ascii="Times New Roman" w:hAnsi="Times New Roman" w:cs="Times New Roman"/>
          <w:b/>
          <w:sz w:val="24"/>
        </w:rPr>
      </w:pPr>
    </w:p>
    <w:p w14:paraId="3433DAE1" w14:textId="77777777" w:rsidR="008D4304" w:rsidRDefault="008D4304">
      <w:pPr>
        <w:rPr>
          <w:rFonts w:ascii="Times New Roman" w:hAnsi="Times New Roman" w:cs="Times New Roman"/>
          <w:b/>
          <w:sz w:val="24"/>
        </w:rPr>
      </w:pPr>
    </w:p>
    <w:p w14:paraId="4460B950" w14:textId="77777777" w:rsidR="008D4304" w:rsidRDefault="008D4304">
      <w:pPr>
        <w:rPr>
          <w:rFonts w:ascii="Times New Roman" w:hAnsi="Times New Roman" w:cs="Times New Roman"/>
          <w:b/>
          <w:sz w:val="24"/>
        </w:rPr>
      </w:pPr>
    </w:p>
    <w:p w14:paraId="4DB20828" w14:textId="77777777" w:rsidR="008D4304" w:rsidRDefault="008D4304">
      <w:pPr>
        <w:rPr>
          <w:rFonts w:ascii="Times New Roman" w:hAnsi="Times New Roman" w:cs="Times New Roman"/>
          <w:b/>
          <w:sz w:val="24"/>
        </w:rPr>
      </w:pPr>
    </w:p>
    <w:p w14:paraId="41EFB50E" w14:textId="77777777" w:rsidR="008D4304" w:rsidRDefault="008D4304">
      <w:pPr>
        <w:rPr>
          <w:rFonts w:ascii="Times New Roman" w:hAnsi="Times New Roman" w:cs="Times New Roman"/>
          <w:sz w:val="24"/>
          <w:szCs w:val="24"/>
        </w:rPr>
      </w:pPr>
    </w:p>
    <w:p w14:paraId="2401C1B7" w14:textId="77777777" w:rsidR="00655FB3" w:rsidRDefault="00655FB3">
      <w:pPr>
        <w:pStyle w:val="2"/>
        <w:jc w:val="center"/>
        <w:rPr>
          <w:rFonts w:ascii="Times New Roman" w:hAnsi="Times New Roman" w:cs="Times New Roman"/>
          <w:sz w:val="24"/>
          <w:szCs w:val="24"/>
        </w:rPr>
      </w:pPr>
      <w:bookmarkStart w:id="6" w:name="_Toc30472"/>
    </w:p>
    <w:p w14:paraId="727144F9" w14:textId="77777777" w:rsidR="00655FB3" w:rsidRPr="002A0B1F" w:rsidRDefault="00E5309C">
      <w:pPr>
        <w:pStyle w:val="2"/>
        <w:jc w:val="center"/>
        <w:rPr>
          <w:rFonts w:ascii="Times New Roman" w:hAnsi="Times New Roman" w:cs="Times New Roman"/>
          <w:szCs w:val="24"/>
        </w:rPr>
      </w:pPr>
      <w:bookmarkStart w:id="7" w:name="_Toc97364881"/>
      <w:r w:rsidRPr="002A0B1F">
        <w:rPr>
          <w:rFonts w:ascii="Times New Roman" w:hAnsi="Times New Roman" w:cs="Times New Roman"/>
          <w:szCs w:val="24"/>
        </w:rPr>
        <w:t xml:space="preserve">Appendix </w:t>
      </w:r>
      <w:bookmarkEnd w:id="6"/>
      <w:r w:rsidR="007054B6" w:rsidRPr="002A0B1F">
        <w:rPr>
          <w:rFonts w:ascii="Times New Roman" w:hAnsi="Times New Roman" w:cs="Times New Roman" w:hint="eastAsia"/>
          <w:szCs w:val="24"/>
        </w:rPr>
        <w:t>2</w:t>
      </w:r>
      <w:bookmarkEnd w:id="7"/>
    </w:p>
    <w:p w14:paraId="7E6FE6D6" w14:textId="77777777" w:rsidR="00655FB3" w:rsidRPr="002A0B1F" w:rsidRDefault="00E5309C">
      <w:pPr>
        <w:pStyle w:val="2"/>
        <w:jc w:val="center"/>
        <w:rPr>
          <w:rFonts w:ascii="Times New Roman" w:hAnsi="Times New Roman" w:cs="Times New Roman"/>
          <w:szCs w:val="24"/>
        </w:rPr>
      </w:pPr>
      <w:bookmarkStart w:id="8" w:name="_Toc97364882"/>
      <w:r w:rsidRPr="002A0B1F">
        <w:rPr>
          <w:rFonts w:ascii="Times New Roman" w:eastAsia="宋体" w:hAnsi="Times New Roman" w:cs="Times New Roman" w:hint="eastAsia"/>
          <w:bCs w:val="0"/>
          <w:szCs w:val="24"/>
        </w:rPr>
        <w:t xml:space="preserve">Top 10 Publications and Centrality of subject </w:t>
      </w:r>
      <w:r w:rsidRPr="002A0B1F">
        <w:rPr>
          <w:rFonts w:ascii="Times New Roman" w:hAnsi="Times New Roman" w:cs="Times New Roman"/>
          <w:bCs w:val="0"/>
          <w:szCs w:val="24"/>
        </w:rPr>
        <w:t>categories</w:t>
      </w:r>
      <w:r w:rsidRPr="002A0B1F">
        <w:rPr>
          <w:rFonts w:ascii="Times New Roman" w:eastAsia="宋体" w:hAnsi="Times New Roman" w:cs="Times New Roman" w:hint="eastAsia"/>
          <w:bCs w:val="0"/>
          <w:szCs w:val="24"/>
        </w:rPr>
        <w:t xml:space="preserve"> in the field of CF and PR</w:t>
      </w:r>
      <w:bookmarkEnd w:id="8"/>
    </w:p>
    <w:p w14:paraId="25F78C9D" w14:textId="77777777" w:rsidR="00655FB3" w:rsidRPr="00547192" w:rsidRDefault="00655FB3">
      <w:pPr>
        <w:rPr>
          <w:rFonts w:ascii="Times New Roman" w:hAnsi="Times New Roman" w:cs="Times New Roman"/>
          <w:sz w:val="24"/>
          <w:szCs w:val="24"/>
        </w:rPr>
      </w:pPr>
    </w:p>
    <w:p w14:paraId="24DA3A07" w14:textId="77777777" w:rsidR="00655FB3" w:rsidRDefault="00655FB3">
      <w:pPr>
        <w:rPr>
          <w:rFonts w:ascii="Times New Roman" w:hAnsi="Times New Roman" w:cs="Times New Roman"/>
          <w:sz w:val="24"/>
          <w:szCs w:val="24"/>
        </w:rPr>
        <w:sectPr w:rsidR="00655FB3">
          <w:pgSz w:w="11906" w:h="16838"/>
          <w:pgMar w:top="1440" w:right="2267" w:bottom="1440" w:left="1800" w:header="851" w:footer="992" w:gutter="0"/>
          <w:cols w:space="425"/>
          <w:docGrid w:type="lines" w:linePitch="312"/>
        </w:sectPr>
      </w:pPr>
    </w:p>
    <w:p w14:paraId="62F0F3F6" w14:textId="77777777" w:rsidR="007054B6" w:rsidRPr="007054B6" w:rsidRDefault="007054B6" w:rsidP="00E5309C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054B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</w:t>
      </w:r>
      <w:r w:rsidRPr="007054B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7054B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7054B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op 10 Publications and Centrality of subject </w:t>
      </w:r>
      <w:r w:rsidRPr="007054B6">
        <w:rPr>
          <w:rFonts w:ascii="Times New Roman" w:hAnsi="Times New Roman" w:cs="Times New Roman"/>
          <w:b/>
          <w:bCs/>
          <w:sz w:val="24"/>
          <w:szCs w:val="24"/>
        </w:rPr>
        <w:t>categories</w:t>
      </w:r>
      <w:r w:rsidRPr="007054B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 the field of CF and PR</w:t>
      </w:r>
      <w:r>
        <w:rPr>
          <w:rFonts w:ascii="Times New Roman" w:eastAsia="宋体" w:hAnsi="Times New Roman" w:cs="Times New Roman" w:hint="eastAsia"/>
          <w:b/>
          <w:bCs/>
          <w:sz w:val="32"/>
          <w:szCs w:val="36"/>
        </w:rPr>
        <w:t>.</w:t>
      </w:r>
    </w:p>
    <w:tbl>
      <w:tblPr>
        <w:tblW w:w="15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5"/>
        <w:gridCol w:w="1812"/>
        <w:gridCol w:w="1258"/>
        <w:gridCol w:w="768"/>
        <w:gridCol w:w="2126"/>
        <w:gridCol w:w="1276"/>
        <w:gridCol w:w="708"/>
        <w:gridCol w:w="1418"/>
        <w:gridCol w:w="1276"/>
        <w:gridCol w:w="850"/>
        <w:gridCol w:w="2126"/>
        <w:gridCol w:w="1134"/>
      </w:tblGrid>
      <w:tr w:rsidR="007054B6" w14:paraId="151E298E" w14:textId="77777777" w:rsidTr="00FA4D32">
        <w:trPr>
          <w:trHeight w:val="825"/>
        </w:trPr>
        <w:tc>
          <w:tcPr>
            <w:tcW w:w="7905" w:type="dxa"/>
            <w:gridSpan w:val="6"/>
            <w:shd w:val="clear" w:color="auto" w:fill="DDD9C3" w:themeFill="background2" w:themeFillShade="E6"/>
            <w:vAlign w:val="center"/>
          </w:tcPr>
          <w:p w14:paraId="50CC00E7" w14:textId="1ED53AAC" w:rsidR="007054B6" w:rsidRPr="00E5309C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09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Table </w:t>
            </w:r>
            <w:r w:rsidRPr="00E5309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 w:rsidRPr="00E5309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a</w:t>
            </w:r>
            <w:r w:rsidR="002101F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.</w:t>
            </w:r>
            <w:r w:rsidRPr="00E530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9C">
              <w:rPr>
                <w:rFonts w:ascii="Times New Roman" w:eastAsia="宋体" w:hAnsi="Times New Roman" w:cs="Times New Roman" w:hint="eastAsia"/>
                <w:bCs/>
                <w:color w:val="000000"/>
              </w:rPr>
              <w:t xml:space="preserve">Top 10 Publications and Centrality of subject </w:t>
            </w:r>
            <w:r w:rsidRPr="00E5309C">
              <w:rPr>
                <w:rFonts w:ascii="Times New Roman" w:hAnsi="Times New Roman" w:cs="Times New Roman"/>
                <w:bCs/>
                <w:color w:val="000000"/>
              </w:rPr>
              <w:t>categories</w:t>
            </w:r>
            <w:r w:rsidRPr="00E5309C">
              <w:rPr>
                <w:rFonts w:ascii="Times New Roman" w:eastAsia="宋体" w:hAnsi="Times New Roman" w:cs="Times New Roman" w:hint="eastAsia"/>
                <w:bCs/>
                <w:color w:val="000000"/>
              </w:rPr>
              <w:t xml:space="preserve"> in the field of CF and PR</w:t>
            </w:r>
            <w:r w:rsidRPr="00E530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9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(from 2008 to 2021)</w:t>
            </w:r>
          </w:p>
        </w:tc>
        <w:tc>
          <w:tcPr>
            <w:tcW w:w="7512" w:type="dxa"/>
            <w:gridSpan w:val="6"/>
            <w:shd w:val="clear" w:color="auto" w:fill="DDD9C3" w:themeFill="background2" w:themeFillShade="E6"/>
            <w:vAlign w:val="center"/>
          </w:tcPr>
          <w:p w14:paraId="3D4B8445" w14:textId="16AEF433" w:rsidR="007054B6" w:rsidRPr="00E5309C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09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Table </w:t>
            </w:r>
            <w:r w:rsidRPr="00E5309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 w:rsidRPr="00E5309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b</w:t>
            </w:r>
            <w:r w:rsidR="002101F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.</w:t>
            </w:r>
            <w:r w:rsidRPr="00E530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09C">
              <w:rPr>
                <w:rFonts w:ascii="Times New Roman" w:eastAsia="宋体" w:hAnsi="Times New Roman" w:cs="Times New Roman" w:hint="eastAsia"/>
                <w:bCs/>
                <w:color w:val="000000"/>
              </w:rPr>
              <w:t xml:space="preserve">Top 10 Publications and Centrality of subject </w:t>
            </w:r>
            <w:r w:rsidRPr="00E5309C">
              <w:rPr>
                <w:rFonts w:ascii="Times New Roman" w:hAnsi="Times New Roman" w:cs="Times New Roman"/>
                <w:bCs/>
                <w:color w:val="000000"/>
              </w:rPr>
              <w:t>categories</w:t>
            </w:r>
            <w:r w:rsidRPr="00E5309C">
              <w:rPr>
                <w:rFonts w:ascii="Times New Roman" w:eastAsia="宋体" w:hAnsi="Times New Roman" w:cs="Times New Roman" w:hint="eastAsia"/>
                <w:bCs/>
                <w:color w:val="000000"/>
              </w:rPr>
              <w:t xml:space="preserve"> in the field of CF and PR</w:t>
            </w:r>
            <w:r w:rsidRPr="00E5309C">
              <w:rPr>
                <w:rFonts w:ascii="Times New Roman" w:hAnsi="Times New Roman" w:cs="Times New Roman" w:hint="eastAsia"/>
                <w:bCs/>
                <w:color w:val="000000"/>
              </w:rPr>
              <w:t xml:space="preserve"> </w:t>
            </w:r>
            <w:r w:rsidRPr="00E5309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(during the COVID-19 pandemic)</w:t>
            </w:r>
          </w:p>
        </w:tc>
      </w:tr>
      <w:tr w:rsidR="007054B6" w14:paraId="2C07C32D" w14:textId="77777777" w:rsidTr="00FA4D32">
        <w:trPr>
          <w:trHeight w:val="451"/>
        </w:trPr>
        <w:tc>
          <w:tcPr>
            <w:tcW w:w="665" w:type="dxa"/>
            <w:vAlign w:val="center"/>
          </w:tcPr>
          <w:p w14:paraId="412CE1EF" w14:textId="77777777" w:rsidR="007054B6" w:rsidRP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054B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1812" w:type="dxa"/>
            <w:vAlign w:val="center"/>
          </w:tcPr>
          <w:p w14:paraId="71E47440" w14:textId="77777777" w:rsidR="007054B6" w:rsidRP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054B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WOS categories</w:t>
            </w:r>
          </w:p>
        </w:tc>
        <w:tc>
          <w:tcPr>
            <w:tcW w:w="1258" w:type="dxa"/>
            <w:vAlign w:val="center"/>
          </w:tcPr>
          <w:p w14:paraId="644CA0B3" w14:textId="77777777" w:rsidR="007054B6" w:rsidRP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re</w:t>
            </w:r>
            <w:r w:rsidRPr="007054B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quency</w:t>
            </w:r>
          </w:p>
        </w:tc>
        <w:tc>
          <w:tcPr>
            <w:tcW w:w="768" w:type="dxa"/>
            <w:vAlign w:val="center"/>
          </w:tcPr>
          <w:p w14:paraId="6ABDF121" w14:textId="77777777" w:rsidR="007054B6" w:rsidRP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054B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2126" w:type="dxa"/>
            <w:vAlign w:val="center"/>
          </w:tcPr>
          <w:p w14:paraId="13D873BB" w14:textId="77777777" w:rsidR="007054B6" w:rsidRP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054B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WOS categories</w:t>
            </w:r>
          </w:p>
        </w:tc>
        <w:tc>
          <w:tcPr>
            <w:tcW w:w="1276" w:type="dxa"/>
            <w:vAlign w:val="center"/>
          </w:tcPr>
          <w:p w14:paraId="71DC8042" w14:textId="77777777" w:rsidR="007054B6" w:rsidRP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054B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entrality</w:t>
            </w:r>
          </w:p>
        </w:tc>
        <w:tc>
          <w:tcPr>
            <w:tcW w:w="708" w:type="dxa"/>
            <w:vAlign w:val="center"/>
          </w:tcPr>
          <w:p w14:paraId="33314E13" w14:textId="77777777" w:rsidR="007054B6" w:rsidRP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054B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1418" w:type="dxa"/>
            <w:vAlign w:val="center"/>
          </w:tcPr>
          <w:p w14:paraId="058D108A" w14:textId="77777777" w:rsidR="007054B6" w:rsidRP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054B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WOS categories</w:t>
            </w:r>
          </w:p>
        </w:tc>
        <w:tc>
          <w:tcPr>
            <w:tcW w:w="1276" w:type="dxa"/>
            <w:vAlign w:val="center"/>
          </w:tcPr>
          <w:p w14:paraId="0FC02540" w14:textId="77777777" w:rsidR="007054B6" w:rsidRP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054B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850" w:type="dxa"/>
            <w:vAlign w:val="center"/>
          </w:tcPr>
          <w:p w14:paraId="5961B4AE" w14:textId="77777777" w:rsidR="007054B6" w:rsidRP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054B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2126" w:type="dxa"/>
            <w:vAlign w:val="center"/>
          </w:tcPr>
          <w:p w14:paraId="145D6C67" w14:textId="77777777" w:rsidR="007054B6" w:rsidRP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054B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WOS categories</w:t>
            </w:r>
          </w:p>
        </w:tc>
        <w:tc>
          <w:tcPr>
            <w:tcW w:w="1134" w:type="dxa"/>
            <w:vAlign w:val="center"/>
          </w:tcPr>
          <w:p w14:paraId="5F146230" w14:textId="77777777" w:rsidR="007054B6" w:rsidRP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054B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entrality</w:t>
            </w:r>
          </w:p>
        </w:tc>
      </w:tr>
      <w:tr w:rsidR="007054B6" w14:paraId="134A417A" w14:textId="77777777" w:rsidTr="00FA4D32">
        <w:trPr>
          <w:trHeight w:val="451"/>
        </w:trPr>
        <w:tc>
          <w:tcPr>
            <w:tcW w:w="665" w:type="dxa"/>
            <w:vAlign w:val="center"/>
          </w:tcPr>
          <w:p w14:paraId="40D752DD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12" w:type="dxa"/>
            <w:vAlign w:val="center"/>
          </w:tcPr>
          <w:p w14:paraId="1F92C6FF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ychology</w:t>
            </w:r>
          </w:p>
        </w:tc>
        <w:tc>
          <w:tcPr>
            <w:tcW w:w="1258" w:type="dxa"/>
            <w:vAlign w:val="center"/>
          </w:tcPr>
          <w:p w14:paraId="5CE8EEE4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768" w:type="dxa"/>
            <w:vAlign w:val="center"/>
          </w:tcPr>
          <w:p w14:paraId="6F217AE4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vAlign w:val="center"/>
          </w:tcPr>
          <w:p w14:paraId="72746367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blic, Environmental and Occupational Health</w:t>
            </w:r>
          </w:p>
        </w:tc>
        <w:tc>
          <w:tcPr>
            <w:tcW w:w="1276" w:type="dxa"/>
            <w:vAlign w:val="center"/>
          </w:tcPr>
          <w:p w14:paraId="761659E1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708" w:type="dxa"/>
            <w:vAlign w:val="center"/>
          </w:tcPr>
          <w:p w14:paraId="5283097E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08101140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rsing</w:t>
            </w:r>
          </w:p>
        </w:tc>
        <w:tc>
          <w:tcPr>
            <w:tcW w:w="1276" w:type="dxa"/>
            <w:vAlign w:val="center"/>
          </w:tcPr>
          <w:p w14:paraId="6B727BFF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850" w:type="dxa"/>
            <w:vAlign w:val="center"/>
          </w:tcPr>
          <w:p w14:paraId="220BC4DF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vAlign w:val="center"/>
          </w:tcPr>
          <w:p w14:paraId="388C73C2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blic, Environmental and Occupational Health</w:t>
            </w:r>
          </w:p>
        </w:tc>
        <w:tc>
          <w:tcPr>
            <w:tcW w:w="1134" w:type="dxa"/>
            <w:vAlign w:val="center"/>
          </w:tcPr>
          <w:p w14:paraId="7F419DA8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</w:p>
        </w:tc>
      </w:tr>
      <w:tr w:rsidR="007054B6" w14:paraId="29159ED5" w14:textId="77777777" w:rsidTr="00FA4D32">
        <w:trPr>
          <w:trHeight w:val="451"/>
        </w:trPr>
        <w:tc>
          <w:tcPr>
            <w:tcW w:w="665" w:type="dxa"/>
            <w:vAlign w:val="center"/>
          </w:tcPr>
          <w:p w14:paraId="22BE9A26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12" w:type="dxa"/>
            <w:vAlign w:val="center"/>
          </w:tcPr>
          <w:p w14:paraId="052C5975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rsing</w:t>
            </w:r>
          </w:p>
        </w:tc>
        <w:tc>
          <w:tcPr>
            <w:tcW w:w="1258" w:type="dxa"/>
            <w:vAlign w:val="center"/>
          </w:tcPr>
          <w:p w14:paraId="11709315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768" w:type="dxa"/>
            <w:vAlign w:val="center"/>
          </w:tcPr>
          <w:p w14:paraId="26C73B3C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26" w:type="dxa"/>
            <w:vAlign w:val="center"/>
          </w:tcPr>
          <w:p w14:paraId="443845E3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rsing</w:t>
            </w:r>
          </w:p>
        </w:tc>
        <w:tc>
          <w:tcPr>
            <w:tcW w:w="1276" w:type="dxa"/>
            <w:vAlign w:val="center"/>
          </w:tcPr>
          <w:p w14:paraId="3DDDEE2E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708" w:type="dxa"/>
            <w:vAlign w:val="center"/>
          </w:tcPr>
          <w:p w14:paraId="060736F4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5DD3D2C1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ychology</w:t>
            </w:r>
          </w:p>
        </w:tc>
        <w:tc>
          <w:tcPr>
            <w:tcW w:w="1276" w:type="dxa"/>
            <w:vAlign w:val="center"/>
          </w:tcPr>
          <w:p w14:paraId="22492516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850" w:type="dxa"/>
            <w:vAlign w:val="center"/>
          </w:tcPr>
          <w:p w14:paraId="6B2070D7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26" w:type="dxa"/>
            <w:vAlign w:val="center"/>
          </w:tcPr>
          <w:p w14:paraId="5695DC9E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lth Care Sciences and Services</w:t>
            </w:r>
          </w:p>
        </w:tc>
        <w:tc>
          <w:tcPr>
            <w:tcW w:w="1134" w:type="dxa"/>
            <w:vAlign w:val="center"/>
          </w:tcPr>
          <w:p w14:paraId="4E3D849F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7054B6" w14:paraId="33554975" w14:textId="77777777" w:rsidTr="00FA4D32">
        <w:trPr>
          <w:trHeight w:val="451"/>
        </w:trPr>
        <w:tc>
          <w:tcPr>
            <w:tcW w:w="665" w:type="dxa"/>
            <w:vAlign w:val="center"/>
          </w:tcPr>
          <w:p w14:paraId="3D7B0767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12" w:type="dxa"/>
            <w:vAlign w:val="center"/>
          </w:tcPr>
          <w:p w14:paraId="33D7D2D6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ychiatry</w:t>
            </w:r>
          </w:p>
        </w:tc>
        <w:tc>
          <w:tcPr>
            <w:tcW w:w="1258" w:type="dxa"/>
            <w:vAlign w:val="center"/>
          </w:tcPr>
          <w:p w14:paraId="79C01C1A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68" w:type="dxa"/>
            <w:vAlign w:val="center"/>
          </w:tcPr>
          <w:p w14:paraId="5A0312C5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14:paraId="42F3FD30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ychology</w:t>
            </w:r>
          </w:p>
        </w:tc>
        <w:tc>
          <w:tcPr>
            <w:tcW w:w="1276" w:type="dxa"/>
            <w:vAlign w:val="center"/>
          </w:tcPr>
          <w:p w14:paraId="2544EA50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08" w:type="dxa"/>
            <w:vAlign w:val="center"/>
          </w:tcPr>
          <w:p w14:paraId="5FDDCAAA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5AB4C029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ial Work</w:t>
            </w:r>
          </w:p>
        </w:tc>
        <w:tc>
          <w:tcPr>
            <w:tcW w:w="1276" w:type="dxa"/>
            <w:vAlign w:val="center"/>
          </w:tcPr>
          <w:p w14:paraId="633CCE04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50" w:type="dxa"/>
            <w:vAlign w:val="center"/>
          </w:tcPr>
          <w:p w14:paraId="2EB86996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14:paraId="73B77C2D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rsing</w:t>
            </w:r>
          </w:p>
        </w:tc>
        <w:tc>
          <w:tcPr>
            <w:tcW w:w="1134" w:type="dxa"/>
            <w:vAlign w:val="center"/>
          </w:tcPr>
          <w:p w14:paraId="6123BEA2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</w:tc>
      </w:tr>
      <w:tr w:rsidR="007054B6" w14:paraId="1D3069EF" w14:textId="77777777" w:rsidTr="00FA4D32">
        <w:trPr>
          <w:trHeight w:val="451"/>
        </w:trPr>
        <w:tc>
          <w:tcPr>
            <w:tcW w:w="665" w:type="dxa"/>
            <w:vAlign w:val="center"/>
          </w:tcPr>
          <w:p w14:paraId="69EFE9F7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12" w:type="dxa"/>
            <w:vAlign w:val="center"/>
          </w:tcPr>
          <w:p w14:paraId="33EF881E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ial Work</w:t>
            </w:r>
          </w:p>
        </w:tc>
        <w:tc>
          <w:tcPr>
            <w:tcW w:w="1258" w:type="dxa"/>
            <w:vAlign w:val="center"/>
          </w:tcPr>
          <w:p w14:paraId="0745A325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68" w:type="dxa"/>
            <w:vAlign w:val="center"/>
          </w:tcPr>
          <w:p w14:paraId="1590776B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26" w:type="dxa"/>
            <w:vAlign w:val="center"/>
          </w:tcPr>
          <w:p w14:paraId="62420774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ychiatry</w:t>
            </w:r>
          </w:p>
        </w:tc>
        <w:tc>
          <w:tcPr>
            <w:tcW w:w="1276" w:type="dxa"/>
            <w:vAlign w:val="center"/>
          </w:tcPr>
          <w:p w14:paraId="1A24E734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708" w:type="dxa"/>
            <w:vAlign w:val="center"/>
          </w:tcPr>
          <w:p w14:paraId="14C66540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1A26F3F0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ychiatry</w:t>
            </w:r>
          </w:p>
        </w:tc>
        <w:tc>
          <w:tcPr>
            <w:tcW w:w="1276" w:type="dxa"/>
            <w:vAlign w:val="center"/>
          </w:tcPr>
          <w:p w14:paraId="6368EDB1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50" w:type="dxa"/>
            <w:vAlign w:val="center"/>
          </w:tcPr>
          <w:p w14:paraId="4B737F49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26" w:type="dxa"/>
            <w:vAlign w:val="center"/>
          </w:tcPr>
          <w:p w14:paraId="28E6E126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ucation and Educational research</w:t>
            </w:r>
          </w:p>
        </w:tc>
        <w:tc>
          <w:tcPr>
            <w:tcW w:w="1134" w:type="dxa"/>
            <w:vAlign w:val="center"/>
          </w:tcPr>
          <w:p w14:paraId="3C58292D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7054B6" w14:paraId="05A62A0A" w14:textId="77777777" w:rsidTr="00FA4D32">
        <w:trPr>
          <w:trHeight w:val="451"/>
        </w:trPr>
        <w:tc>
          <w:tcPr>
            <w:tcW w:w="665" w:type="dxa"/>
            <w:vAlign w:val="center"/>
          </w:tcPr>
          <w:p w14:paraId="655CAD58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12" w:type="dxa"/>
            <w:vAlign w:val="center"/>
          </w:tcPr>
          <w:p w14:paraId="2F72F9AA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ychology, Clinical</w:t>
            </w:r>
          </w:p>
        </w:tc>
        <w:tc>
          <w:tcPr>
            <w:tcW w:w="1258" w:type="dxa"/>
            <w:vAlign w:val="center"/>
          </w:tcPr>
          <w:p w14:paraId="68E0A96D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68" w:type="dxa"/>
            <w:vAlign w:val="center"/>
          </w:tcPr>
          <w:p w14:paraId="0DD09D0F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26" w:type="dxa"/>
            <w:vAlign w:val="center"/>
          </w:tcPr>
          <w:p w14:paraId="1725EF7D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dicine, General and Internal </w:t>
            </w:r>
          </w:p>
        </w:tc>
        <w:tc>
          <w:tcPr>
            <w:tcW w:w="1276" w:type="dxa"/>
            <w:vAlign w:val="center"/>
          </w:tcPr>
          <w:p w14:paraId="25615A3D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708" w:type="dxa"/>
            <w:vAlign w:val="center"/>
          </w:tcPr>
          <w:p w14:paraId="22CFA91C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14:paraId="13974D93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ychology, Clinical</w:t>
            </w:r>
          </w:p>
        </w:tc>
        <w:tc>
          <w:tcPr>
            <w:tcW w:w="1276" w:type="dxa"/>
            <w:vAlign w:val="center"/>
          </w:tcPr>
          <w:p w14:paraId="2E87AEEF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0" w:type="dxa"/>
            <w:vAlign w:val="center"/>
          </w:tcPr>
          <w:p w14:paraId="264ED8F3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26" w:type="dxa"/>
            <w:vAlign w:val="center"/>
          </w:tcPr>
          <w:p w14:paraId="39E598C0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ychology</w:t>
            </w:r>
          </w:p>
        </w:tc>
        <w:tc>
          <w:tcPr>
            <w:tcW w:w="1134" w:type="dxa"/>
            <w:vAlign w:val="center"/>
          </w:tcPr>
          <w:p w14:paraId="3821D99D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7054B6" w14:paraId="015ED77B" w14:textId="77777777" w:rsidTr="00FA4D32">
        <w:trPr>
          <w:trHeight w:val="451"/>
        </w:trPr>
        <w:tc>
          <w:tcPr>
            <w:tcW w:w="665" w:type="dxa"/>
            <w:vAlign w:val="center"/>
          </w:tcPr>
          <w:p w14:paraId="52A7787B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12" w:type="dxa"/>
            <w:vAlign w:val="center"/>
          </w:tcPr>
          <w:p w14:paraId="7DC5DF05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ychology, Multidisciplinary</w:t>
            </w:r>
          </w:p>
        </w:tc>
        <w:tc>
          <w:tcPr>
            <w:tcW w:w="1258" w:type="dxa"/>
            <w:vAlign w:val="center"/>
          </w:tcPr>
          <w:p w14:paraId="2B09C8F1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68" w:type="dxa"/>
            <w:vAlign w:val="center"/>
          </w:tcPr>
          <w:p w14:paraId="316E7E6C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26" w:type="dxa"/>
            <w:vAlign w:val="center"/>
          </w:tcPr>
          <w:p w14:paraId="76F4C9E6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ial Work</w:t>
            </w:r>
          </w:p>
        </w:tc>
        <w:tc>
          <w:tcPr>
            <w:tcW w:w="1276" w:type="dxa"/>
            <w:vAlign w:val="center"/>
          </w:tcPr>
          <w:p w14:paraId="27F28680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708" w:type="dxa"/>
            <w:vAlign w:val="center"/>
          </w:tcPr>
          <w:p w14:paraId="1E1E9F6A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14:paraId="17D660DB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ychology, Multidisciplinary</w:t>
            </w:r>
          </w:p>
        </w:tc>
        <w:tc>
          <w:tcPr>
            <w:tcW w:w="1276" w:type="dxa"/>
            <w:vAlign w:val="center"/>
          </w:tcPr>
          <w:p w14:paraId="164E5FA4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50" w:type="dxa"/>
            <w:vAlign w:val="center"/>
          </w:tcPr>
          <w:p w14:paraId="57B7E540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26" w:type="dxa"/>
            <w:vAlign w:val="center"/>
          </w:tcPr>
          <w:p w14:paraId="44E2BDD0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ial Work</w:t>
            </w:r>
          </w:p>
        </w:tc>
        <w:tc>
          <w:tcPr>
            <w:tcW w:w="1134" w:type="dxa"/>
            <w:vAlign w:val="center"/>
          </w:tcPr>
          <w:p w14:paraId="4998AE2D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7054B6" w14:paraId="793B0989" w14:textId="77777777" w:rsidTr="00FA4D32">
        <w:trPr>
          <w:trHeight w:val="451"/>
        </w:trPr>
        <w:tc>
          <w:tcPr>
            <w:tcW w:w="665" w:type="dxa"/>
            <w:vAlign w:val="center"/>
          </w:tcPr>
          <w:p w14:paraId="2E7D4913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12" w:type="dxa"/>
            <w:vAlign w:val="center"/>
          </w:tcPr>
          <w:p w14:paraId="17692B02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blic, Environmental and Occupational Health</w:t>
            </w:r>
          </w:p>
        </w:tc>
        <w:tc>
          <w:tcPr>
            <w:tcW w:w="1258" w:type="dxa"/>
            <w:vAlign w:val="center"/>
          </w:tcPr>
          <w:p w14:paraId="38A3A72F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68" w:type="dxa"/>
            <w:vAlign w:val="center"/>
          </w:tcPr>
          <w:p w14:paraId="795181C9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126" w:type="dxa"/>
            <w:vAlign w:val="center"/>
          </w:tcPr>
          <w:p w14:paraId="46ECFE18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ucation and Educational research</w:t>
            </w:r>
          </w:p>
        </w:tc>
        <w:tc>
          <w:tcPr>
            <w:tcW w:w="1276" w:type="dxa"/>
            <w:vAlign w:val="center"/>
          </w:tcPr>
          <w:p w14:paraId="0CDCC526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708" w:type="dxa"/>
            <w:vAlign w:val="center"/>
          </w:tcPr>
          <w:p w14:paraId="0C8401E6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3F4985C8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blic, Environmental and Occupational Health</w:t>
            </w:r>
          </w:p>
        </w:tc>
        <w:tc>
          <w:tcPr>
            <w:tcW w:w="1276" w:type="dxa"/>
            <w:vAlign w:val="center"/>
          </w:tcPr>
          <w:p w14:paraId="029E3076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50" w:type="dxa"/>
            <w:vAlign w:val="center"/>
          </w:tcPr>
          <w:p w14:paraId="09B5DA70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126" w:type="dxa"/>
            <w:vAlign w:val="center"/>
          </w:tcPr>
          <w:p w14:paraId="2089BDAE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ial Sciences, Biomedical</w:t>
            </w:r>
          </w:p>
        </w:tc>
        <w:tc>
          <w:tcPr>
            <w:tcW w:w="1134" w:type="dxa"/>
            <w:vAlign w:val="center"/>
          </w:tcPr>
          <w:p w14:paraId="5F3E6F27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7054B6" w14:paraId="4F126C7A" w14:textId="77777777" w:rsidTr="00FA4D32">
        <w:trPr>
          <w:trHeight w:val="451"/>
        </w:trPr>
        <w:tc>
          <w:tcPr>
            <w:tcW w:w="665" w:type="dxa"/>
            <w:vAlign w:val="center"/>
          </w:tcPr>
          <w:p w14:paraId="68E9D789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8</w:t>
            </w:r>
          </w:p>
        </w:tc>
        <w:tc>
          <w:tcPr>
            <w:tcW w:w="1812" w:type="dxa"/>
            <w:vAlign w:val="center"/>
          </w:tcPr>
          <w:p w14:paraId="6DFE8BE4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lth Care Sciences and Services</w:t>
            </w:r>
          </w:p>
        </w:tc>
        <w:tc>
          <w:tcPr>
            <w:tcW w:w="1258" w:type="dxa"/>
            <w:vAlign w:val="center"/>
          </w:tcPr>
          <w:p w14:paraId="5949A3F6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768" w:type="dxa"/>
            <w:vAlign w:val="center"/>
          </w:tcPr>
          <w:p w14:paraId="7923F133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26" w:type="dxa"/>
            <w:vAlign w:val="center"/>
          </w:tcPr>
          <w:p w14:paraId="72E933C0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1276" w:type="dxa"/>
            <w:vAlign w:val="center"/>
          </w:tcPr>
          <w:p w14:paraId="77734143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708" w:type="dxa"/>
            <w:vAlign w:val="center"/>
          </w:tcPr>
          <w:p w14:paraId="1B9B9291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14:paraId="3A527574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ucation and Educational research</w:t>
            </w:r>
          </w:p>
        </w:tc>
        <w:tc>
          <w:tcPr>
            <w:tcW w:w="1276" w:type="dxa"/>
            <w:vAlign w:val="center"/>
          </w:tcPr>
          <w:p w14:paraId="0870C680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50" w:type="dxa"/>
            <w:vAlign w:val="center"/>
          </w:tcPr>
          <w:p w14:paraId="697BCA6E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26" w:type="dxa"/>
            <w:vAlign w:val="center"/>
          </w:tcPr>
          <w:p w14:paraId="4D11C510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medical Social Sciences</w:t>
            </w:r>
          </w:p>
        </w:tc>
        <w:tc>
          <w:tcPr>
            <w:tcW w:w="1134" w:type="dxa"/>
            <w:vAlign w:val="center"/>
          </w:tcPr>
          <w:p w14:paraId="3DC1CE41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7054B6" w14:paraId="0B796C74" w14:textId="77777777" w:rsidTr="00FA4D32">
        <w:trPr>
          <w:trHeight w:val="451"/>
        </w:trPr>
        <w:tc>
          <w:tcPr>
            <w:tcW w:w="665" w:type="dxa"/>
            <w:vAlign w:val="center"/>
          </w:tcPr>
          <w:p w14:paraId="10D86E7F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12" w:type="dxa"/>
            <w:vAlign w:val="center"/>
          </w:tcPr>
          <w:p w14:paraId="5A13C05F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ral and Internal Medicine</w:t>
            </w:r>
          </w:p>
        </w:tc>
        <w:tc>
          <w:tcPr>
            <w:tcW w:w="1258" w:type="dxa"/>
            <w:vAlign w:val="center"/>
          </w:tcPr>
          <w:p w14:paraId="42C7EC3B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68" w:type="dxa"/>
            <w:vAlign w:val="center"/>
          </w:tcPr>
          <w:p w14:paraId="0ABE669C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126" w:type="dxa"/>
            <w:vAlign w:val="center"/>
          </w:tcPr>
          <w:p w14:paraId="4573139D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lth Care Sciences and Services</w:t>
            </w:r>
          </w:p>
        </w:tc>
        <w:tc>
          <w:tcPr>
            <w:tcW w:w="1276" w:type="dxa"/>
            <w:vAlign w:val="center"/>
          </w:tcPr>
          <w:p w14:paraId="6AC43690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08" w:type="dxa"/>
            <w:vAlign w:val="center"/>
          </w:tcPr>
          <w:p w14:paraId="046E2BED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14:paraId="1197CF15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ral and Internal Medicine</w:t>
            </w:r>
          </w:p>
        </w:tc>
        <w:tc>
          <w:tcPr>
            <w:tcW w:w="1276" w:type="dxa"/>
            <w:vAlign w:val="center"/>
          </w:tcPr>
          <w:p w14:paraId="07F02403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50" w:type="dxa"/>
            <w:vAlign w:val="center"/>
          </w:tcPr>
          <w:p w14:paraId="22A2303A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126" w:type="dxa"/>
            <w:vAlign w:val="center"/>
          </w:tcPr>
          <w:p w14:paraId="4320F032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terinary Sciences</w:t>
            </w:r>
          </w:p>
        </w:tc>
        <w:tc>
          <w:tcPr>
            <w:tcW w:w="1134" w:type="dxa"/>
            <w:vAlign w:val="center"/>
          </w:tcPr>
          <w:p w14:paraId="61AB80CF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7054B6" w14:paraId="02353CA8" w14:textId="77777777" w:rsidTr="00FA4D32">
        <w:trPr>
          <w:trHeight w:val="451"/>
        </w:trPr>
        <w:tc>
          <w:tcPr>
            <w:tcW w:w="665" w:type="dxa"/>
            <w:vAlign w:val="center"/>
          </w:tcPr>
          <w:p w14:paraId="4C425D28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12" w:type="dxa"/>
            <w:vAlign w:val="center"/>
          </w:tcPr>
          <w:p w14:paraId="28FC9828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 Studies</w:t>
            </w:r>
          </w:p>
        </w:tc>
        <w:tc>
          <w:tcPr>
            <w:tcW w:w="1258" w:type="dxa"/>
            <w:vAlign w:val="center"/>
          </w:tcPr>
          <w:p w14:paraId="7D65FB16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68" w:type="dxa"/>
            <w:vAlign w:val="center"/>
          </w:tcPr>
          <w:p w14:paraId="4C5E82E9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26" w:type="dxa"/>
            <w:vAlign w:val="center"/>
          </w:tcPr>
          <w:p w14:paraId="60D111AA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terina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iences</w:t>
            </w:r>
          </w:p>
        </w:tc>
        <w:tc>
          <w:tcPr>
            <w:tcW w:w="1276" w:type="dxa"/>
            <w:vAlign w:val="center"/>
          </w:tcPr>
          <w:p w14:paraId="4F9F8B9C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708" w:type="dxa"/>
            <w:vAlign w:val="center"/>
          </w:tcPr>
          <w:p w14:paraId="36BBCC3E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14:paraId="5D9747EE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 Studies</w:t>
            </w:r>
          </w:p>
        </w:tc>
        <w:tc>
          <w:tcPr>
            <w:tcW w:w="1276" w:type="dxa"/>
            <w:vAlign w:val="center"/>
          </w:tcPr>
          <w:p w14:paraId="0FAF5466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50" w:type="dxa"/>
            <w:vAlign w:val="center"/>
          </w:tcPr>
          <w:p w14:paraId="544585D9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26" w:type="dxa"/>
            <w:vAlign w:val="center"/>
          </w:tcPr>
          <w:p w14:paraId="0A2CC9E6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ral and Internal Medicine</w:t>
            </w:r>
          </w:p>
        </w:tc>
        <w:tc>
          <w:tcPr>
            <w:tcW w:w="1134" w:type="dxa"/>
            <w:vAlign w:val="center"/>
          </w:tcPr>
          <w:p w14:paraId="734A3DE4" w14:textId="77777777" w:rsidR="007054B6" w:rsidRDefault="007054B6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</w:tbl>
    <w:p w14:paraId="4F64B101" w14:textId="77777777" w:rsidR="007054B6" w:rsidRDefault="007054B6" w:rsidP="007054B6">
      <w:pPr>
        <w:ind w:firstLineChars="100" w:firstLine="210"/>
        <w:rPr>
          <w:rFonts w:ascii="Calibri" w:eastAsia="宋体" w:hAnsi="Calibri" w:cs="Times New Roman"/>
        </w:rPr>
      </w:pPr>
      <w:r>
        <w:rPr>
          <w:rFonts w:ascii="Times New Roman" w:eastAsia="宋体" w:hAnsi="Times New Roman" w:cs="Times New Roman"/>
          <w:i/>
          <w:iCs/>
        </w:rPr>
        <w:t>Abbreviations</w:t>
      </w:r>
      <w:r>
        <w:rPr>
          <w:rFonts w:ascii="Times New Roman" w:eastAsia="宋体" w:hAnsi="Times New Roman" w:cs="Times New Roman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WOS</w:t>
      </w:r>
      <w:r>
        <w:rPr>
          <w:rFonts w:ascii="Times New Roman" w:eastAsia="宋体" w:hAnsi="Times New Roman" w:cs="Times New Roman" w:hint="eastAsia"/>
        </w:rPr>
        <w:t xml:space="preserve"> = Web of science; CF = compassion fatigue; P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= psychological resilience.</w:t>
      </w:r>
    </w:p>
    <w:p w14:paraId="64E74124" w14:textId="77777777" w:rsidR="00655FB3" w:rsidRDefault="00655FB3">
      <w:pPr>
        <w:ind w:firstLineChars="100" w:firstLine="240"/>
        <w:rPr>
          <w:rFonts w:ascii="Times New Roman" w:hAnsi="Times New Roman" w:cs="Times New Roman"/>
          <w:sz w:val="24"/>
          <w:szCs w:val="24"/>
        </w:rPr>
        <w:sectPr w:rsidR="00655FB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6BAE164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1A656E9B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4050E967" w14:textId="77777777" w:rsidR="00655FB3" w:rsidRPr="002A0B1F" w:rsidRDefault="00E5309C">
      <w:pPr>
        <w:pStyle w:val="2"/>
        <w:jc w:val="center"/>
        <w:rPr>
          <w:rFonts w:ascii="Times New Roman" w:hAnsi="Times New Roman" w:cs="Times New Roman"/>
          <w:szCs w:val="24"/>
        </w:rPr>
      </w:pPr>
      <w:bookmarkStart w:id="9" w:name="_Toc16092"/>
      <w:bookmarkStart w:id="10" w:name="_Toc97364883"/>
      <w:r w:rsidRPr="002A0B1F">
        <w:rPr>
          <w:rFonts w:ascii="Times New Roman" w:hAnsi="Times New Roman" w:cs="Times New Roman"/>
          <w:szCs w:val="24"/>
        </w:rPr>
        <w:t xml:space="preserve">Appendix </w:t>
      </w:r>
      <w:bookmarkEnd w:id="9"/>
      <w:r w:rsidRPr="002A0B1F">
        <w:rPr>
          <w:rFonts w:ascii="Times New Roman" w:hAnsi="Times New Roman" w:cs="Times New Roman" w:hint="eastAsia"/>
          <w:szCs w:val="24"/>
        </w:rPr>
        <w:t>3</w:t>
      </w:r>
      <w:bookmarkEnd w:id="10"/>
    </w:p>
    <w:p w14:paraId="7B16FDFD" w14:textId="77777777" w:rsidR="00655FB3" w:rsidRPr="002A0B1F" w:rsidRDefault="00E5309C">
      <w:pPr>
        <w:pStyle w:val="2"/>
        <w:jc w:val="center"/>
        <w:rPr>
          <w:rFonts w:ascii="Times New Roman" w:hAnsi="Times New Roman" w:cs="Times New Roman"/>
          <w:szCs w:val="24"/>
        </w:rPr>
      </w:pPr>
      <w:bookmarkStart w:id="11" w:name="_Toc97364884"/>
      <w:r w:rsidRPr="002A0B1F">
        <w:rPr>
          <w:rFonts w:ascii="Times New Roman" w:hAnsi="Times New Roman" w:cs="Times New Roman"/>
          <w:szCs w:val="24"/>
        </w:rPr>
        <w:t>Top 10 Publications and Centrality of Countries in the field of CF and PR</w:t>
      </w:r>
      <w:bookmarkEnd w:id="11"/>
    </w:p>
    <w:p w14:paraId="3C1AD07E" w14:textId="77777777" w:rsidR="00655FB3" w:rsidRPr="002A0B1F" w:rsidRDefault="00655FB3">
      <w:pPr>
        <w:rPr>
          <w:sz w:val="22"/>
        </w:rPr>
      </w:pPr>
    </w:p>
    <w:p w14:paraId="6BBD35BB" w14:textId="77777777" w:rsidR="00655FB3" w:rsidRDefault="00655FB3"/>
    <w:p w14:paraId="54C33D78" w14:textId="77777777" w:rsidR="00655FB3" w:rsidRDefault="00655FB3">
      <w:pPr>
        <w:pStyle w:val="2"/>
        <w:jc w:val="center"/>
        <w:rPr>
          <w:rFonts w:ascii="Times New Roman" w:hAnsi="Times New Roman" w:cs="Times New Roman"/>
          <w:sz w:val="24"/>
          <w:szCs w:val="24"/>
        </w:rPr>
      </w:pPr>
    </w:p>
    <w:p w14:paraId="611A0C38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  <w:sectPr w:rsidR="00655FB3">
          <w:pgSz w:w="11906" w:h="16838"/>
          <w:pgMar w:top="1440" w:right="2267" w:bottom="1440" w:left="1800" w:header="851" w:footer="992" w:gutter="0"/>
          <w:cols w:space="425"/>
          <w:docGrid w:type="lines" w:linePitch="312"/>
        </w:sectPr>
      </w:pPr>
    </w:p>
    <w:p w14:paraId="3F53A233" w14:textId="77777777" w:rsidR="00E5309C" w:rsidRPr="00E5309C" w:rsidRDefault="00E5309C" w:rsidP="00E5309C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E5309C"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 w:rsidRPr="00E5309C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S2</w:t>
      </w:r>
      <w:r w:rsidRPr="00E5309C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E5309C">
        <w:rPr>
          <w:rFonts w:ascii="Times New Roman" w:hAnsi="Times New Roman" w:hint="eastAsia"/>
          <w:b/>
          <w:bCs/>
          <w:sz w:val="24"/>
          <w:szCs w:val="24"/>
        </w:rPr>
        <w:t>Top 10 Publications and Centrality of Countries in the field of CF and PR.</w:t>
      </w:r>
    </w:p>
    <w:tbl>
      <w:tblPr>
        <w:tblW w:w="152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47"/>
        <w:gridCol w:w="1294"/>
        <w:gridCol w:w="1631"/>
        <w:gridCol w:w="750"/>
        <w:gridCol w:w="1313"/>
        <w:gridCol w:w="1387"/>
        <w:gridCol w:w="863"/>
        <w:gridCol w:w="1781"/>
        <w:gridCol w:w="1669"/>
        <w:gridCol w:w="1196"/>
        <w:gridCol w:w="1297"/>
        <w:gridCol w:w="1347"/>
      </w:tblGrid>
      <w:tr w:rsidR="00E5309C" w:rsidRPr="00FA4D32" w14:paraId="0CE67C38" w14:textId="77777777" w:rsidTr="008F0DF0">
        <w:trPr>
          <w:trHeight w:val="825"/>
          <w:jc w:val="center"/>
        </w:trPr>
        <w:tc>
          <w:tcPr>
            <w:tcW w:w="7122" w:type="dxa"/>
            <w:gridSpan w:val="6"/>
            <w:shd w:val="clear" w:color="auto" w:fill="DDD9C3" w:themeFill="background2" w:themeFillShade="E6"/>
            <w:vAlign w:val="center"/>
          </w:tcPr>
          <w:p w14:paraId="068260E9" w14:textId="47D5C741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able </w:t>
            </w:r>
            <w:r w:rsidRPr="00FA4D3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2</w:t>
            </w: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</w:t>
            </w:r>
            <w:r w:rsidR="002101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op 10 Publications and Centrality of Countries in the field of CF and PR </w:t>
            </w: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from 2008 to 2021)</w:t>
            </w:r>
          </w:p>
        </w:tc>
        <w:tc>
          <w:tcPr>
            <w:tcW w:w="8153" w:type="dxa"/>
            <w:gridSpan w:val="6"/>
            <w:shd w:val="clear" w:color="auto" w:fill="DDD9C3" w:themeFill="background2" w:themeFillShade="E6"/>
            <w:vAlign w:val="center"/>
          </w:tcPr>
          <w:p w14:paraId="52CC9114" w14:textId="75FD6EF0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able </w:t>
            </w:r>
            <w:r w:rsidRPr="00FA4D3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2</w:t>
            </w: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</w:t>
            </w:r>
            <w:r w:rsidR="002101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op 10 Publications and Centrality of Countries in the field of CF and PR </w:t>
            </w: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During the COVID-19 pandemic</w:t>
            </w:r>
            <w:r w:rsidRPr="00FA4D32">
              <w:rPr>
                <w:rFonts w:ascii="宋体" w:eastAsia="宋体" w:hAnsi="宋体" w:cs="宋体" w:hint="eastAsia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309C" w:rsidRPr="00FA4D32" w14:paraId="034A8279" w14:textId="77777777" w:rsidTr="00FA4D32">
        <w:trPr>
          <w:trHeight w:val="451"/>
          <w:jc w:val="center"/>
        </w:trPr>
        <w:tc>
          <w:tcPr>
            <w:tcW w:w="747" w:type="dxa"/>
            <w:vAlign w:val="center"/>
          </w:tcPr>
          <w:p w14:paraId="01381C8E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294" w:type="dxa"/>
            <w:vAlign w:val="center"/>
          </w:tcPr>
          <w:p w14:paraId="60AC2D81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untries</w:t>
            </w:r>
          </w:p>
        </w:tc>
        <w:tc>
          <w:tcPr>
            <w:tcW w:w="1631" w:type="dxa"/>
            <w:vAlign w:val="center"/>
          </w:tcPr>
          <w:p w14:paraId="485A975D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ublications</w:t>
            </w:r>
          </w:p>
        </w:tc>
        <w:tc>
          <w:tcPr>
            <w:tcW w:w="750" w:type="dxa"/>
            <w:vAlign w:val="center"/>
          </w:tcPr>
          <w:p w14:paraId="566DA67F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313" w:type="dxa"/>
            <w:vAlign w:val="center"/>
          </w:tcPr>
          <w:p w14:paraId="47993C90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untries</w:t>
            </w:r>
          </w:p>
        </w:tc>
        <w:tc>
          <w:tcPr>
            <w:tcW w:w="1387" w:type="dxa"/>
            <w:vAlign w:val="center"/>
          </w:tcPr>
          <w:p w14:paraId="5CB545C4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entrality</w:t>
            </w:r>
          </w:p>
        </w:tc>
        <w:tc>
          <w:tcPr>
            <w:tcW w:w="863" w:type="dxa"/>
            <w:vAlign w:val="center"/>
          </w:tcPr>
          <w:p w14:paraId="314247CC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781" w:type="dxa"/>
            <w:vAlign w:val="center"/>
          </w:tcPr>
          <w:p w14:paraId="56C91D8C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untries</w:t>
            </w:r>
          </w:p>
        </w:tc>
        <w:tc>
          <w:tcPr>
            <w:tcW w:w="1669" w:type="dxa"/>
            <w:vAlign w:val="center"/>
          </w:tcPr>
          <w:p w14:paraId="7C7F65CA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ublications</w:t>
            </w:r>
          </w:p>
        </w:tc>
        <w:tc>
          <w:tcPr>
            <w:tcW w:w="1196" w:type="dxa"/>
            <w:vAlign w:val="center"/>
          </w:tcPr>
          <w:p w14:paraId="3E70DFBC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297" w:type="dxa"/>
            <w:vAlign w:val="center"/>
          </w:tcPr>
          <w:p w14:paraId="0B43F1C3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untries</w:t>
            </w:r>
          </w:p>
        </w:tc>
        <w:tc>
          <w:tcPr>
            <w:tcW w:w="1347" w:type="dxa"/>
            <w:vAlign w:val="center"/>
          </w:tcPr>
          <w:p w14:paraId="489E7DBC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entrality</w:t>
            </w:r>
          </w:p>
        </w:tc>
      </w:tr>
      <w:tr w:rsidR="00E5309C" w:rsidRPr="00FA4D32" w14:paraId="33CF17F0" w14:textId="77777777" w:rsidTr="00FA4D32">
        <w:trPr>
          <w:trHeight w:val="451"/>
          <w:jc w:val="center"/>
        </w:trPr>
        <w:tc>
          <w:tcPr>
            <w:tcW w:w="747" w:type="dxa"/>
            <w:vAlign w:val="center"/>
          </w:tcPr>
          <w:p w14:paraId="5C7C0205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94" w:type="dxa"/>
            <w:vAlign w:val="center"/>
          </w:tcPr>
          <w:p w14:paraId="1C665E26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631" w:type="dxa"/>
            <w:vAlign w:val="center"/>
          </w:tcPr>
          <w:p w14:paraId="1E36AA9A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750" w:type="dxa"/>
            <w:vAlign w:val="center"/>
          </w:tcPr>
          <w:p w14:paraId="323BA4C5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3" w:type="dxa"/>
            <w:vAlign w:val="center"/>
          </w:tcPr>
          <w:p w14:paraId="352CF6B4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387" w:type="dxa"/>
            <w:vAlign w:val="center"/>
          </w:tcPr>
          <w:p w14:paraId="190128C4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863" w:type="dxa"/>
            <w:vAlign w:val="center"/>
          </w:tcPr>
          <w:p w14:paraId="5C85A4B8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1" w:type="dxa"/>
            <w:vAlign w:val="center"/>
          </w:tcPr>
          <w:p w14:paraId="0E0D058E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669" w:type="dxa"/>
            <w:vAlign w:val="center"/>
          </w:tcPr>
          <w:p w14:paraId="249AE2D8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196" w:type="dxa"/>
            <w:vAlign w:val="center"/>
          </w:tcPr>
          <w:p w14:paraId="64FD2C2B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97" w:type="dxa"/>
            <w:vAlign w:val="center"/>
          </w:tcPr>
          <w:p w14:paraId="5F945432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347" w:type="dxa"/>
            <w:vAlign w:val="center"/>
          </w:tcPr>
          <w:p w14:paraId="586EF58D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E5309C" w:rsidRPr="00FA4D32" w14:paraId="1B7C174E" w14:textId="77777777" w:rsidTr="00FA4D32">
        <w:trPr>
          <w:trHeight w:val="451"/>
          <w:jc w:val="center"/>
        </w:trPr>
        <w:tc>
          <w:tcPr>
            <w:tcW w:w="747" w:type="dxa"/>
            <w:vAlign w:val="center"/>
          </w:tcPr>
          <w:p w14:paraId="2AD61360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94" w:type="dxa"/>
            <w:vAlign w:val="center"/>
          </w:tcPr>
          <w:p w14:paraId="71B224C3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631" w:type="dxa"/>
            <w:vAlign w:val="center"/>
          </w:tcPr>
          <w:p w14:paraId="5A393357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750" w:type="dxa"/>
            <w:vAlign w:val="center"/>
          </w:tcPr>
          <w:p w14:paraId="5F737D06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13" w:type="dxa"/>
            <w:vAlign w:val="center"/>
          </w:tcPr>
          <w:p w14:paraId="6C904903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1387" w:type="dxa"/>
            <w:vAlign w:val="center"/>
          </w:tcPr>
          <w:p w14:paraId="764DDF43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863" w:type="dxa"/>
            <w:vAlign w:val="center"/>
          </w:tcPr>
          <w:p w14:paraId="247B1231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81" w:type="dxa"/>
            <w:vAlign w:val="center"/>
          </w:tcPr>
          <w:p w14:paraId="2075973A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1669" w:type="dxa"/>
            <w:vAlign w:val="center"/>
          </w:tcPr>
          <w:p w14:paraId="5A37531A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96" w:type="dxa"/>
            <w:vAlign w:val="center"/>
          </w:tcPr>
          <w:p w14:paraId="177BEDC8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97" w:type="dxa"/>
            <w:vAlign w:val="center"/>
          </w:tcPr>
          <w:p w14:paraId="085DC343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1347" w:type="dxa"/>
            <w:vAlign w:val="center"/>
          </w:tcPr>
          <w:p w14:paraId="10189E43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E5309C" w:rsidRPr="00FA4D32" w14:paraId="05E793B6" w14:textId="77777777" w:rsidTr="00FA4D32">
        <w:trPr>
          <w:trHeight w:val="451"/>
          <w:jc w:val="center"/>
        </w:trPr>
        <w:tc>
          <w:tcPr>
            <w:tcW w:w="747" w:type="dxa"/>
            <w:vAlign w:val="center"/>
          </w:tcPr>
          <w:p w14:paraId="0296D033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94" w:type="dxa"/>
            <w:vAlign w:val="center"/>
          </w:tcPr>
          <w:p w14:paraId="6EBDE53A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631" w:type="dxa"/>
            <w:vAlign w:val="center"/>
          </w:tcPr>
          <w:p w14:paraId="060FE4D4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750" w:type="dxa"/>
            <w:vAlign w:val="center"/>
          </w:tcPr>
          <w:p w14:paraId="2ACA3BB6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13" w:type="dxa"/>
            <w:vAlign w:val="center"/>
          </w:tcPr>
          <w:p w14:paraId="2B616C6A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387" w:type="dxa"/>
            <w:vAlign w:val="center"/>
          </w:tcPr>
          <w:p w14:paraId="5388FA4B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863" w:type="dxa"/>
            <w:vAlign w:val="center"/>
          </w:tcPr>
          <w:p w14:paraId="48F6FCA4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81" w:type="dxa"/>
            <w:vAlign w:val="center"/>
          </w:tcPr>
          <w:p w14:paraId="464700E9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669" w:type="dxa"/>
            <w:vAlign w:val="center"/>
          </w:tcPr>
          <w:p w14:paraId="2CFAC29D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96" w:type="dxa"/>
            <w:vAlign w:val="center"/>
          </w:tcPr>
          <w:p w14:paraId="2B08BDF4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97" w:type="dxa"/>
            <w:vAlign w:val="center"/>
          </w:tcPr>
          <w:p w14:paraId="096C06F8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347" w:type="dxa"/>
            <w:vAlign w:val="center"/>
          </w:tcPr>
          <w:p w14:paraId="10541CF5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E5309C" w:rsidRPr="00FA4D32" w14:paraId="211A964A" w14:textId="77777777" w:rsidTr="00FA4D32">
        <w:trPr>
          <w:trHeight w:val="451"/>
          <w:jc w:val="center"/>
        </w:trPr>
        <w:tc>
          <w:tcPr>
            <w:tcW w:w="747" w:type="dxa"/>
            <w:vAlign w:val="center"/>
          </w:tcPr>
          <w:p w14:paraId="201A6325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94" w:type="dxa"/>
            <w:vAlign w:val="center"/>
          </w:tcPr>
          <w:p w14:paraId="2F5A347F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1631" w:type="dxa"/>
            <w:vAlign w:val="center"/>
          </w:tcPr>
          <w:p w14:paraId="329CAC80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750" w:type="dxa"/>
            <w:vAlign w:val="center"/>
          </w:tcPr>
          <w:p w14:paraId="3F928577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13" w:type="dxa"/>
            <w:vAlign w:val="center"/>
          </w:tcPr>
          <w:p w14:paraId="7316ED56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387" w:type="dxa"/>
            <w:vAlign w:val="center"/>
          </w:tcPr>
          <w:p w14:paraId="519BE48B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863" w:type="dxa"/>
            <w:vAlign w:val="center"/>
          </w:tcPr>
          <w:p w14:paraId="649B7C57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81" w:type="dxa"/>
            <w:vAlign w:val="center"/>
          </w:tcPr>
          <w:p w14:paraId="3BFDF943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669" w:type="dxa"/>
            <w:vAlign w:val="center"/>
          </w:tcPr>
          <w:p w14:paraId="19504926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96" w:type="dxa"/>
            <w:vAlign w:val="center"/>
          </w:tcPr>
          <w:p w14:paraId="3812E70F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97" w:type="dxa"/>
            <w:vAlign w:val="center"/>
          </w:tcPr>
          <w:p w14:paraId="48370364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347" w:type="dxa"/>
            <w:vAlign w:val="center"/>
          </w:tcPr>
          <w:p w14:paraId="0189DE1C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E5309C" w:rsidRPr="00FA4D32" w14:paraId="6A6AFA55" w14:textId="77777777" w:rsidTr="00FA4D32">
        <w:trPr>
          <w:trHeight w:val="451"/>
          <w:jc w:val="center"/>
        </w:trPr>
        <w:tc>
          <w:tcPr>
            <w:tcW w:w="747" w:type="dxa"/>
            <w:vAlign w:val="center"/>
          </w:tcPr>
          <w:p w14:paraId="14045E9E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94" w:type="dxa"/>
            <w:vAlign w:val="center"/>
          </w:tcPr>
          <w:p w14:paraId="06AE8830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rael</w:t>
            </w:r>
          </w:p>
        </w:tc>
        <w:tc>
          <w:tcPr>
            <w:tcW w:w="1631" w:type="dxa"/>
            <w:vAlign w:val="center"/>
          </w:tcPr>
          <w:p w14:paraId="70AB5EC8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750" w:type="dxa"/>
            <w:vAlign w:val="center"/>
          </w:tcPr>
          <w:p w14:paraId="79600FD5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13" w:type="dxa"/>
            <w:vAlign w:val="center"/>
          </w:tcPr>
          <w:p w14:paraId="754C59A2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387" w:type="dxa"/>
            <w:vAlign w:val="center"/>
          </w:tcPr>
          <w:p w14:paraId="0D17946A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863" w:type="dxa"/>
            <w:vAlign w:val="center"/>
          </w:tcPr>
          <w:p w14:paraId="5CA56406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81" w:type="dxa"/>
            <w:vAlign w:val="center"/>
          </w:tcPr>
          <w:p w14:paraId="4FFB18E3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1669" w:type="dxa"/>
            <w:vAlign w:val="center"/>
          </w:tcPr>
          <w:p w14:paraId="6EF6AD14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96" w:type="dxa"/>
            <w:vAlign w:val="center"/>
          </w:tcPr>
          <w:p w14:paraId="085AD8B2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97" w:type="dxa"/>
            <w:vAlign w:val="center"/>
          </w:tcPr>
          <w:p w14:paraId="2037E508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rael</w:t>
            </w:r>
          </w:p>
        </w:tc>
        <w:tc>
          <w:tcPr>
            <w:tcW w:w="1347" w:type="dxa"/>
            <w:vAlign w:val="center"/>
          </w:tcPr>
          <w:p w14:paraId="1B5A1882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E5309C" w:rsidRPr="00FA4D32" w14:paraId="243332B5" w14:textId="77777777" w:rsidTr="00FA4D32">
        <w:trPr>
          <w:trHeight w:val="451"/>
          <w:jc w:val="center"/>
        </w:trPr>
        <w:tc>
          <w:tcPr>
            <w:tcW w:w="747" w:type="dxa"/>
            <w:vAlign w:val="center"/>
          </w:tcPr>
          <w:p w14:paraId="2512772E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94" w:type="dxa"/>
            <w:vAlign w:val="center"/>
          </w:tcPr>
          <w:p w14:paraId="5072F38E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1631" w:type="dxa"/>
            <w:vAlign w:val="center"/>
          </w:tcPr>
          <w:p w14:paraId="64F6723D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50" w:type="dxa"/>
            <w:vAlign w:val="center"/>
          </w:tcPr>
          <w:p w14:paraId="5D897E54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13" w:type="dxa"/>
            <w:vAlign w:val="center"/>
          </w:tcPr>
          <w:p w14:paraId="7EC03321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1387" w:type="dxa"/>
            <w:vAlign w:val="center"/>
          </w:tcPr>
          <w:p w14:paraId="2E76784B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63" w:type="dxa"/>
            <w:vAlign w:val="center"/>
          </w:tcPr>
          <w:p w14:paraId="11F1A01A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81" w:type="dxa"/>
            <w:vAlign w:val="center"/>
          </w:tcPr>
          <w:p w14:paraId="7D97CA87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rael</w:t>
            </w:r>
          </w:p>
        </w:tc>
        <w:tc>
          <w:tcPr>
            <w:tcW w:w="1669" w:type="dxa"/>
            <w:vAlign w:val="center"/>
          </w:tcPr>
          <w:p w14:paraId="43418904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96" w:type="dxa"/>
            <w:vAlign w:val="center"/>
          </w:tcPr>
          <w:p w14:paraId="44322E8D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97" w:type="dxa"/>
            <w:vAlign w:val="center"/>
          </w:tcPr>
          <w:p w14:paraId="5430B7BB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1347" w:type="dxa"/>
            <w:vAlign w:val="center"/>
          </w:tcPr>
          <w:p w14:paraId="6C0558F9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E5309C" w:rsidRPr="00FA4D32" w14:paraId="2D1158C5" w14:textId="77777777" w:rsidTr="00FA4D32">
        <w:trPr>
          <w:trHeight w:val="451"/>
          <w:jc w:val="center"/>
        </w:trPr>
        <w:tc>
          <w:tcPr>
            <w:tcW w:w="747" w:type="dxa"/>
            <w:vAlign w:val="center"/>
          </w:tcPr>
          <w:p w14:paraId="5B2D131B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94" w:type="dxa"/>
            <w:vAlign w:val="center"/>
          </w:tcPr>
          <w:p w14:paraId="6B42EC57" w14:textId="11DA9A6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oples R China</w:t>
            </w:r>
          </w:p>
        </w:tc>
        <w:tc>
          <w:tcPr>
            <w:tcW w:w="1631" w:type="dxa"/>
            <w:vAlign w:val="center"/>
          </w:tcPr>
          <w:p w14:paraId="0171B747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50" w:type="dxa"/>
            <w:vAlign w:val="center"/>
          </w:tcPr>
          <w:p w14:paraId="0290C10A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13" w:type="dxa"/>
            <w:vAlign w:val="center"/>
          </w:tcPr>
          <w:p w14:paraId="064A507D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1387" w:type="dxa"/>
            <w:vAlign w:val="center"/>
          </w:tcPr>
          <w:p w14:paraId="6BFE7EB2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63" w:type="dxa"/>
            <w:vAlign w:val="center"/>
          </w:tcPr>
          <w:p w14:paraId="1D4F5578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81" w:type="dxa"/>
            <w:vAlign w:val="center"/>
          </w:tcPr>
          <w:p w14:paraId="078E9F35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1669" w:type="dxa"/>
            <w:vAlign w:val="center"/>
          </w:tcPr>
          <w:p w14:paraId="057E7A17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96" w:type="dxa"/>
            <w:vAlign w:val="center"/>
          </w:tcPr>
          <w:p w14:paraId="601E82EB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97" w:type="dxa"/>
            <w:vAlign w:val="center"/>
          </w:tcPr>
          <w:p w14:paraId="0D9164EA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1347" w:type="dxa"/>
            <w:vAlign w:val="center"/>
          </w:tcPr>
          <w:p w14:paraId="1DD91BEF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E5309C" w:rsidRPr="00FA4D32" w14:paraId="59678F0B" w14:textId="77777777" w:rsidTr="00FA4D32">
        <w:trPr>
          <w:trHeight w:val="451"/>
          <w:jc w:val="center"/>
        </w:trPr>
        <w:tc>
          <w:tcPr>
            <w:tcW w:w="747" w:type="dxa"/>
            <w:vAlign w:val="center"/>
          </w:tcPr>
          <w:p w14:paraId="0D875935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94" w:type="dxa"/>
            <w:vAlign w:val="center"/>
          </w:tcPr>
          <w:p w14:paraId="1C75FF5A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Korea</w:t>
            </w:r>
          </w:p>
        </w:tc>
        <w:tc>
          <w:tcPr>
            <w:tcW w:w="1631" w:type="dxa"/>
            <w:vAlign w:val="center"/>
          </w:tcPr>
          <w:p w14:paraId="75D1E2E7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50" w:type="dxa"/>
            <w:vAlign w:val="center"/>
          </w:tcPr>
          <w:p w14:paraId="0FFAB580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13" w:type="dxa"/>
            <w:vAlign w:val="center"/>
          </w:tcPr>
          <w:p w14:paraId="2011B376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1387" w:type="dxa"/>
            <w:vAlign w:val="center"/>
          </w:tcPr>
          <w:p w14:paraId="621E860A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63" w:type="dxa"/>
            <w:vAlign w:val="center"/>
          </w:tcPr>
          <w:p w14:paraId="4809151C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81" w:type="dxa"/>
            <w:vAlign w:val="center"/>
          </w:tcPr>
          <w:p w14:paraId="1F7BA718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1669" w:type="dxa"/>
            <w:vAlign w:val="center"/>
          </w:tcPr>
          <w:p w14:paraId="65C607FA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96" w:type="dxa"/>
            <w:vAlign w:val="center"/>
          </w:tcPr>
          <w:p w14:paraId="792CEDDD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97" w:type="dxa"/>
            <w:vAlign w:val="center"/>
          </w:tcPr>
          <w:p w14:paraId="4BAE34A4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347" w:type="dxa"/>
            <w:vAlign w:val="center"/>
          </w:tcPr>
          <w:p w14:paraId="75264D12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E5309C" w:rsidRPr="00FA4D32" w14:paraId="375C7E11" w14:textId="77777777" w:rsidTr="00FA4D32">
        <w:trPr>
          <w:trHeight w:val="451"/>
          <w:jc w:val="center"/>
        </w:trPr>
        <w:tc>
          <w:tcPr>
            <w:tcW w:w="747" w:type="dxa"/>
            <w:vAlign w:val="center"/>
          </w:tcPr>
          <w:p w14:paraId="74E77B39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94" w:type="dxa"/>
            <w:vAlign w:val="center"/>
          </w:tcPr>
          <w:p w14:paraId="6F6F3EED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631" w:type="dxa"/>
            <w:vAlign w:val="center"/>
          </w:tcPr>
          <w:p w14:paraId="19CE08CE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50" w:type="dxa"/>
            <w:vAlign w:val="center"/>
          </w:tcPr>
          <w:p w14:paraId="1034804F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13" w:type="dxa"/>
            <w:vAlign w:val="center"/>
          </w:tcPr>
          <w:p w14:paraId="492B1663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rael</w:t>
            </w:r>
          </w:p>
        </w:tc>
        <w:tc>
          <w:tcPr>
            <w:tcW w:w="1387" w:type="dxa"/>
            <w:vAlign w:val="center"/>
          </w:tcPr>
          <w:p w14:paraId="1506BCF1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863" w:type="dxa"/>
            <w:vAlign w:val="center"/>
          </w:tcPr>
          <w:p w14:paraId="3E8B2F62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81" w:type="dxa"/>
            <w:vAlign w:val="center"/>
          </w:tcPr>
          <w:p w14:paraId="7CA5A787" w14:textId="1695F4BC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oples R China</w:t>
            </w:r>
          </w:p>
        </w:tc>
        <w:tc>
          <w:tcPr>
            <w:tcW w:w="1669" w:type="dxa"/>
            <w:vAlign w:val="center"/>
          </w:tcPr>
          <w:p w14:paraId="7A18D994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96" w:type="dxa"/>
            <w:vAlign w:val="center"/>
          </w:tcPr>
          <w:p w14:paraId="26600691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97" w:type="dxa"/>
            <w:vAlign w:val="center"/>
          </w:tcPr>
          <w:p w14:paraId="4CE8AFA2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1347" w:type="dxa"/>
            <w:vAlign w:val="center"/>
          </w:tcPr>
          <w:p w14:paraId="15A6B438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5309C" w:rsidRPr="00FA4D32" w14:paraId="4E33B44E" w14:textId="77777777" w:rsidTr="00FA4D32">
        <w:trPr>
          <w:trHeight w:val="451"/>
          <w:jc w:val="center"/>
        </w:trPr>
        <w:tc>
          <w:tcPr>
            <w:tcW w:w="747" w:type="dxa"/>
            <w:vAlign w:val="center"/>
          </w:tcPr>
          <w:p w14:paraId="725D3514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4" w:type="dxa"/>
            <w:vAlign w:val="center"/>
          </w:tcPr>
          <w:p w14:paraId="7CCA3779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1631" w:type="dxa"/>
            <w:vAlign w:val="center"/>
          </w:tcPr>
          <w:p w14:paraId="74BF1CDB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50" w:type="dxa"/>
            <w:vAlign w:val="center"/>
          </w:tcPr>
          <w:p w14:paraId="62C30028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13" w:type="dxa"/>
            <w:vAlign w:val="center"/>
          </w:tcPr>
          <w:p w14:paraId="6DE9EF72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eland</w:t>
            </w:r>
          </w:p>
        </w:tc>
        <w:tc>
          <w:tcPr>
            <w:tcW w:w="1387" w:type="dxa"/>
            <w:vAlign w:val="center"/>
          </w:tcPr>
          <w:p w14:paraId="4293DE5A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863" w:type="dxa"/>
            <w:vAlign w:val="center"/>
          </w:tcPr>
          <w:p w14:paraId="3DC5F8F0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81" w:type="dxa"/>
            <w:vAlign w:val="center"/>
          </w:tcPr>
          <w:p w14:paraId="6EEBEBA5" w14:textId="77777777" w:rsidR="00E5309C" w:rsidRPr="00FA4D32" w:rsidRDefault="00E5309C" w:rsidP="002101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669" w:type="dxa"/>
            <w:vAlign w:val="center"/>
          </w:tcPr>
          <w:p w14:paraId="6BBC1EB0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96" w:type="dxa"/>
            <w:vAlign w:val="center"/>
          </w:tcPr>
          <w:p w14:paraId="2AF2289F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7" w:type="dxa"/>
            <w:vAlign w:val="center"/>
          </w:tcPr>
          <w:p w14:paraId="270D17C8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1347" w:type="dxa"/>
            <w:vAlign w:val="center"/>
          </w:tcPr>
          <w:p w14:paraId="3C561A17" w14:textId="77777777" w:rsidR="00E5309C" w:rsidRPr="00FA4D32" w:rsidRDefault="00E5309C" w:rsidP="00FA4D3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3098E6E8" w14:textId="77777777" w:rsidR="00E5309C" w:rsidRPr="00FA4D32" w:rsidRDefault="00E5309C" w:rsidP="00E5309C">
      <w:pPr>
        <w:widowControl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A4D3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Abbreviations:</w:t>
      </w:r>
      <w:r w:rsidRPr="00FA4D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OS</w:t>
      </w:r>
      <w:r w:rsidRPr="00FA4D3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= Web of science; CF = compassion fatigue; PR = psychological resilience.</w:t>
      </w:r>
    </w:p>
    <w:p w14:paraId="74DF3290" w14:textId="77777777" w:rsidR="00655FB3" w:rsidRPr="00E5309C" w:rsidRDefault="00655FB3">
      <w:pPr>
        <w:widowControl/>
        <w:ind w:left="360"/>
        <w:rPr>
          <w:rFonts w:ascii="Times New Roman" w:hAnsi="Times New Roman" w:cs="Times New Roman"/>
          <w:b/>
          <w:sz w:val="24"/>
          <w:szCs w:val="24"/>
        </w:rPr>
        <w:sectPr w:rsidR="00655FB3" w:rsidRPr="00E5309C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A3A7D0" w14:textId="77777777" w:rsidR="00655FB3" w:rsidRDefault="00655FB3">
      <w:pPr>
        <w:pStyle w:val="2"/>
        <w:rPr>
          <w:rFonts w:ascii="Times New Roman" w:hAnsi="Times New Roman" w:cs="Times New Roman"/>
          <w:sz w:val="24"/>
          <w:szCs w:val="24"/>
        </w:rPr>
      </w:pPr>
    </w:p>
    <w:p w14:paraId="6E69A6CF" w14:textId="77777777" w:rsidR="00655FB3" w:rsidRPr="00A5191B" w:rsidRDefault="00E5309C">
      <w:pPr>
        <w:pStyle w:val="2"/>
        <w:jc w:val="center"/>
        <w:rPr>
          <w:rFonts w:ascii="Times New Roman" w:hAnsi="Times New Roman" w:cs="Times New Roman"/>
          <w:szCs w:val="24"/>
        </w:rPr>
      </w:pPr>
      <w:bookmarkStart w:id="12" w:name="_Toc455"/>
      <w:bookmarkStart w:id="13" w:name="_Toc97364885"/>
      <w:r w:rsidRPr="00A5191B">
        <w:rPr>
          <w:rFonts w:ascii="Times New Roman" w:hAnsi="Times New Roman" w:cs="Times New Roman"/>
          <w:szCs w:val="24"/>
        </w:rPr>
        <w:t xml:space="preserve">Appendix </w:t>
      </w:r>
      <w:bookmarkEnd w:id="12"/>
      <w:r w:rsidR="00FA4D32" w:rsidRPr="00A5191B">
        <w:rPr>
          <w:rFonts w:ascii="Times New Roman" w:hAnsi="Times New Roman" w:cs="Times New Roman" w:hint="eastAsia"/>
          <w:szCs w:val="24"/>
        </w:rPr>
        <w:t>4</w:t>
      </w:r>
      <w:bookmarkEnd w:id="13"/>
    </w:p>
    <w:p w14:paraId="663141A4" w14:textId="77777777" w:rsidR="00655FB3" w:rsidRPr="00A5191B" w:rsidRDefault="00FA4D32">
      <w:pPr>
        <w:pStyle w:val="2"/>
        <w:jc w:val="center"/>
        <w:rPr>
          <w:rFonts w:ascii="Times New Roman" w:hAnsi="Times New Roman" w:cs="Times New Roman"/>
          <w:szCs w:val="24"/>
        </w:rPr>
      </w:pPr>
      <w:bookmarkStart w:id="14" w:name="_Toc28438"/>
      <w:bookmarkStart w:id="15" w:name="_Toc97364886"/>
      <w:r w:rsidRPr="00A5191B">
        <w:rPr>
          <w:rFonts w:ascii="Times New Roman" w:hAnsi="Times New Roman" w:cs="Times New Roman"/>
          <w:szCs w:val="24"/>
        </w:rPr>
        <w:t>Top 10 Publications of Institutions in the field of CF and PR</w:t>
      </w:r>
      <w:bookmarkEnd w:id="14"/>
      <w:bookmarkEnd w:id="15"/>
    </w:p>
    <w:p w14:paraId="0AB026E5" w14:textId="77777777" w:rsidR="00655FB3" w:rsidRDefault="00655FB3"/>
    <w:p w14:paraId="22D0CB67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3F17E857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133914BF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0FDD8D46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41817E83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1FDF3764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515CBBF6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6DA3B4E4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3C5F7794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357B4035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545B0A1E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43A00B12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6DD59A23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3687206F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78F41591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46EC544F" w14:textId="77777777" w:rsidR="00FA4D32" w:rsidRPr="008F0DF0" w:rsidRDefault="00FA4D32" w:rsidP="00FA4D32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8F0DF0"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 w:rsidRPr="008F0DF0">
        <w:rPr>
          <w:rFonts w:ascii="Times New Roman" w:hAnsi="Times New Roman" w:hint="eastAsia"/>
          <w:b/>
          <w:bCs/>
          <w:sz w:val="24"/>
          <w:szCs w:val="24"/>
        </w:rPr>
        <w:t xml:space="preserve"> S</w:t>
      </w:r>
      <w:r w:rsidR="00A5191B"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8F0DF0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8F0DF0">
        <w:rPr>
          <w:rFonts w:ascii="Times New Roman" w:hAnsi="Times New Roman" w:hint="eastAsia"/>
          <w:b/>
          <w:bCs/>
          <w:sz w:val="24"/>
          <w:szCs w:val="24"/>
        </w:rPr>
        <w:t>Top 10 publications of institutions in the field of CF and PR.</w:t>
      </w:r>
    </w:p>
    <w:tbl>
      <w:tblPr>
        <w:tblW w:w="137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46"/>
        <w:gridCol w:w="3509"/>
        <w:gridCol w:w="1744"/>
        <w:gridCol w:w="939"/>
        <w:gridCol w:w="4833"/>
        <w:gridCol w:w="1802"/>
      </w:tblGrid>
      <w:tr w:rsidR="00FA4D32" w:rsidRPr="00FA4D32" w14:paraId="3676FE73" w14:textId="77777777" w:rsidTr="008F0DF0">
        <w:trPr>
          <w:trHeight w:val="451"/>
          <w:jc w:val="center"/>
        </w:trPr>
        <w:tc>
          <w:tcPr>
            <w:tcW w:w="6199" w:type="dxa"/>
            <w:gridSpan w:val="3"/>
            <w:shd w:val="clear" w:color="auto" w:fill="DDD9C3" w:themeFill="background2" w:themeFillShade="E6"/>
            <w:vAlign w:val="center"/>
          </w:tcPr>
          <w:p w14:paraId="736B459E" w14:textId="2E9D1BB4" w:rsidR="00FA4D32" w:rsidRPr="00FA4D32" w:rsidRDefault="00FA4D32" w:rsidP="00A51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Ta</w:t>
            </w: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ble </w:t>
            </w:r>
            <w:r w:rsidRPr="00FA4D3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="00A519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3</w:t>
            </w: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</w:t>
            </w:r>
            <w:r w:rsidR="002101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op 10 </w:t>
            </w:r>
            <w:r w:rsidRPr="00FA4D3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ub</w:t>
            </w: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ications of institutions in the field of CF and PR </w:t>
            </w: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from 2008 to 2021)</w:t>
            </w:r>
          </w:p>
        </w:tc>
        <w:tc>
          <w:tcPr>
            <w:tcW w:w="7574" w:type="dxa"/>
            <w:gridSpan w:val="3"/>
            <w:shd w:val="clear" w:color="auto" w:fill="DDD9C3" w:themeFill="background2" w:themeFillShade="E6"/>
            <w:vAlign w:val="center"/>
          </w:tcPr>
          <w:p w14:paraId="755AC651" w14:textId="6B9DB5D4" w:rsidR="00FA4D32" w:rsidRPr="00FA4D32" w:rsidRDefault="00FA4D32" w:rsidP="00A519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able </w:t>
            </w:r>
            <w:r w:rsidRPr="00FA4D3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="00A519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3</w:t>
            </w: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</w:t>
            </w:r>
            <w:r w:rsidR="002101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op 10 </w:t>
            </w:r>
            <w:r w:rsidRPr="00FA4D3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ub</w:t>
            </w: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cations of institutions in the field of CF and PR</w:t>
            </w:r>
            <w:r w:rsidRPr="00FA4D3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A4D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During the COVID-19 pandemic)</w:t>
            </w:r>
          </w:p>
        </w:tc>
      </w:tr>
      <w:tr w:rsidR="008F0DF0" w:rsidRPr="00FA4D32" w14:paraId="15100254" w14:textId="77777777" w:rsidTr="008F0DF0">
        <w:trPr>
          <w:trHeight w:val="451"/>
          <w:jc w:val="center"/>
        </w:trPr>
        <w:tc>
          <w:tcPr>
            <w:tcW w:w="946" w:type="dxa"/>
            <w:vAlign w:val="center"/>
          </w:tcPr>
          <w:p w14:paraId="0E0C4059" w14:textId="77777777" w:rsidR="008F0DF0" w:rsidRPr="008F0DF0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R</w:t>
            </w: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nk</w:t>
            </w:r>
          </w:p>
        </w:tc>
        <w:tc>
          <w:tcPr>
            <w:tcW w:w="3509" w:type="dxa"/>
            <w:vAlign w:val="center"/>
          </w:tcPr>
          <w:p w14:paraId="070D3D26" w14:textId="77777777" w:rsidR="008F0DF0" w:rsidRPr="008F0DF0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</w:t>
            </w: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stitutions</w:t>
            </w:r>
          </w:p>
        </w:tc>
        <w:tc>
          <w:tcPr>
            <w:tcW w:w="1744" w:type="dxa"/>
            <w:vAlign w:val="center"/>
          </w:tcPr>
          <w:p w14:paraId="21EF91BB" w14:textId="77777777" w:rsidR="008F0DF0" w:rsidRPr="008F0DF0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ublications</w:t>
            </w:r>
          </w:p>
        </w:tc>
        <w:tc>
          <w:tcPr>
            <w:tcW w:w="939" w:type="dxa"/>
            <w:vAlign w:val="center"/>
          </w:tcPr>
          <w:p w14:paraId="7EB66BE0" w14:textId="77777777" w:rsidR="008F0DF0" w:rsidRPr="008F0DF0" w:rsidRDefault="008F0DF0" w:rsidP="004278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R</w:t>
            </w: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nk</w:t>
            </w:r>
          </w:p>
        </w:tc>
        <w:tc>
          <w:tcPr>
            <w:tcW w:w="4833" w:type="dxa"/>
            <w:vAlign w:val="center"/>
          </w:tcPr>
          <w:p w14:paraId="37557260" w14:textId="77777777" w:rsidR="008F0DF0" w:rsidRPr="008F0DF0" w:rsidRDefault="008F0DF0" w:rsidP="004278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</w:t>
            </w: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stitutions</w:t>
            </w:r>
          </w:p>
        </w:tc>
        <w:tc>
          <w:tcPr>
            <w:tcW w:w="1802" w:type="dxa"/>
            <w:vAlign w:val="center"/>
          </w:tcPr>
          <w:p w14:paraId="6411AC68" w14:textId="77777777" w:rsidR="008F0DF0" w:rsidRPr="008F0DF0" w:rsidRDefault="008F0DF0" w:rsidP="004278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ublications</w:t>
            </w:r>
          </w:p>
        </w:tc>
      </w:tr>
      <w:tr w:rsidR="008F0DF0" w:rsidRPr="00FA4D32" w14:paraId="1C023E27" w14:textId="77777777" w:rsidTr="008F0DF0">
        <w:trPr>
          <w:trHeight w:val="451"/>
          <w:jc w:val="center"/>
        </w:trPr>
        <w:tc>
          <w:tcPr>
            <w:tcW w:w="946" w:type="dxa"/>
            <w:vAlign w:val="center"/>
          </w:tcPr>
          <w:p w14:paraId="2235FD40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09" w:type="dxa"/>
            <w:vAlign w:val="center"/>
          </w:tcPr>
          <w:p w14:paraId="0C414497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tin University</w:t>
            </w:r>
          </w:p>
        </w:tc>
        <w:tc>
          <w:tcPr>
            <w:tcW w:w="1744" w:type="dxa"/>
            <w:vAlign w:val="center"/>
          </w:tcPr>
          <w:p w14:paraId="3EF0FB25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39" w:type="dxa"/>
            <w:vAlign w:val="center"/>
          </w:tcPr>
          <w:p w14:paraId="3DDF8D50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833" w:type="dxa"/>
            <w:vAlign w:val="center"/>
          </w:tcPr>
          <w:p w14:paraId="443D0BDB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izona State University</w:t>
            </w:r>
          </w:p>
        </w:tc>
        <w:tc>
          <w:tcPr>
            <w:tcW w:w="1802" w:type="dxa"/>
            <w:vAlign w:val="center"/>
          </w:tcPr>
          <w:p w14:paraId="74FCA992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F0DF0" w:rsidRPr="00FA4D32" w14:paraId="396CC645" w14:textId="77777777" w:rsidTr="008F0DF0">
        <w:trPr>
          <w:trHeight w:val="451"/>
          <w:jc w:val="center"/>
        </w:trPr>
        <w:tc>
          <w:tcPr>
            <w:tcW w:w="946" w:type="dxa"/>
            <w:vAlign w:val="center"/>
          </w:tcPr>
          <w:p w14:paraId="1D17183D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09" w:type="dxa"/>
            <w:vAlign w:val="center"/>
          </w:tcPr>
          <w:p w14:paraId="1A09AD3C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izona State University</w:t>
            </w:r>
          </w:p>
        </w:tc>
        <w:tc>
          <w:tcPr>
            <w:tcW w:w="1744" w:type="dxa"/>
            <w:vAlign w:val="center"/>
          </w:tcPr>
          <w:p w14:paraId="00479ECF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39" w:type="dxa"/>
            <w:vAlign w:val="center"/>
          </w:tcPr>
          <w:p w14:paraId="56A40DAA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833" w:type="dxa"/>
            <w:vAlign w:val="center"/>
          </w:tcPr>
          <w:p w14:paraId="6EAD21E0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l Aviv University</w:t>
            </w:r>
          </w:p>
        </w:tc>
        <w:tc>
          <w:tcPr>
            <w:tcW w:w="1802" w:type="dxa"/>
            <w:vAlign w:val="center"/>
          </w:tcPr>
          <w:p w14:paraId="02F984EA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F0DF0" w:rsidRPr="00FA4D32" w14:paraId="7CB019B4" w14:textId="77777777" w:rsidTr="008F0DF0">
        <w:trPr>
          <w:trHeight w:val="451"/>
          <w:jc w:val="center"/>
        </w:trPr>
        <w:tc>
          <w:tcPr>
            <w:tcW w:w="946" w:type="dxa"/>
            <w:vAlign w:val="center"/>
          </w:tcPr>
          <w:p w14:paraId="1CFF26ED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09" w:type="dxa"/>
            <w:vAlign w:val="center"/>
          </w:tcPr>
          <w:p w14:paraId="0385251F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l Aviv University</w:t>
            </w:r>
          </w:p>
        </w:tc>
        <w:tc>
          <w:tcPr>
            <w:tcW w:w="1744" w:type="dxa"/>
            <w:vAlign w:val="center"/>
          </w:tcPr>
          <w:p w14:paraId="25EDD3A1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39" w:type="dxa"/>
            <w:vAlign w:val="center"/>
          </w:tcPr>
          <w:p w14:paraId="2FDC9843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833" w:type="dxa"/>
            <w:vAlign w:val="center"/>
          </w:tcPr>
          <w:p w14:paraId="3CCA14D6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versity of Guelph</w:t>
            </w:r>
          </w:p>
        </w:tc>
        <w:tc>
          <w:tcPr>
            <w:tcW w:w="1802" w:type="dxa"/>
            <w:vAlign w:val="center"/>
          </w:tcPr>
          <w:p w14:paraId="2F8E2F0F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F0DF0" w:rsidRPr="00FA4D32" w14:paraId="514446D7" w14:textId="77777777" w:rsidTr="008F0DF0">
        <w:trPr>
          <w:trHeight w:val="451"/>
          <w:jc w:val="center"/>
        </w:trPr>
        <w:tc>
          <w:tcPr>
            <w:tcW w:w="946" w:type="dxa"/>
            <w:vAlign w:val="center"/>
          </w:tcPr>
          <w:p w14:paraId="0AD704A2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09" w:type="dxa"/>
            <w:vAlign w:val="center"/>
          </w:tcPr>
          <w:p w14:paraId="75D9603D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-Ilan University</w:t>
            </w:r>
          </w:p>
        </w:tc>
        <w:tc>
          <w:tcPr>
            <w:tcW w:w="1744" w:type="dxa"/>
            <w:vAlign w:val="center"/>
          </w:tcPr>
          <w:p w14:paraId="2F4DF681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39" w:type="dxa"/>
            <w:vAlign w:val="center"/>
          </w:tcPr>
          <w:p w14:paraId="5CF66D88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833" w:type="dxa"/>
            <w:vAlign w:val="center"/>
          </w:tcPr>
          <w:p w14:paraId="74D4DCDC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versity of Toronto</w:t>
            </w:r>
          </w:p>
        </w:tc>
        <w:tc>
          <w:tcPr>
            <w:tcW w:w="1802" w:type="dxa"/>
            <w:vAlign w:val="center"/>
          </w:tcPr>
          <w:p w14:paraId="2529D7B0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F0DF0" w:rsidRPr="00FA4D32" w14:paraId="53D0E708" w14:textId="77777777" w:rsidTr="008F0DF0">
        <w:trPr>
          <w:trHeight w:val="451"/>
          <w:jc w:val="center"/>
        </w:trPr>
        <w:tc>
          <w:tcPr>
            <w:tcW w:w="946" w:type="dxa"/>
            <w:vAlign w:val="center"/>
          </w:tcPr>
          <w:p w14:paraId="435E8005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09" w:type="dxa"/>
            <w:vAlign w:val="center"/>
          </w:tcPr>
          <w:p w14:paraId="1B621876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versity of Sydney</w:t>
            </w:r>
          </w:p>
        </w:tc>
        <w:tc>
          <w:tcPr>
            <w:tcW w:w="1744" w:type="dxa"/>
            <w:vAlign w:val="center"/>
          </w:tcPr>
          <w:p w14:paraId="1D5115C6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39" w:type="dxa"/>
            <w:vAlign w:val="center"/>
          </w:tcPr>
          <w:p w14:paraId="4ABD1B87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833" w:type="dxa"/>
            <w:vAlign w:val="center"/>
          </w:tcPr>
          <w:p w14:paraId="53D5F8A3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chuan University</w:t>
            </w:r>
          </w:p>
        </w:tc>
        <w:tc>
          <w:tcPr>
            <w:tcW w:w="1802" w:type="dxa"/>
            <w:vAlign w:val="center"/>
          </w:tcPr>
          <w:p w14:paraId="52B062F3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F0DF0" w:rsidRPr="00FA4D32" w14:paraId="6FE709B7" w14:textId="77777777" w:rsidTr="008F0DF0">
        <w:trPr>
          <w:trHeight w:val="451"/>
          <w:jc w:val="center"/>
        </w:trPr>
        <w:tc>
          <w:tcPr>
            <w:tcW w:w="946" w:type="dxa"/>
            <w:vAlign w:val="center"/>
          </w:tcPr>
          <w:p w14:paraId="103C072F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09" w:type="dxa"/>
            <w:vAlign w:val="center"/>
          </w:tcPr>
          <w:p w14:paraId="69EC516A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iel University</w:t>
            </w:r>
          </w:p>
        </w:tc>
        <w:tc>
          <w:tcPr>
            <w:tcW w:w="1744" w:type="dxa"/>
            <w:vAlign w:val="center"/>
          </w:tcPr>
          <w:p w14:paraId="29FC4A51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39" w:type="dxa"/>
            <w:vAlign w:val="center"/>
          </w:tcPr>
          <w:p w14:paraId="4EBBD41A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833" w:type="dxa"/>
            <w:vAlign w:val="center"/>
          </w:tcPr>
          <w:p w14:paraId="16C4B8A6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terbury Christ Church University</w:t>
            </w:r>
          </w:p>
        </w:tc>
        <w:tc>
          <w:tcPr>
            <w:tcW w:w="1802" w:type="dxa"/>
            <w:vAlign w:val="center"/>
          </w:tcPr>
          <w:p w14:paraId="13EC6B8F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F0DF0" w:rsidRPr="00FA4D32" w14:paraId="68E9219F" w14:textId="77777777" w:rsidTr="008F0DF0">
        <w:trPr>
          <w:trHeight w:val="451"/>
          <w:jc w:val="center"/>
        </w:trPr>
        <w:tc>
          <w:tcPr>
            <w:tcW w:w="946" w:type="dxa"/>
            <w:vAlign w:val="center"/>
          </w:tcPr>
          <w:p w14:paraId="0D6C973D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509" w:type="dxa"/>
            <w:vAlign w:val="center"/>
          </w:tcPr>
          <w:p w14:paraId="19F2A60D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elph University</w:t>
            </w:r>
          </w:p>
        </w:tc>
        <w:tc>
          <w:tcPr>
            <w:tcW w:w="1744" w:type="dxa"/>
            <w:vAlign w:val="center"/>
          </w:tcPr>
          <w:p w14:paraId="0CD8FE9E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39" w:type="dxa"/>
            <w:vAlign w:val="center"/>
          </w:tcPr>
          <w:p w14:paraId="7BACA838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833" w:type="dxa"/>
            <w:vAlign w:val="center"/>
          </w:tcPr>
          <w:p w14:paraId="29BE6EB8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iversity of New England </w:t>
            </w:r>
          </w:p>
        </w:tc>
        <w:tc>
          <w:tcPr>
            <w:tcW w:w="1802" w:type="dxa"/>
            <w:vAlign w:val="center"/>
          </w:tcPr>
          <w:p w14:paraId="09AA64C9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F0DF0" w:rsidRPr="00FA4D32" w14:paraId="6F769ED2" w14:textId="77777777" w:rsidTr="008F0DF0">
        <w:trPr>
          <w:trHeight w:val="451"/>
          <w:jc w:val="center"/>
        </w:trPr>
        <w:tc>
          <w:tcPr>
            <w:tcW w:w="946" w:type="dxa"/>
            <w:vAlign w:val="center"/>
          </w:tcPr>
          <w:p w14:paraId="52BBD037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09" w:type="dxa"/>
            <w:vAlign w:val="center"/>
          </w:tcPr>
          <w:p w14:paraId="0A2FA6B3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terbury Christ Church University</w:t>
            </w:r>
          </w:p>
        </w:tc>
        <w:tc>
          <w:tcPr>
            <w:tcW w:w="1744" w:type="dxa"/>
            <w:vAlign w:val="center"/>
          </w:tcPr>
          <w:p w14:paraId="611AD6E6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39" w:type="dxa"/>
            <w:vAlign w:val="center"/>
          </w:tcPr>
          <w:p w14:paraId="5DB32665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33" w:type="dxa"/>
            <w:vAlign w:val="center"/>
          </w:tcPr>
          <w:p w14:paraId="3CD4DFA9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rvard Medical School</w:t>
            </w:r>
          </w:p>
        </w:tc>
        <w:tc>
          <w:tcPr>
            <w:tcW w:w="1802" w:type="dxa"/>
            <w:vAlign w:val="center"/>
          </w:tcPr>
          <w:p w14:paraId="4D95309C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F0DF0" w:rsidRPr="00FA4D32" w14:paraId="2D09BCF6" w14:textId="77777777" w:rsidTr="008F0DF0">
        <w:trPr>
          <w:trHeight w:val="451"/>
          <w:jc w:val="center"/>
        </w:trPr>
        <w:tc>
          <w:tcPr>
            <w:tcW w:w="946" w:type="dxa"/>
            <w:vAlign w:val="center"/>
          </w:tcPr>
          <w:p w14:paraId="34B7C970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09" w:type="dxa"/>
            <w:vAlign w:val="center"/>
          </w:tcPr>
          <w:p w14:paraId="09B79DF0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iversity of Toronto </w:t>
            </w:r>
          </w:p>
        </w:tc>
        <w:tc>
          <w:tcPr>
            <w:tcW w:w="1744" w:type="dxa"/>
            <w:vAlign w:val="center"/>
          </w:tcPr>
          <w:p w14:paraId="6432C844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39" w:type="dxa"/>
            <w:vAlign w:val="center"/>
          </w:tcPr>
          <w:p w14:paraId="0B39CEDE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833" w:type="dxa"/>
            <w:vAlign w:val="center"/>
          </w:tcPr>
          <w:p w14:paraId="43C1DF48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 Queensland University</w:t>
            </w:r>
          </w:p>
        </w:tc>
        <w:tc>
          <w:tcPr>
            <w:tcW w:w="1802" w:type="dxa"/>
            <w:vAlign w:val="center"/>
          </w:tcPr>
          <w:p w14:paraId="7F9FB5AD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F0DF0" w:rsidRPr="00FA4D32" w14:paraId="761D9840" w14:textId="77777777" w:rsidTr="008F0DF0">
        <w:trPr>
          <w:trHeight w:val="451"/>
          <w:jc w:val="center"/>
        </w:trPr>
        <w:tc>
          <w:tcPr>
            <w:tcW w:w="946" w:type="dxa"/>
            <w:vAlign w:val="center"/>
          </w:tcPr>
          <w:p w14:paraId="69A300CE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09" w:type="dxa"/>
            <w:vAlign w:val="center"/>
          </w:tcPr>
          <w:p w14:paraId="2D62DE11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iversity of New England </w:t>
            </w:r>
          </w:p>
        </w:tc>
        <w:tc>
          <w:tcPr>
            <w:tcW w:w="1744" w:type="dxa"/>
            <w:vAlign w:val="center"/>
          </w:tcPr>
          <w:p w14:paraId="44EDF5FC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39" w:type="dxa"/>
            <w:vAlign w:val="center"/>
          </w:tcPr>
          <w:p w14:paraId="7802AD25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833" w:type="dxa"/>
            <w:vAlign w:val="center"/>
          </w:tcPr>
          <w:p w14:paraId="19B9542A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 Ilan University</w:t>
            </w:r>
          </w:p>
        </w:tc>
        <w:tc>
          <w:tcPr>
            <w:tcW w:w="1802" w:type="dxa"/>
            <w:vAlign w:val="center"/>
          </w:tcPr>
          <w:p w14:paraId="75DE7C23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D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  <w:p w14:paraId="734D4359" w14:textId="77777777" w:rsidR="008F0DF0" w:rsidRPr="00FA4D32" w:rsidRDefault="008F0DF0" w:rsidP="00FA4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866D73E" w14:textId="77777777" w:rsidR="00FA4D32" w:rsidRPr="002953D7" w:rsidRDefault="00FA4D32" w:rsidP="00FA4D32">
      <w:pPr>
        <w:widowControl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953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bbreviations: WOS = Web of science; CF = compassion fatigue; PR = psychological resilience.</w:t>
      </w:r>
    </w:p>
    <w:p w14:paraId="4C5C5970" w14:textId="77777777" w:rsidR="00FA4D32" w:rsidRDefault="00FA4D32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0DDFF774" w14:textId="77777777" w:rsidR="00FA4D32" w:rsidRDefault="00FA4D32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6424E7D8" w14:textId="77777777" w:rsidR="00655FB3" w:rsidRPr="00A5191B" w:rsidRDefault="00655FB3">
      <w:pPr>
        <w:pStyle w:val="2"/>
        <w:jc w:val="center"/>
        <w:rPr>
          <w:rFonts w:ascii="Times New Roman" w:hAnsi="Times New Roman" w:cs="Times New Roman"/>
          <w:szCs w:val="24"/>
        </w:rPr>
      </w:pPr>
      <w:bookmarkStart w:id="16" w:name="_Toc469991482"/>
      <w:bookmarkStart w:id="17" w:name="_Toc469305780"/>
    </w:p>
    <w:p w14:paraId="76DF26FA" w14:textId="77777777" w:rsidR="00655FB3" w:rsidRPr="00A5191B" w:rsidRDefault="00E5309C">
      <w:pPr>
        <w:pStyle w:val="2"/>
        <w:jc w:val="center"/>
        <w:rPr>
          <w:rFonts w:ascii="Times New Roman" w:hAnsi="Times New Roman" w:cs="Times New Roman"/>
          <w:szCs w:val="24"/>
        </w:rPr>
      </w:pPr>
      <w:bookmarkStart w:id="18" w:name="_Toc18581"/>
      <w:bookmarkStart w:id="19" w:name="_Toc97364887"/>
      <w:r w:rsidRPr="00A5191B">
        <w:rPr>
          <w:rFonts w:ascii="Times New Roman" w:hAnsi="Times New Roman" w:cs="Times New Roman"/>
          <w:szCs w:val="24"/>
        </w:rPr>
        <w:t>Appendix</w:t>
      </w:r>
      <w:bookmarkEnd w:id="16"/>
      <w:bookmarkEnd w:id="17"/>
      <w:bookmarkEnd w:id="18"/>
      <w:r w:rsidR="008F0DF0" w:rsidRPr="00A5191B">
        <w:rPr>
          <w:rFonts w:ascii="Times New Roman" w:hAnsi="Times New Roman" w:cs="Times New Roman" w:hint="eastAsia"/>
          <w:szCs w:val="24"/>
        </w:rPr>
        <w:t xml:space="preserve"> 5</w:t>
      </w:r>
      <w:bookmarkEnd w:id="19"/>
    </w:p>
    <w:p w14:paraId="69E73908" w14:textId="77777777" w:rsidR="00655FB3" w:rsidRPr="00A5191B" w:rsidRDefault="008F0DF0">
      <w:pPr>
        <w:pStyle w:val="2"/>
        <w:jc w:val="center"/>
        <w:rPr>
          <w:rFonts w:ascii="Times New Roman" w:hAnsi="Times New Roman" w:cs="Times New Roman"/>
          <w:szCs w:val="24"/>
        </w:rPr>
      </w:pPr>
      <w:bookmarkStart w:id="20" w:name="_Toc97364888"/>
      <w:r w:rsidRPr="00A5191B">
        <w:rPr>
          <w:rFonts w:ascii="Times New Roman" w:eastAsia="宋体" w:hAnsi="Times New Roman" w:cs="Times New Roman" w:hint="eastAsia"/>
          <w:szCs w:val="24"/>
        </w:rPr>
        <w:t>Top 10 Prolific Authors in the field of CF and PR</w:t>
      </w:r>
      <w:bookmarkEnd w:id="20"/>
    </w:p>
    <w:p w14:paraId="6683DD9E" w14:textId="77777777" w:rsidR="00655FB3" w:rsidRDefault="00655FB3">
      <w:pPr>
        <w:pStyle w:val="2"/>
        <w:jc w:val="center"/>
        <w:rPr>
          <w:rFonts w:ascii="Times New Roman" w:hAnsi="Times New Roman" w:cs="Times New Roman"/>
          <w:sz w:val="24"/>
          <w:szCs w:val="24"/>
        </w:rPr>
        <w:sectPr w:rsidR="00655FB3" w:rsidSect="00FA4D32">
          <w:pgSz w:w="16838" w:h="11906" w:orient="landscape"/>
          <w:pgMar w:top="1800" w:right="1440" w:bottom="2267" w:left="1440" w:header="851" w:footer="992" w:gutter="0"/>
          <w:cols w:space="425"/>
          <w:docGrid w:type="lines" w:linePitch="312"/>
        </w:sectPr>
      </w:pPr>
    </w:p>
    <w:p w14:paraId="6BD9DDF2" w14:textId="1C5579A2" w:rsidR="008F0DF0" w:rsidRPr="00935BC4" w:rsidRDefault="00E5309C" w:rsidP="008F0DF0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</w:t>
      </w:r>
      <w:r w:rsidR="008F0DF0" w:rsidRPr="00935BC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 w:rsidR="008F0DF0">
        <w:rPr>
          <w:rFonts w:ascii="Times New Roman" w:hAnsi="Times New Roman" w:hint="eastAsia"/>
          <w:b/>
          <w:bCs/>
          <w:sz w:val="24"/>
          <w:szCs w:val="24"/>
        </w:rPr>
        <w:t>4</w:t>
      </w:r>
      <w:r w:rsidR="008F0DF0" w:rsidRPr="00935BC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="002101F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F0DF0" w:rsidRPr="00935BC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op 10 Prolific Authors in the field of CF and PR.</w:t>
      </w:r>
    </w:p>
    <w:tbl>
      <w:tblPr>
        <w:tblW w:w="135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61"/>
        <w:gridCol w:w="3509"/>
        <w:gridCol w:w="1744"/>
        <w:gridCol w:w="766"/>
        <w:gridCol w:w="5006"/>
        <w:gridCol w:w="1802"/>
      </w:tblGrid>
      <w:tr w:rsidR="008F0DF0" w:rsidRPr="00935BC4" w14:paraId="75F529C4" w14:textId="77777777" w:rsidTr="008F0DF0">
        <w:trPr>
          <w:trHeight w:val="451"/>
          <w:jc w:val="center"/>
        </w:trPr>
        <w:tc>
          <w:tcPr>
            <w:tcW w:w="6014" w:type="dxa"/>
            <w:gridSpan w:val="3"/>
            <w:shd w:val="clear" w:color="auto" w:fill="DDD9C3"/>
            <w:vAlign w:val="center"/>
          </w:tcPr>
          <w:p w14:paraId="20248E2B" w14:textId="77E664A0" w:rsidR="008F0DF0" w:rsidRPr="00935BC4" w:rsidRDefault="008F0DF0" w:rsidP="008F0DF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able </w:t>
            </w:r>
            <w:r w:rsidR="00A519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Pr="008F0D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4</w:t>
            </w: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</w:t>
            </w:r>
            <w:r w:rsidR="002101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35BC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op 10 Prolific Authors in the field of CF and PR</w:t>
            </w: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from 2008 to 2021)</w:t>
            </w:r>
          </w:p>
        </w:tc>
        <w:tc>
          <w:tcPr>
            <w:tcW w:w="7574" w:type="dxa"/>
            <w:gridSpan w:val="3"/>
            <w:shd w:val="clear" w:color="auto" w:fill="DDD9C3"/>
            <w:vAlign w:val="center"/>
          </w:tcPr>
          <w:p w14:paraId="356EC7D6" w14:textId="5E2D9CF1" w:rsidR="008F0DF0" w:rsidRPr="00935BC4" w:rsidRDefault="008F0DF0" w:rsidP="008F0DF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able </w:t>
            </w:r>
            <w:r w:rsidR="00A519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Pr="008F0D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4b</w:t>
            </w:r>
            <w:r w:rsidR="002101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op 10 Prolific Authors in the field of CF and PR</w:t>
            </w: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During the COVID-19 pandemic</w:t>
            </w:r>
            <w:r w:rsidRPr="008F0DF0">
              <w:rPr>
                <w:rFonts w:ascii="宋体" w:eastAsia="宋体" w:hAnsi="宋体" w:cs="宋体" w:hint="eastAsia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F0DF0" w:rsidRPr="00935BC4" w14:paraId="74326DFA" w14:textId="77777777" w:rsidTr="008F0DF0">
        <w:trPr>
          <w:trHeight w:val="451"/>
          <w:jc w:val="center"/>
        </w:trPr>
        <w:tc>
          <w:tcPr>
            <w:tcW w:w="761" w:type="dxa"/>
            <w:vAlign w:val="center"/>
          </w:tcPr>
          <w:p w14:paraId="595039EA" w14:textId="77777777" w:rsidR="008F0DF0" w:rsidRPr="008F0DF0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3509" w:type="dxa"/>
            <w:vAlign w:val="center"/>
          </w:tcPr>
          <w:p w14:paraId="75CAADA1" w14:textId="77777777" w:rsidR="008F0DF0" w:rsidRPr="008F0DF0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</w:t>
            </w: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</w:t>
            </w: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or</w:t>
            </w:r>
          </w:p>
        </w:tc>
        <w:tc>
          <w:tcPr>
            <w:tcW w:w="1744" w:type="dxa"/>
            <w:vAlign w:val="center"/>
          </w:tcPr>
          <w:p w14:paraId="7B7401B4" w14:textId="77777777" w:rsidR="008F0DF0" w:rsidRPr="008F0DF0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ublications</w:t>
            </w:r>
          </w:p>
        </w:tc>
        <w:tc>
          <w:tcPr>
            <w:tcW w:w="766" w:type="dxa"/>
            <w:vAlign w:val="center"/>
          </w:tcPr>
          <w:p w14:paraId="2C725F49" w14:textId="77777777" w:rsidR="008F0DF0" w:rsidRPr="008F0DF0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5006" w:type="dxa"/>
            <w:vAlign w:val="center"/>
          </w:tcPr>
          <w:p w14:paraId="3ABE47F7" w14:textId="77777777" w:rsidR="008F0DF0" w:rsidRPr="008F0DF0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</w:t>
            </w: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uthor</w:t>
            </w:r>
          </w:p>
        </w:tc>
        <w:tc>
          <w:tcPr>
            <w:tcW w:w="1802" w:type="dxa"/>
            <w:vAlign w:val="center"/>
          </w:tcPr>
          <w:p w14:paraId="30DB9D68" w14:textId="77777777" w:rsidR="008F0DF0" w:rsidRPr="008F0DF0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F0D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ublications</w:t>
            </w:r>
          </w:p>
        </w:tc>
      </w:tr>
      <w:tr w:rsidR="008F0DF0" w:rsidRPr="00935BC4" w14:paraId="191B385F" w14:textId="77777777" w:rsidTr="008F0DF0">
        <w:trPr>
          <w:trHeight w:val="451"/>
          <w:jc w:val="center"/>
        </w:trPr>
        <w:tc>
          <w:tcPr>
            <w:tcW w:w="761" w:type="dxa"/>
            <w:vAlign w:val="center"/>
          </w:tcPr>
          <w:p w14:paraId="4DB20FCC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09" w:type="dxa"/>
            <w:vAlign w:val="center"/>
          </w:tcPr>
          <w:p w14:paraId="4314E83D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k Craigie</w:t>
            </w:r>
          </w:p>
        </w:tc>
        <w:tc>
          <w:tcPr>
            <w:tcW w:w="1744" w:type="dxa"/>
            <w:vAlign w:val="center"/>
          </w:tcPr>
          <w:p w14:paraId="141E51EA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66" w:type="dxa"/>
            <w:vAlign w:val="center"/>
          </w:tcPr>
          <w:p w14:paraId="6A394B1B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06" w:type="dxa"/>
            <w:vAlign w:val="center"/>
          </w:tcPr>
          <w:p w14:paraId="3303477E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ep K Khosa</w:t>
            </w:r>
          </w:p>
        </w:tc>
        <w:tc>
          <w:tcPr>
            <w:tcW w:w="1802" w:type="dxa"/>
            <w:vAlign w:val="center"/>
          </w:tcPr>
          <w:p w14:paraId="1FDA69D8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F0DF0" w:rsidRPr="00935BC4" w14:paraId="78D70693" w14:textId="77777777" w:rsidTr="008F0DF0">
        <w:trPr>
          <w:trHeight w:val="451"/>
          <w:jc w:val="center"/>
        </w:trPr>
        <w:tc>
          <w:tcPr>
            <w:tcW w:w="761" w:type="dxa"/>
            <w:vAlign w:val="center"/>
          </w:tcPr>
          <w:p w14:paraId="444E5121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09" w:type="dxa"/>
            <w:vAlign w:val="center"/>
          </w:tcPr>
          <w:p w14:paraId="0B8B36CF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ley Hegney</w:t>
            </w:r>
          </w:p>
        </w:tc>
        <w:tc>
          <w:tcPr>
            <w:tcW w:w="1744" w:type="dxa"/>
            <w:vAlign w:val="center"/>
          </w:tcPr>
          <w:p w14:paraId="76C2522D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66" w:type="dxa"/>
            <w:vAlign w:val="center"/>
          </w:tcPr>
          <w:p w14:paraId="17D78448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006" w:type="dxa"/>
            <w:vAlign w:val="center"/>
          </w:tcPr>
          <w:p w14:paraId="41FA826B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ria Jonesbitton</w:t>
            </w:r>
          </w:p>
        </w:tc>
        <w:tc>
          <w:tcPr>
            <w:tcW w:w="1802" w:type="dxa"/>
            <w:vAlign w:val="center"/>
          </w:tcPr>
          <w:p w14:paraId="426A088E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F0DF0" w:rsidRPr="00935BC4" w14:paraId="2D4CA296" w14:textId="77777777" w:rsidTr="008F0DF0">
        <w:trPr>
          <w:trHeight w:val="451"/>
          <w:jc w:val="center"/>
        </w:trPr>
        <w:tc>
          <w:tcPr>
            <w:tcW w:w="761" w:type="dxa"/>
            <w:vAlign w:val="center"/>
          </w:tcPr>
          <w:p w14:paraId="6C24312E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09" w:type="dxa"/>
            <w:vAlign w:val="center"/>
          </w:tcPr>
          <w:p w14:paraId="437FB49C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ennifer L Perret</w:t>
            </w:r>
          </w:p>
        </w:tc>
        <w:tc>
          <w:tcPr>
            <w:tcW w:w="1744" w:type="dxa"/>
            <w:vAlign w:val="center"/>
          </w:tcPr>
          <w:p w14:paraId="1540AB1A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6" w:type="dxa"/>
            <w:vAlign w:val="center"/>
          </w:tcPr>
          <w:p w14:paraId="6CF0C388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006" w:type="dxa"/>
            <w:vAlign w:val="center"/>
          </w:tcPr>
          <w:p w14:paraId="6B8A365C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ennifer L Perret</w:t>
            </w:r>
          </w:p>
        </w:tc>
        <w:tc>
          <w:tcPr>
            <w:tcW w:w="1802" w:type="dxa"/>
            <w:vAlign w:val="center"/>
          </w:tcPr>
          <w:p w14:paraId="30544E4D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F0DF0" w:rsidRPr="00935BC4" w14:paraId="18380CAE" w14:textId="77777777" w:rsidTr="008F0DF0">
        <w:trPr>
          <w:trHeight w:val="451"/>
          <w:jc w:val="center"/>
        </w:trPr>
        <w:tc>
          <w:tcPr>
            <w:tcW w:w="761" w:type="dxa"/>
            <w:vAlign w:val="center"/>
          </w:tcPr>
          <w:p w14:paraId="70061A53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09" w:type="dxa"/>
            <w:vAlign w:val="center"/>
          </w:tcPr>
          <w:p w14:paraId="352CC715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re Rees</w:t>
            </w:r>
          </w:p>
        </w:tc>
        <w:tc>
          <w:tcPr>
            <w:tcW w:w="1744" w:type="dxa"/>
            <w:vAlign w:val="center"/>
          </w:tcPr>
          <w:p w14:paraId="11DE3DE2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6" w:type="dxa"/>
            <w:vAlign w:val="center"/>
          </w:tcPr>
          <w:p w14:paraId="15F8C4FF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006" w:type="dxa"/>
            <w:vAlign w:val="center"/>
          </w:tcPr>
          <w:p w14:paraId="03AA1F77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o Yi Cao</w:t>
            </w:r>
          </w:p>
        </w:tc>
        <w:tc>
          <w:tcPr>
            <w:tcW w:w="1802" w:type="dxa"/>
            <w:vAlign w:val="center"/>
          </w:tcPr>
          <w:p w14:paraId="3085CDE1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F0DF0" w:rsidRPr="00935BC4" w14:paraId="5583A164" w14:textId="77777777" w:rsidTr="008F0DF0">
        <w:trPr>
          <w:trHeight w:val="451"/>
          <w:jc w:val="center"/>
        </w:trPr>
        <w:tc>
          <w:tcPr>
            <w:tcW w:w="761" w:type="dxa"/>
            <w:vAlign w:val="center"/>
          </w:tcPr>
          <w:p w14:paraId="394B1DD1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09" w:type="dxa"/>
            <w:vAlign w:val="center"/>
          </w:tcPr>
          <w:p w14:paraId="11C3B405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ep K Khosa</w:t>
            </w:r>
          </w:p>
        </w:tc>
        <w:tc>
          <w:tcPr>
            <w:tcW w:w="1744" w:type="dxa"/>
            <w:vAlign w:val="center"/>
          </w:tcPr>
          <w:p w14:paraId="1BDDD62C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6" w:type="dxa"/>
            <w:vAlign w:val="center"/>
          </w:tcPr>
          <w:p w14:paraId="286E0BDC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006" w:type="dxa"/>
            <w:vAlign w:val="center"/>
          </w:tcPr>
          <w:p w14:paraId="20C9C167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een O Best</w:t>
            </w:r>
          </w:p>
        </w:tc>
        <w:tc>
          <w:tcPr>
            <w:tcW w:w="1802" w:type="dxa"/>
            <w:vAlign w:val="center"/>
          </w:tcPr>
          <w:p w14:paraId="770D5505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F0DF0" w:rsidRPr="00935BC4" w14:paraId="433B4E6E" w14:textId="77777777" w:rsidTr="008F0DF0">
        <w:trPr>
          <w:trHeight w:val="451"/>
          <w:jc w:val="center"/>
        </w:trPr>
        <w:tc>
          <w:tcPr>
            <w:tcW w:w="761" w:type="dxa"/>
            <w:vAlign w:val="center"/>
          </w:tcPr>
          <w:p w14:paraId="35D36DD8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09" w:type="dxa"/>
            <w:vAlign w:val="center"/>
          </w:tcPr>
          <w:p w14:paraId="0B29BC42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stasia Miller</w:t>
            </w:r>
          </w:p>
        </w:tc>
        <w:tc>
          <w:tcPr>
            <w:tcW w:w="1744" w:type="dxa"/>
            <w:vAlign w:val="center"/>
          </w:tcPr>
          <w:p w14:paraId="5B27D9B6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6" w:type="dxa"/>
            <w:vAlign w:val="center"/>
          </w:tcPr>
          <w:p w14:paraId="22D7FBA0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006" w:type="dxa"/>
            <w:vAlign w:val="center"/>
          </w:tcPr>
          <w:p w14:paraId="52DD012A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eria Giostra</w:t>
            </w:r>
          </w:p>
        </w:tc>
        <w:tc>
          <w:tcPr>
            <w:tcW w:w="1802" w:type="dxa"/>
            <w:vAlign w:val="center"/>
          </w:tcPr>
          <w:p w14:paraId="03829283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F0DF0" w:rsidRPr="00935BC4" w14:paraId="5A0D43DF" w14:textId="77777777" w:rsidTr="008F0DF0">
        <w:trPr>
          <w:trHeight w:val="451"/>
          <w:jc w:val="center"/>
        </w:trPr>
        <w:tc>
          <w:tcPr>
            <w:tcW w:w="761" w:type="dxa"/>
            <w:vAlign w:val="center"/>
          </w:tcPr>
          <w:p w14:paraId="553CBD8F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509" w:type="dxa"/>
            <w:vAlign w:val="center"/>
          </w:tcPr>
          <w:p w14:paraId="1640EA7F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ria Jonesbitton</w:t>
            </w:r>
          </w:p>
        </w:tc>
        <w:tc>
          <w:tcPr>
            <w:tcW w:w="1744" w:type="dxa"/>
            <w:vAlign w:val="center"/>
          </w:tcPr>
          <w:p w14:paraId="5370D1EB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6" w:type="dxa"/>
            <w:vAlign w:val="center"/>
          </w:tcPr>
          <w:p w14:paraId="2A31FEA9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006" w:type="dxa"/>
            <w:vAlign w:val="center"/>
          </w:tcPr>
          <w:p w14:paraId="5B036E83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son B Coe</w:t>
            </w:r>
          </w:p>
        </w:tc>
        <w:tc>
          <w:tcPr>
            <w:tcW w:w="1802" w:type="dxa"/>
            <w:vAlign w:val="center"/>
          </w:tcPr>
          <w:p w14:paraId="2DB37E9E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F0DF0" w:rsidRPr="00935BC4" w14:paraId="14B5E706" w14:textId="77777777" w:rsidTr="008F0DF0">
        <w:trPr>
          <w:trHeight w:val="451"/>
          <w:jc w:val="center"/>
        </w:trPr>
        <w:tc>
          <w:tcPr>
            <w:tcW w:w="761" w:type="dxa"/>
            <w:vAlign w:val="center"/>
          </w:tcPr>
          <w:p w14:paraId="49F19EFF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09" w:type="dxa"/>
            <w:vAlign w:val="center"/>
          </w:tcPr>
          <w:p w14:paraId="556D866F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ren Francis</w:t>
            </w:r>
          </w:p>
        </w:tc>
        <w:tc>
          <w:tcPr>
            <w:tcW w:w="1744" w:type="dxa"/>
            <w:vAlign w:val="center"/>
          </w:tcPr>
          <w:p w14:paraId="65CB3C72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6" w:type="dxa"/>
            <w:vAlign w:val="center"/>
          </w:tcPr>
          <w:p w14:paraId="40DABF60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006" w:type="dxa"/>
            <w:vAlign w:val="center"/>
          </w:tcPr>
          <w:p w14:paraId="22EC972D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ziana Maiorano</w:t>
            </w:r>
          </w:p>
        </w:tc>
        <w:tc>
          <w:tcPr>
            <w:tcW w:w="1802" w:type="dxa"/>
            <w:vAlign w:val="center"/>
          </w:tcPr>
          <w:p w14:paraId="69704FE5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F0DF0" w:rsidRPr="00935BC4" w14:paraId="27B8EAE9" w14:textId="77777777" w:rsidTr="008F0DF0">
        <w:trPr>
          <w:trHeight w:val="451"/>
          <w:jc w:val="center"/>
        </w:trPr>
        <w:tc>
          <w:tcPr>
            <w:tcW w:w="761" w:type="dxa"/>
            <w:vAlign w:val="center"/>
          </w:tcPr>
          <w:p w14:paraId="216C9B10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09" w:type="dxa"/>
            <w:vAlign w:val="center"/>
          </w:tcPr>
          <w:p w14:paraId="5E856C08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re S Rees</w:t>
            </w:r>
          </w:p>
        </w:tc>
        <w:tc>
          <w:tcPr>
            <w:tcW w:w="1744" w:type="dxa"/>
            <w:vAlign w:val="center"/>
          </w:tcPr>
          <w:p w14:paraId="3F8E6A17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6" w:type="dxa"/>
            <w:vAlign w:val="center"/>
          </w:tcPr>
          <w:p w14:paraId="5588BF82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006" w:type="dxa"/>
            <w:vAlign w:val="center"/>
          </w:tcPr>
          <w:p w14:paraId="7A27BF2E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y L Greer</w:t>
            </w:r>
          </w:p>
        </w:tc>
        <w:tc>
          <w:tcPr>
            <w:tcW w:w="1802" w:type="dxa"/>
            <w:vAlign w:val="center"/>
          </w:tcPr>
          <w:p w14:paraId="61DE498F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F0DF0" w:rsidRPr="00935BC4" w14:paraId="2416865E" w14:textId="77777777" w:rsidTr="008F0DF0">
        <w:trPr>
          <w:trHeight w:val="451"/>
          <w:jc w:val="center"/>
        </w:trPr>
        <w:tc>
          <w:tcPr>
            <w:tcW w:w="761" w:type="dxa"/>
            <w:vAlign w:val="center"/>
          </w:tcPr>
          <w:p w14:paraId="7C18BF10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09" w:type="dxa"/>
            <w:vAlign w:val="center"/>
          </w:tcPr>
          <w:p w14:paraId="5C66C185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o Yi Cao</w:t>
            </w:r>
          </w:p>
        </w:tc>
        <w:tc>
          <w:tcPr>
            <w:tcW w:w="1744" w:type="dxa"/>
            <w:vAlign w:val="center"/>
          </w:tcPr>
          <w:p w14:paraId="6D1AFD21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6" w:type="dxa"/>
            <w:vAlign w:val="center"/>
          </w:tcPr>
          <w:p w14:paraId="3F6DD7D2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006" w:type="dxa"/>
            <w:vAlign w:val="center"/>
          </w:tcPr>
          <w:p w14:paraId="73FD5E70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niela Pajardi</w:t>
            </w:r>
          </w:p>
        </w:tc>
        <w:tc>
          <w:tcPr>
            <w:tcW w:w="1802" w:type="dxa"/>
            <w:vAlign w:val="center"/>
          </w:tcPr>
          <w:p w14:paraId="5A1CF602" w14:textId="77777777" w:rsidR="008F0DF0" w:rsidRPr="00935BC4" w:rsidRDefault="008F0DF0" w:rsidP="008F0D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14:paraId="0F2D7D3F" w14:textId="77777777" w:rsidR="008F0DF0" w:rsidRPr="00935BC4" w:rsidRDefault="008F0DF0" w:rsidP="008F0DF0">
      <w:pPr>
        <w:widowControl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35BC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bbreviations: WOS = Web of science; CF = compassion fatigue; PR = psychological resilience.</w:t>
      </w:r>
    </w:p>
    <w:p w14:paraId="5F2A9D19" w14:textId="77777777" w:rsidR="00655FB3" w:rsidRPr="008F0DF0" w:rsidRDefault="00655FB3">
      <w:pPr>
        <w:rPr>
          <w:rFonts w:ascii="Times New Roman" w:hAnsi="Times New Roman" w:cs="Times New Roman"/>
          <w:kern w:val="0"/>
          <w:sz w:val="24"/>
          <w:szCs w:val="24"/>
        </w:rPr>
        <w:sectPr w:rsidR="00655FB3" w:rsidRPr="008F0DF0" w:rsidSect="008F0DF0">
          <w:pgSz w:w="16838" w:h="11906" w:orient="landscape"/>
          <w:pgMar w:top="1800" w:right="1440" w:bottom="2267" w:left="1440" w:header="851" w:footer="992" w:gutter="0"/>
          <w:cols w:space="425"/>
          <w:docGrid w:type="lines" w:linePitch="312"/>
        </w:sectPr>
      </w:pPr>
    </w:p>
    <w:p w14:paraId="00D99F4E" w14:textId="77777777" w:rsidR="00655FB3" w:rsidRDefault="00655FB3">
      <w:pPr>
        <w:pStyle w:val="2"/>
        <w:jc w:val="center"/>
        <w:rPr>
          <w:rFonts w:ascii="Times New Roman" w:hAnsi="Times New Roman" w:cs="Times New Roman"/>
          <w:sz w:val="24"/>
          <w:szCs w:val="24"/>
        </w:rPr>
      </w:pPr>
      <w:bookmarkStart w:id="21" w:name="_Toc469301611"/>
      <w:bookmarkStart w:id="22" w:name="_Toc469305782"/>
      <w:bookmarkStart w:id="23" w:name="_Toc469991484"/>
    </w:p>
    <w:p w14:paraId="37C110EF" w14:textId="77777777" w:rsidR="00655FB3" w:rsidRDefault="00655FB3"/>
    <w:p w14:paraId="04B37101" w14:textId="77777777" w:rsidR="00655FB3" w:rsidRPr="00A5191B" w:rsidRDefault="00E5309C">
      <w:pPr>
        <w:pStyle w:val="2"/>
        <w:jc w:val="center"/>
        <w:rPr>
          <w:rFonts w:ascii="Times New Roman" w:hAnsi="Times New Roman" w:cs="Times New Roman"/>
          <w:szCs w:val="24"/>
        </w:rPr>
      </w:pPr>
      <w:bookmarkStart w:id="24" w:name="_Toc18300"/>
      <w:bookmarkStart w:id="25" w:name="_Toc97364889"/>
      <w:r w:rsidRPr="00A5191B">
        <w:rPr>
          <w:rFonts w:ascii="Times New Roman" w:hAnsi="Times New Roman" w:cs="Times New Roman"/>
          <w:szCs w:val="24"/>
        </w:rPr>
        <w:t xml:space="preserve">Appendix </w:t>
      </w:r>
      <w:bookmarkEnd w:id="21"/>
      <w:bookmarkEnd w:id="22"/>
      <w:bookmarkEnd w:id="23"/>
      <w:bookmarkEnd w:id="24"/>
      <w:r w:rsidR="008F0DF0" w:rsidRPr="00A5191B">
        <w:rPr>
          <w:rFonts w:ascii="Times New Roman" w:hAnsi="Times New Roman" w:cs="Times New Roman" w:hint="eastAsia"/>
          <w:szCs w:val="24"/>
        </w:rPr>
        <w:t>6</w:t>
      </w:r>
      <w:bookmarkEnd w:id="25"/>
    </w:p>
    <w:p w14:paraId="7302D993" w14:textId="77777777" w:rsidR="00655FB3" w:rsidRPr="00A5191B" w:rsidRDefault="00DE2CF7">
      <w:pPr>
        <w:pStyle w:val="2"/>
        <w:jc w:val="center"/>
        <w:rPr>
          <w:rFonts w:ascii="Times New Roman" w:hAnsi="Times New Roman" w:cs="Times New Roman"/>
          <w:szCs w:val="24"/>
        </w:rPr>
      </w:pPr>
      <w:r w:rsidRPr="00DE2CF7">
        <w:rPr>
          <w:rFonts w:ascii="Times New Roman" w:hAnsi="Times New Roman" w:cs="Times New Roman" w:hint="eastAsia"/>
          <w:szCs w:val="24"/>
        </w:rPr>
        <w:t xml:space="preserve">Top 15 Scholarly Journals in the field of CF and PR </w:t>
      </w:r>
      <w:r w:rsidRPr="00DE2CF7">
        <w:rPr>
          <w:rFonts w:ascii="Times New Roman" w:hAnsi="Times New Roman" w:cs="Times New Roman"/>
          <w:szCs w:val="24"/>
        </w:rPr>
        <w:t>(from 2008 to 2021)</w:t>
      </w:r>
      <w:r w:rsidRPr="00DE2CF7">
        <w:rPr>
          <w:rFonts w:ascii="Times New Roman" w:hAnsi="Times New Roman" w:cs="Times New Roman" w:hint="eastAsia"/>
          <w:szCs w:val="24"/>
        </w:rPr>
        <w:t>.</w:t>
      </w:r>
    </w:p>
    <w:p w14:paraId="4F61CEAB" w14:textId="77777777" w:rsidR="00655FB3" w:rsidRDefault="00655FB3"/>
    <w:p w14:paraId="7642501B" w14:textId="77777777" w:rsidR="00655FB3" w:rsidRPr="00DE2CF7" w:rsidRDefault="00655FB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690821C7" w14:textId="77777777" w:rsidR="00655FB3" w:rsidRDefault="00655FB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  <w:sectPr w:rsidR="00655FB3">
          <w:pgSz w:w="11906" w:h="16838"/>
          <w:pgMar w:top="1440" w:right="2267" w:bottom="1440" w:left="1800" w:header="851" w:footer="992" w:gutter="0"/>
          <w:cols w:space="425"/>
          <w:docGrid w:type="lines" w:linePitch="312"/>
        </w:sectPr>
      </w:pPr>
    </w:p>
    <w:p w14:paraId="7804C6CD" w14:textId="77777777" w:rsidR="00655FB3" w:rsidRDefault="00655FB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A4B9BCF" w14:textId="16EAB66D" w:rsidR="00C764E2" w:rsidRPr="00F250A8" w:rsidRDefault="00C764E2" w:rsidP="00C764E2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F250A8">
        <w:rPr>
          <w:rFonts w:ascii="Times New Roman" w:hAnsi="Times New Roman" w:hint="eastAsia"/>
          <w:b/>
          <w:bCs/>
          <w:sz w:val="24"/>
          <w:szCs w:val="24"/>
        </w:rPr>
        <w:t xml:space="preserve">Table </w:t>
      </w:r>
      <w:r w:rsidR="00906741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A5191B">
        <w:rPr>
          <w:rFonts w:ascii="Times New Roman" w:hAnsi="Times New Roman" w:hint="eastAsia"/>
          <w:b/>
          <w:bCs/>
          <w:sz w:val="24"/>
          <w:szCs w:val="24"/>
        </w:rPr>
        <w:t>5</w:t>
      </w:r>
      <w:r w:rsidRPr="00F250A8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2101F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250A8">
        <w:rPr>
          <w:rFonts w:ascii="Times New Roman" w:hAnsi="Times New Roman" w:hint="eastAsia"/>
          <w:b/>
          <w:bCs/>
          <w:sz w:val="24"/>
          <w:szCs w:val="24"/>
        </w:rPr>
        <w:t>Top 15 Scholarly Journals in the field of CF and PR</w:t>
      </w:r>
      <w:r w:rsidR="00906741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906741" w:rsidRPr="00C764E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(from 2008 to 2021)</w:t>
      </w:r>
      <w:r w:rsidRPr="00F250A8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W w:w="125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8"/>
        <w:gridCol w:w="6312"/>
        <w:gridCol w:w="1701"/>
        <w:gridCol w:w="1560"/>
        <w:gridCol w:w="2050"/>
      </w:tblGrid>
      <w:tr w:rsidR="001D7802" w:rsidRPr="00F250A8" w14:paraId="477178BA" w14:textId="77777777" w:rsidTr="001D7802">
        <w:trPr>
          <w:trHeight w:val="451"/>
          <w:jc w:val="center"/>
        </w:trPr>
        <w:tc>
          <w:tcPr>
            <w:tcW w:w="918" w:type="dxa"/>
            <w:vAlign w:val="center"/>
          </w:tcPr>
          <w:p w14:paraId="71A53F6B" w14:textId="77777777" w:rsidR="001D7802" w:rsidRPr="00C764E2" w:rsidRDefault="001D7802" w:rsidP="002101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764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6312" w:type="dxa"/>
            <w:vAlign w:val="center"/>
          </w:tcPr>
          <w:p w14:paraId="6B7EE94C" w14:textId="77777777" w:rsidR="001D7802" w:rsidRPr="00C764E2" w:rsidRDefault="001D7802" w:rsidP="00C764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764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Journal </w:t>
            </w:r>
          </w:p>
        </w:tc>
        <w:tc>
          <w:tcPr>
            <w:tcW w:w="1701" w:type="dxa"/>
            <w:vAlign w:val="center"/>
          </w:tcPr>
          <w:p w14:paraId="7EC90B81" w14:textId="77777777" w:rsidR="001D7802" w:rsidRPr="00C764E2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764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cord Count</w:t>
            </w:r>
          </w:p>
        </w:tc>
        <w:tc>
          <w:tcPr>
            <w:tcW w:w="1560" w:type="dxa"/>
            <w:vAlign w:val="center"/>
          </w:tcPr>
          <w:p w14:paraId="01CB60A8" w14:textId="45652427" w:rsidR="001D7802" w:rsidRPr="00C764E2" w:rsidRDefault="001D7802" w:rsidP="004356BB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F</w:t>
            </w:r>
            <w:r w:rsidR="002101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C764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2020)</w:t>
            </w:r>
          </w:p>
        </w:tc>
        <w:tc>
          <w:tcPr>
            <w:tcW w:w="2050" w:type="dxa"/>
            <w:vAlign w:val="center"/>
          </w:tcPr>
          <w:p w14:paraId="7247CC31" w14:textId="5428BA9E" w:rsidR="001D7802" w:rsidRPr="00C764E2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764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Quartile (2020)</w:t>
            </w:r>
          </w:p>
        </w:tc>
      </w:tr>
      <w:tr w:rsidR="001D7802" w:rsidRPr="00F250A8" w14:paraId="49D0F542" w14:textId="77777777" w:rsidTr="001D7802">
        <w:trPr>
          <w:trHeight w:val="451"/>
          <w:jc w:val="center"/>
        </w:trPr>
        <w:tc>
          <w:tcPr>
            <w:tcW w:w="918" w:type="dxa"/>
            <w:vAlign w:val="center"/>
          </w:tcPr>
          <w:p w14:paraId="67314AF7" w14:textId="77777777" w:rsidR="001D7802" w:rsidRPr="00F250A8" w:rsidRDefault="001D7802" w:rsidP="002101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312" w:type="dxa"/>
            <w:vAlign w:val="center"/>
          </w:tcPr>
          <w:p w14:paraId="6915C5F0" w14:textId="77777777" w:rsidR="001D7802" w:rsidRPr="00F250A8" w:rsidRDefault="001D7802" w:rsidP="00C764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ontiers in Psychology</w:t>
            </w:r>
          </w:p>
        </w:tc>
        <w:tc>
          <w:tcPr>
            <w:tcW w:w="1701" w:type="dxa"/>
            <w:vAlign w:val="center"/>
          </w:tcPr>
          <w:p w14:paraId="03576AB9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vAlign w:val="center"/>
          </w:tcPr>
          <w:p w14:paraId="4BA5E936" w14:textId="3263DE48" w:rsidR="001D7802" w:rsidRPr="00F250A8" w:rsidRDefault="001D7802" w:rsidP="004356B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90</w:t>
            </w:r>
          </w:p>
        </w:tc>
        <w:tc>
          <w:tcPr>
            <w:tcW w:w="2050" w:type="dxa"/>
            <w:vAlign w:val="center"/>
          </w:tcPr>
          <w:p w14:paraId="36F0AAB0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</w:tr>
      <w:tr w:rsidR="001D7802" w:rsidRPr="00F250A8" w14:paraId="42BBA1A6" w14:textId="77777777" w:rsidTr="001D7802">
        <w:trPr>
          <w:trHeight w:val="451"/>
          <w:jc w:val="center"/>
        </w:trPr>
        <w:tc>
          <w:tcPr>
            <w:tcW w:w="918" w:type="dxa"/>
            <w:vAlign w:val="center"/>
          </w:tcPr>
          <w:p w14:paraId="705DBE37" w14:textId="77777777" w:rsidR="001D7802" w:rsidRPr="00F250A8" w:rsidRDefault="001D7802" w:rsidP="002101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312" w:type="dxa"/>
            <w:vAlign w:val="center"/>
          </w:tcPr>
          <w:p w14:paraId="57572AA2" w14:textId="77777777" w:rsidR="001D7802" w:rsidRPr="00F250A8" w:rsidRDefault="001D7802" w:rsidP="00C764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itish Journal of Social Work</w:t>
            </w:r>
          </w:p>
        </w:tc>
        <w:tc>
          <w:tcPr>
            <w:tcW w:w="1701" w:type="dxa"/>
            <w:vAlign w:val="center"/>
          </w:tcPr>
          <w:p w14:paraId="460B5CFF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vAlign w:val="center"/>
          </w:tcPr>
          <w:p w14:paraId="3CFB7BCD" w14:textId="3C534F9E" w:rsidR="001D7802" w:rsidRPr="00F250A8" w:rsidRDefault="001D7802" w:rsidP="004356B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4</w:t>
            </w:r>
          </w:p>
        </w:tc>
        <w:tc>
          <w:tcPr>
            <w:tcW w:w="2050" w:type="dxa"/>
            <w:vAlign w:val="center"/>
          </w:tcPr>
          <w:p w14:paraId="16C94729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</w:tr>
      <w:tr w:rsidR="001D7802" w:rsidRPr="00F250A8" w14:paraId="2A60E8F9" w14:textId="77777777" w:rsidTr="001D7802">
        <w:trPr>
          <w:trHeight w:val="451"/>
          <w:jc w:val="center"/>
        </w:trPr>
        <w:tc>
          <w:tcPr>
            <w:tcW w:w="918" w:type="dxa"/>
            <w:vAlign w:val="center"/>
          </w:tcPr>
          <w:p w14:paraId="33352829" w14:textId="77777777" w:rsidR="001D7802" w:rsidRPr="00F250A8" w:rsidRDefault="001D7802" w:rsidP="002101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312" w:type="dxa"/>
            <w:vAlign w:val="center"/>
          </w:tcPr>
          <w:p w14:paraId="195271FB" w14:textId="77777777" w:rsidR="001D7802" w:rsidRPr="00F250A8" w:rsidRDefault="001D7802" w:rsidP="00C764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national Journal of Environmental Research and Public Health</w:t>
            </w:r>
          </w:p>
        </w:tc>
        <w:tc>
          <w:tcPr>
            <w:tcW w:w="1701" w:type="dxa"/>
            <w:vAlign w:val="center"/>
          </w:tcPr>
          <w:p w14:paraId="0AEB6FCC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0" w:type="dxa"/>
            <w:vAlign w:val="center"/>
          </w:tcPr>
          <w:p w14:paraId="052C8EC6" w14:textId="6322239B" w:rsidR="001D7802" w:rsidRPr="00F250A8" w:rsidRDefault="001D7802" w:rsidP="004356B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90</w:t>
            </w:r>
          </w:p>
        </w:tc>
        <w:tc>
          <w:tcPr>
            <w:tcW w:w="2050" w:type="dxa"/>
            <w:vAlign w:val="center"/>
          </w:tcPr>
          <w:p w14:paraId="196DF51C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</w:tr>
      <w:tr w:rsidR="001D7802" w:rsidRPr="00F250A8" w14:paraId="0E71B33F" w14:textId="77777777" w:rsidTr="001D7802">
        <w:trPr>
          <w:trHeight w:val="451"/>
          <w:jc w:val="center"/>
        </w:trPr>
        <w:tc>
          <w:tcPr>
            <w:tcW w:w="918" w:type="dxa"/>
            <w:vAlign w:val="center"/>
          </w:tcPr>
          <w:p w14:paraId="62D65BF7" w14:textId="77777777" w:rsidR="001D7802" w:rsidRPr="00F250A8" w:rsidRDefault="001D7802" w:rsidP="002101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312" w:type="dxa"/>
            <w:vAlign w:val="center"/>
          </w:tcPr>
          <w:p w14:paraId="549305D2" w14:textId="77777777" w:rsidR="001D7802" w:rsidRPr="00F250A8" w:rsidRDefault="001D7802" w:rsidP="00C764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national Journal of Emergency Services</w:t>
            </w:r>
          </w:p>
        </w:tc>
        <w:tc>
          <w:tcPr>
            <w:tcW w:w="1701" w:type="dxa"/>
            <w:vAlign w:val="center"/>
          </w:tcPr>
          <w:p w14:paraId="27532321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vAlign w:val="center"/>
          </w:tcPr>
          <w:p w14:paraId="3B777AA9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50" w:type="dxa"/>
            <w:vAlign w:val="center"/>
          </w:tcPr>
          <w:p w14:paraId="71A97EC8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</w:tr>
      <w:tr w:rsidR="001D7802" w:rsidRPr="00F250A8" w14:paraId="72BD13C9" w14:textId="77777777" w:rsidTr="001D7802">
        <w:trPr>
          <w:trHeight w:val="451"/>
          <w:jc w:val="center"/>
        </w:trPr>
        <w:tc>
          <w:tcPr>
            <w:tcW w:w="918" w:type="dxa"/>
            <w:vAlign w:val="center"/>
          </w:tcPr>
          <w:p w14:paraId="3AF643A4" w14:textId="77777777" w:rsidR="001D7802" w:rsidRPr="00F250A8" w:rsidRDefault="001D7802" w:rsidP="002101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312" w:type="dxa"/>
            <w:vAlign w:val="center"/>
          </w:tcPr>
          <w:p w14:paraId="148DB68F" w14:textId="77777777" w:rsidR="001D7802" w:rsidRPr="00F250A8" w:rsidRDefault="001D7802" w:rsidP="00C764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ld Abuse &amp; Neglect</w:t>
            </w:r>
          </w:p>
        </w:tc>
        <w:tc>
          <w:tcPr>
            <w:tcW w:w="1701" w:type="dxa"/>
            <w:vAlign w:val="center"/>
          </w:tcPr>
          <w:p w14:paraId="1BA14679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15193E1E" w14:textId="2FBCEEE4" w:rsidR="001D7802" w:rsidRPr="00F250A8" w:rsidRDefault="001D7802" w:rsidP="004356B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28</w:t>
            </w:r>
          </w:p>
        </w:tc>
        <w:tc>
          <w:tcPr>
            <w:tcW w:w="2050" w:type="dxa"/>
            <w:vAlign w:val="center"/>
          </w:tcPr>
          <w:p w14:paraId="0470B42F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</w:tr>
      <w:tr w:rsidR="001D7802" w:rsidRPr="00F250A8" w14:paraId="2B47F0F5" w14:textId="77777777" w:rsidTr="001D7802">
        <w:trPr>
          <w:trHeight w:val="451"/>
          <w:jc w:val="center"/>
        </w:trPr>
        <w:tc>
          <w:tcPr>
            <w:tcW w:w="918" w:type="dxa"/>
            <w:vAlign w:val="center"/>
          </w:tcPr>
          <w:p w14:paraId="5AAD065F" w14:textId="77777777" w:rsidR="001D7802" w:rsidRPr="00F250A8" w:rsidRDefault="001D7802" w:rsidP="002101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312" w:type="dxa"/>
            <w:vAlign w:val="center"/>
          </w:tcPr>
          <w:p w14:paraId="3ADA4A32" w14:textId="77777777" w:rsidR="001D7802" w:rsidRPr="00F250A8" w:rsidRDefault="001D7802" w:rsidP="00C764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Hospice &amp; Palliative Nursing</w:t>
            </w:r>
          </w:p>
        </w:tc>
        <w:tc>
          <w:tcPr>
            <w:tcW w:w="1701" w:type="dxa"/>
            <w:vAlign w:val="center"/>
          </w:tcPr>
          <w:p w14:paraId="635D3847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0A44ED03" w14:textId="7E2564C9" w:rsidR="001D7802" w:rsidRPr="00F250A8" w:rsidRDefault="001D7802" w:rsidP="004356B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8</w:t>
            </w:r>
          </w:p>
        </w:tc>
        <w:tc>
          <w:tcPr>
            <w:tcW w:w="2050" w:type="dxa"/>
            <w:vAlign w:val="center"/>
          </w:tcPr>
          <w:p w14:paraId="1145512D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</w:tr>
      <w:tr w:rsidR="001D7802" w:rsidRPr="00F250A8" w14:paraId="38DA266D" w14:textId="77777777" w:rsidTr="001D7802">
        <w:trPr>
          <w:trHeight w:val="451"/>
          <w:jc w:val="center"/>
        </w:trPr>
        <w:tc>
          <w:tcPr>
            <w:tcW w:w="918" w:type="dxa"/>
            <w:vAlign w:val="center"/>
          </w:tcPr>
          <w:p w14:paraId="01F3B708" w14:textId="77777777" w:rsidR="001D7802" w:rsidRPr="00F250A8" w:rsidRDefault="001D7802" w:rsidP="002101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312" w:type="dxa"/>
            <w:vAlign w:val="center"/>
          </w:tcPr>
          <w:p w14:paraId="7DC16114" w14:textId="77777777" w:rsidR="001D7802" w:rsidRPr="00F250A8" w:rsidRDefault="001D7802" w:rsidP="00C764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Interpersonal Violence</w:t>
            </w:r>
          </w:p>
        </w:tc>
        <w:tc>
          <w:tcPr>
            <w:tcW w:w="1701" w:type="dxa"/>
            <w:vAlign w:val="center"/>
          </w:tcPr>
          <w:p w14:paraId="7EB63ECA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3093CC56" w14:textId="7B98698E" w:rsidR="001D7802" w:rsidRPr="00F250A8" w:rsidRDefault="001D7802" w:rsidP="004356B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44</w:t>
            </w:r>
          </w:p>
        </w:tc>
        <w:tc>
          <w:tcPr>
            <w:tcW w:w="2050" w:type="dxa"/>
            <w:vAlign w:val="center"/>
          </w:tcPr>
          <w:p w14:paraId="3112C9F2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</w:tr>
      <w:tr w:rsidR="001D7802" w:rsidRPr="00F250A8" w14:paraId="5E9B04A9" w14:textId="77777777" w:rsidTr="001D7802">
        <w:trPr>
          <w:trHeight w:val="451"/>
          <w:jc w:val="center"/>
        </w:trPr>
        <w:tc>
          <w:tcPr>
            <w:tcW w:w="918" w:type="dxa"/>
            <w:vAlign w:val="center"/>
          </w:tcPr>
          <w:p w14:paraId="2400F173" w14:textId="77777777" w:rsidR="001D7802" w:rsidRPr="00F250A8" w:rsidRDefault="001D7802" w:rsidP="002101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312" w:type="dxa"/>
            <w:vAlign w:val="center"/>
          </w:tcPr>
          <w:p w14:paraId="533B980D" w14:textId="77777777" w:rsidR="001D7802" w:rsidRPr="00F250A8" w:rsidRDefault="001D7802" w:rsidP="00C764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Pediatric Oncology Nursing</w:t>
            </w:r>
          </w:p>
        </w:tc>
        <w:tc>
          <w:tcPr>
            <w:tcW w:w="1701" w:type="dxa"/>
            <w:vAlign w:val="center"/>
          </w:tcPr>
          <w:p w14:paraId="30450B4E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63CF8E58" w14:textId="21165437" w:rsidR="001D7802" w:rsidRPr="00F250A8" w:rsidRDefault="001D7802" w:rsidP="004356B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6</w:t>
            </w:r>
          </w:p>
        </w:tc>
        <w:tc>
          <w:tcPr>
            <w:tcW w:w="2050" w:type="dxa"/>
            <w:vAlign w:val="center"/>
          </w:tcPr>
          <w:p w14:paraId="2C94AC19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</w:tr>
      <w:tr w:rsidR="001D7802" w:rsidRPr="00F250A8" w14:paraId="03FCF1C7" w14:textId="77777777" w:rsidTr="001D7802">
        <w:trPr>
          <w:trHeight w:val="451"/>
          <w:jc w:val="center"/>
        </w:trPr>
        <w:tc>
          <w:tcPr>
            <w:tcW w:w="918" w:type="dxa"/>
            <w:vAlign w:val="center"/>
          </w:tcPr>
          <w:p w14:paraId="7C0EAF77" w14:textId="77777777" w:rsidR="001D7802" w:rsidRPr="00F250A8" w:rsidRDefault="001D7802" w:rsidP="002101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312" w:type="dxa"/>
            <w:vAlign w:val="center"/>
          </w:tcPr>
          <w:p w14:paraId="5A6E73E5" w14:textId="77777777" w:rsidR="001D7802" w:rsidRPr="00F250A8" w:rsidRDefault="001D7802" w:rsidP="00C764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stainability</w:t>
            </w:r>
          </w:p>
        </w:tc>
        <w:tc>
          <w:tcPr>
            <w:tcW w:w="1701" w:type="dxa"/>
            <w:vAlign w:val="center"/>
          </w:tcPr>
          <w:p w14:paraId="5A610835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5784C84C" w14:textId="70A97D8C" w:rsidR="001D7802" w:rsidRPr="00F250A8" w:rsidRDefault="001D7802" w:rsidP="004356B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51</w:t>
            </w:r>
          </w:p>
        </w:tc>
        <w:tc>
          <w:tcPr>
            <w:tcW w:w="2050" w:type="dxa"/>
            <w:vAlign w:val="center"/>
          </w:tcPr>
          <w:p w14:paraId="1C04ECCB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</w:tr>
      <w:tr w:rsidR="001D7802" w:rsidRPr="00F250A8" w14:paraId="77EC1931" w14:textId="77777777" w:rsidTr="001D7802">
        <w:trPr>
          <w:trHeight w:val="451"/>
          <w:jc w:val="center"/>
        </w:trPr>
        <w:tc>
          <w:tcPr>
            <w:tcW w:w="918" w:type="dxa"/>
            <w:vAlign w:val="center"/>
          </w:tcPr>
          <w:p w14:paraId="19D42474" w14:textId="77777777" w:rsidR="001D7802" w:rsidRPr="00F250A8" w:rsidRDefault="001D7802" w:rsidP="002101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312" w:type="dxa"/>
            <w:vAlign w:val="center"/>
          </w:tcPr>
          <w:p w14:paraId="7A8742B7" w14:textId="77777777" w:rsidR="001D7802" w:rsidRPr="00F250A8" w:rsidRDefault="001D7802" w:rsidP="00C764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 Journal of Hospice &amp; Palliative Medicine</w:t>
            </w:r>
          </w:p>
        </w:tc>
        <w:tc>
          <w:tcPr>
            <w:tcW w:w="1701" w:type="dxa"/>
            <w:vAlign w:val="center"/>
          </w:tcPr>
          <w:p w14:paraId="321758BF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44B47160" w14:textId="31424D36" w:rsidR="001D7802" w:rsidRPr="00F250A8" w:rsidRDefault="001D7802" w:rsidP="004356B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0</w:t>
            </w:r>
          </w:p>
        </w:tc>
        <w:tc>
          <w:tcPr>
            <w:tcW w:w="2050" w:type="dxa"/>
            <w:vAlign w:val="center"/>
          </w:tcPr>
          <w:p w14:paraId="596E4F7B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</w:tr>
      <w:tr w:rsidR="001D7802" w:rsidRPr="00F250A8" w14:paraId="0434643D" w14:textId="77777777" w:rsidTr="001D7802">
        <w:trPr>
          <w:trHeight w:val="451"/>
          <w:jc w:val="center"/>
        </w:trPr>
        <w:tc>
          <w:tcPr>
            <w:tcW w:w="918" w:type="dxa"/>
            <w:vAlign w:val="center"/>
          </w:tcPr>
          <w:p w14:paraId="378F6224" w14:textId="77777777" w:rsidR="001D7802" w:rsidRPr="00F250A8" w:rsidRDefault="001D7802" w:rsidP="002101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312" w:type="dxa"/>
            <w:vAlign w:val="center"/>
          </w:tcPr>
          <w:p w14:paraId="12B4C3F1" w14:textId="77777777" w:rsidR="001D7802" w:rsidRPr="00F250A8" w:rsidRDefault="001D7802" w:rsidP="00C764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 Journal of Orthopsychiatry</w:t>
            </w:r>
          </w:p>
        </w:tc>
        <w:tc>
          <w:tcPr>
            <w:tcW w:w="1701" w:type="dxa"/>
            <w:vAlign w:val="center"/>
          </w:tcPr>
          <w:p w14:paraId="3BCDA541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5B498B00" w14:textId="5798D314" w:rsidR="001D7802" w:rsidRPr="00F250A8" w:rsidRDefault="001D7802" w:rsidP="004356B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4</w:t>
            </w:r>
          </w:p>
        </w:tc>
        <w:tc>
          <w:tcPr>
            <w:tcW w:w="2050" w:type="dxa"/>
            <w:vAlign w:val="center"/>
          </w:tcPr>
          <w:p w14:paraId="2F66576B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</w:tr>
      <w:tr w:rsidR="001D7802" w:rsidRPr="00F250A8" w14:paraId="1B15FA82" w14:textId="77777777" w:rsidTr="001D7802">
        <w:trPr>
          <w:trHeight w:val="451"/>
          <w:jc w:val="center"/>
        </w:trPr>
        <w:tc>
          <w:tcPr>
            <w:tcW w:w="918" w:type="dxa"/>
            <w:vAlign w:val="center"/>
          </w:tcPr>
          <w:p w14:paraId="68F62CC2" w14:textId="77777777" w:rsidR="001D7802" w:rsidRPr="00F250A8" w:rsidRDefault="001D7802" w:rsidP="002101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312" w:type="dxa"/>
            <w:vAlign w:val="center"/>
          </w:tcPr>
          <w:p w14:paraId="471FFBF2" w14:textId="77777777" w:rsidR="001D7802" w:rsidRPr="00F250A8" w:rsidRDefault="001D7802" w:rsidP="00C764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dfulness</w:t>
            </w:r>
          </w:p>
        </w:tc>
        <w:tc>
          <w:tcPr>
            <w:tcW w:w="1701" w:type="dxa"/>
            <w:vAlign w:val="center"/>
          </w:tcPr>
          <w:p w14:paraId="31115B37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01E520D4" w14:textId="1CE68487" w:rsidR="001D7802" w:rsidRPr="00F250A8" w:rsidRDefault="001D7802" w:rsidP="004356B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84</w:t>
            </w:r>
          </w:p>
        </w:tc>
        <w:tc>
          <w:tcPr>
            <w:tcW w:w="2050" w:type="dxa"/>
            <w:vAlign w:val="center"/>
          </w:tcPr>
          <w:p w14:paraId="4E29224E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</w:tr>
      <w:tr w:rsidR="001D7802" w:rsidRPr="00F250A8" w14:paraId="1A85CAF3" w14:textId="77777777" w:rsidTr="001D7802">
        <w:trPr>
          <w:trHeight w:val="451"/>
          <w:jc w:val="center"/>
        </w:trPr>
        <w:tc>
          <w:tcPr>
            <w:tcW w:w="918" w:type="dxa"/>
            <w:vAlign w:val="center"/>
          </w:tcPr>
          <w:p w14:paraId="3538147C" w14:textId="77777777" w:rsidR="001D7802" w:rsidRPr="00F250A8" w:rsidRDefault="001D7802" w:rsidP="002101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312" w:type="dxa"/>
            <w:vAlign w:val="center"/>
          </w:tcPr>
          <w:p w14:paraId="4376A8EC" w14:textId="77777777" w:rsidR="001D7802" w:rsidRPr="00F250A8" w:rsidRDefault="001D7802" w:rsidP="00C764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Advanced Nursing</w:t>
            </w:r>
          </w:p>
        </w:tc>
        <w:tc>
          <w:tcPr>
            <w:tcW w:w="1701" w:type="dxa"/>
            <w:vAlign w:val="center"/>
          </w:tcPr>
          <w:p w14:paraId="3A3B3156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0BE094A6" w14:textId="5276F5D9" w:rsidR="001D7802" w:rsidRPr="00F250A8" w:rsidRDefault="001D7802" w:rsidP="004356B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7</w:t>
            </w:r>
          </w:p>
        </w:tc>
        <w:tc>
          <w:tcPr>
            <w:tcW w:w="2050" w:type="dxa"/>
            <w:vAlign w:val="center"/>
          </w:tcPr>
          <w:p w14:paraId="41B36711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</w:tr>
      <w:tr w:rsidR="001D7802" w:rsidRPr="00F250A8" w14:paraId="523AE520" w14:textId="77777777" w:rsidTr="001D7802">
        <w:trPr>
          <w:trHeight w:val="451"/>
          <w:jc w:val="center"/>
        </w:trPr>
        <w:tc>
          <w:tcPr>
            <w:tcW w:w="918" w:type="dxa"/>
            <w:vAlign w:val="center"/>
          </w:tcPr>
          <w:p w14:paraId="19C7829A" w14:textId="77777777" w:rsidR="001D7802" w:rsidRPr="00F250A8" w:rsidRDefault="001D7802" w:rsidP="002101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4</w:t>
            </w:r>
          </w:p>
        </w:tc>
        <w:tc>
          <w:tcPr>
            <w:tcW w:w="6312" w:type="dxa"/>
            <w:vAlign w:val="center"/>
          </w:tcPr>
          <w:p w14:paraId="15EA1BE0" w14:textId="77777777" w:rsidR="001D7802" w:rsidRPr="00F250A8" w:rsidRDefault="001D7802" w:rsidP="00C764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Nursing Management</w:t>
            </w:r>
          </w:p>
        </w:tc>
        <w:tc>
          <w:tcPr>
            <w:tcW w:w="1701" w:type="dxa"/>
            <w:vAlign w:val="center"/>
          </w:tcPr>
          <w:p w14:paraId="513C1041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08486A14" w14:textId="38C2789F" w:rsidR="001D7802" w:rsidRPr="00F250A8" w:rsidRDefault="001D7802" w:rsidP="004356B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5</w:t>
            </w:r>
          </w:p>
        </w:tc>
        <w:tc>
          <w:tcPr>
            <w:tcW w:w="2050" w:type="dxa"/>
            <w:vAlign w:val="center"/>
          </w:tcPr>
          <w:p w14:paraId="5D1A3A49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</w:tr>
      <w:tr w:rsidR="001D7802" w:rsidRPr="00F250A8" w14:paraId="012B8932" w14:textId="77777777" w:rsidTr="001D7802">
        <w:trPr>
          <w:trHeight w:val="451"/>
          <w:jc w:val="center"/>
        </w:trPr>
        <w:tc>
          <w:tcPr>
            <w:tcW w:w="918" w:type="dxa"/>
            <w:vAlign w:val="center"/>
          </w:tcPr>
          <w:p w14:paraId="3874D7F7" w14:textId="77777777" w:rsidR="001D7802" w:rsidRPr="00F250A8" w:rsidRDefault="001D7802" w:rsidP="002101F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312" w:type="dxa"/>
            <w:vAlign w:val="center"/>
          </w:tcPr>
          <w:p w14:paraId="758DE250" w14:textId="77777777" w:rsidR="001D7802" w:rsidRPr="00F250A8" w:rsidRDefault="001D7802" w:rsidP="00C764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ournal of Traumatic Stress </w:t>
            </w:r>
          </w:p>
        </w:tc>
        <w:tc>
          <w:tcPr>
            <w:tcW w:w="1701" w:type="dxa"/>
            <w:vAlign w:val="center"/>
          </w:tcPr>
          <w:p w14:paraId="5F30111E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520DA80E" w14:textId="179A5018" w:rsidR="001D7802" w:rsidRPr="00F250A8" w:rsidRDefault="001D7802" w:rsidP="004356B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76</w:t>
            </w:r>
          </w:p>
        </w:tc>
        <w:tc>
          <w:tcPr>
            <w:tcW w:w="2050" w:type="dxa"/>
            <w:vAlign w:val="center"/>
          </w:tcPr>
          <w:p w14:paraId="70F4FA19" w14:textId="77777777" w:rsidR="001D7802" w:rsidRPr="00F250A8" w:rsidRDefault="001D7802" w:rsidP="00435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50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</w:tr>
    </w:tbl>
    <w:p w14:paraId="7E3AFD3B" w14:textId="77777777" w:rsidR="00C764E2" w:rsidRPr="00F250A8" w:rsidRDefault="00C764E2" w:rsidP="00C764E2">
      <w:pPr>
        <w:widowControl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250A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bbreviations: WOS</w:t>
      </w:r>
      <w:r w:rsidRPr="00F250A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= Web of science; CF = compassion fatigue; PR = psychological resilience.</w:t>
      </w:r>
    </w:p>
    <w:p w14:paraId="3811B7DF" w14:textId="77777777" w:rsidR="00655FB3" w:rsidRPr="00C764E2" w:rsidRDefault="00655FB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  <w:sectPr w:rsidR="00655FB3" w:rsidRPr="00C764E2" w:rsidSect="00C764E2">
          <w:pgSz w:w="16838" w:h="11906" w:orient="landscape"/>
          <w:pgMar w:top="1800" w:right="1440" w:bottom="2267" w:left="1440" w:header="851" w:footer="992" w:gutter="0"/>
          <w:cols w:space="425"/>
          <w:docGrid w:type="lines" w:linePitch="312"/>
        </w:sectPr>
      </w:pPr>
    </w:p>
    <w:p w14:paraId="1AC7B98F" w14:textId="77777777" w:rsidR="00655FB3" w:rsidRDefault="00655FB3">
      <w:pPr>
        <w:pStyle w:val="2"/>
        <w:jc w:val="center"/>
        <w:rPr>
          <w:rFonts w:ascii="Times New Roman" w:hAnsi="Times New Roman" w:cs="Times New Roman"/>
          <w:sz w:val="24"/>
          <w:szCs w:val="24"/>
        </w:rPr>
      </w:pPr>
      <w:bookmarkStart w:id="26" w:name="_Toc469991488"/>
      <w:bookmarkStart w:id="27" w:name="_Toc469301619"/>
      <w:bookmarkStart w:id="28" w:name="_Toc469305786"/>
      <w:bookmarkStart w:id="29" w:name="_Toc469305784"/>
      <w:bookmarkStart w:id="30" w:name="_Toc469301613"/>
      <w:bookmarkStart w:id="31" w:name="_Toc469991486"/>
    </w:p>
    <w:p w14:paraId="7B266ABA" w14:textId="77777777" w:rsidR="00655FB3" w:rsidRDefault="00655FB3"/>
    <w:p w14:paraId="0BD9623A" w14:textId="77777777" w:rsidR="00655FB3" w:rsidRPr="00A5191B" w:rsidRDefault="00E5309C">
      <w:pPr>
        <w:pStyle w:val="2"/>
        <w:jc w:val="center"/>
        <w:rPr>
          <w:rFonts w:ascii="Times New Roman" w:hAnsi="Times New Roman" w:cs="Times New Roman"/>
        </w:rPr>
      </w:pPr>
      <w:bookmarkStart w:id="32" w:name="_Toc226"/>
      <w:bookmarkStart w:id="33" w:name="_Toc97364891"/>
      <w:r w:rsidRPr="00A5191B">
        <w:rPr>
          <w:rFonts w:ascii="Times New Roman" w:hAnsi="Times New Roman" w:cs="Times New Roman"/>
        </w:rPr>
        <w:t xml:space="preserve">Appendix </w:t>
      </w:r>
      <w:bookmarkEnd w:id="26"/>
      <w:bookmarkEnd w:id="27"/>
      <w:bookmarkEnd w:id="28"/>
      <w:bookmarkEnd w:id="32"/>
      <w:r w:rsidR="0088678D" w:rsidRPr="00A5191B">
        <w:rPr>
          <w:rFonts w:ascii="Times New Roman" w:hAnsi="Times New Roman" w:cs="Times New Roman" w:hint="eastAsia"/>
        </w:rPr>
        <w:t>7</w:t>
      </w:r>
      <w:bookmarkEnd w:id="33"/>
    </w:p>
    <w:p w14:paraId="2D99F9E7" w14:textId="77777777" w:rsidR="00655FB3" w:rsidRPr="00A5191B" w:rsidRDefault="0088678D">
      <w:pPr>
        <w:pStyle w:val="2"/>
        <w:jc w:val="center"/>
        <w:rPr>
          <w:rFonts w:ascii="Times New Roman" w:hAnsi="Times New Roman" w:cs="Times New Roman"/>
        </w:rPr>
      </w:pPr>
      <w:bookmarkStart w:id="34" w:name="_Toc97364892"/>
      <w:r w:rsidRPr="00A5191B">
        <w:rPr>
          <w:rFonts w:ascii="Times New Roman" w:hAnsi="Times New Roman" w:cs="Times New Roman"/>
        </w:rPr>
        <w:t>Top 15 Frequency of Cited Journals in the field of CF and PR</w:t>
      </w:r>
      <w:bookmarkEnd w:id="34"/>
    </w:p>
    <w:p w14:paraId="0714DA8E" w14:textId="77777777" w:rsidR="00655FB3" w:rsidRDefault="00655FB3"/>
    <w:p w14:paraId="46111F93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19F527C4" w14:textId="77777777" w:rsidR="00655FB3" w:rsidRDefault="00655FB3">
      <w:pPr>
        <w:widowControl/>
        <w:rPr>
          <w:rFonts w:ascii="Times New Roman" w:hAnsi="Times New Roman" w:cs="Times New Roman"/>
          <w:b/>
          <w:sz w:val="24"/>
          <w:szCs w:val="24"/>
        </w:rPr>
        <w:sectPr w:rsidR="00655F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034A1D" w14:textId="77777777" w:rsidR="0088678D" w:rsidRPr="006E5549" w:rsidRDefault="0088678D" w:rsidP="0088678D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E554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</w:t>
      </w:r>
      <w:r w:rsidRPr="006E554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S6</w:t>
      </w:r>
      <w:r w:rsidRPr="006E554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6E554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op 15 Frequency of Cited Journals in the field of CF and PR.</w:t>
      </w:r>
    </w:p>
    <w:tbl>
      <w:tblPr>
        <w:tblW w:w="164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33"/>
        <w:gridCol w:w="1752"/>
        <w:gridCol w:w="1509"/>
        <w:gridCol w:w="851"/>
        <w:gridCol w:w="1843"/>
        <w:gridCol w:w="1275"/>
        <w:gridCol w:w="851"/>
        <w:gridCol w:w="1843"/>
        <w:gridCol w:w="1559"/>
        <w:gridCol w:w="850"/>
        <w:gridCol w:w="1985"/>
        <w:gridCol w:w="1325"/>
      </w:tblGrid>
      <w:tr w:rsidR="0088678D" w:rsidRPr="0088678D" w14:paraId="215361A9" w14:textId="77777777" w:rsidTr="00A5191B">
        <w:trPr>
          <w:trHeight w:val="825"/>
          <w:jc w:val="center"/>
        </w:trPr>
        <w:tc>
          <w:tcPr>
            <w:tcW w:w="8063" w:type="dxa"/>
            <w:gridSpan w:val="6"/>
            <w:shd w:val="clear" w:color="auto" w:fill="DDD9C3"/>
            <w:vAlign w:val="center"/>
          </w:tcPr>
          <w:p w14:paraId="323F386A" w14:textId="61C374CE" w:rsidR="0088678D" w:rsidRPr="0088678D" w:rsidRDefault="0088678D" w:rsidP="00A5191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able </w:t>
            </w:r>
            <w:r w:rsidRPr="0088678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6</w:t>
            </w:r>
            <w:r w:rsidR="00A5191B" w:rsidRPr="008867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</w:t>
            </w:r>
            <w:r w:rsidRPr="0088678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.</w:t>
            </w: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op 15 Frequency of </w:t>
            </w:r>
            <w:r w:rsidRPr="0088678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ited Journals</w:t>
            </w: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the field of CF and PR</w:t>
            </w:r>
            <w:r w:rsidRPr="008867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from 2008 to 2021)</w:t>
            </w:r>
          </w:p>
        </w:tc>
        <w:tc>
          <w:tcPr>
            <w:tcW w:w="8413" w:type="dxa"/>
            <w:gridSpan w:val="6"/>
            <w:shd w:val="clear" w:color="auto" w:fill="DDD9C3"/>
            <w:vAlign w:val="center"/>
          </w:tcPr>
          <w:p w14:paraId="3E641A57" w14:textId="15DB134F" w:rsidR="0088678D" w:rsidRPr="0088678D" w:rsidRDefault="0088678D" w:rsidP="00A5191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able </w:t>
            </w:r>
            <w:r w:rsidR="00A5191B" w:rsidRPr="0088678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6</w:t>
            </w:r>
            <w:r w:rsidR="00A519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b</w:t>
            </w:r>
            <w:r w:rsidRPr="0088678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.</w:t>
            </w:r>
            <w:r w:rsidRPr="0088678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p </w:t>
            </w:r>
            <w:r w:rsidRPr="0088678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requency of </w:t>
            </w:r>
            <w:r w:rsidRPr="0088678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ited Journals</w:t>
            </w: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the field of CF and PR</w:t>
            </w:r>
            <w:r w:rsidRPr="0088678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67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During the COVID-19 pandemic</w:t>
            </w:r>
            <w:r w:rsidRPr="0088678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5191B" w:rsidRPr="0088678D" w14:paraId="13F7CBFA" w14:textId="77777777" w:rsidTr="00A5191B">
        <w:trPr>
          <w:trHeight w:val="451"/>
          <w:jc w:val="center"/>
        </w:trPr>
        <w:tc>
          <w:tcPr>
            <w:tcW w:w="833" w:type="dxa"/>
            <w:vAlign w:val="center"/>
          </w:tcPr>
          <w:p w14:paraId="16D65302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R</w:t>
            </w:r>
            <w:r w:rsidRPr="008867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nk</w:t>
            </w:r>
          </w:p>
        </w:tc>
        <w:tc>
          <w:tcPr>
            <w:tcW w:w="1752" w:type="dxa"/>
            <w:vAlign w:val="center"/>
          </w:tcPr>
          <w:p w14:paraId="373B3990" w14:textId="77777777" w:rsidR="0088678D" w:rsidRPr="0088678D" w:rsidRDefault="00A5191B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519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ited Journals</w:t>
            </w:r>
          </w:p>
        </w:tc>
        <w:tc>
          <w:tcPr>
            <w:tcW w:w="1509" w:type="dxa"/>
            <w:vAlign w:val="center"/>
          </w:tcPr>
          <w:p w14:paraId="761C07E0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ublications</w:t>
            </w:r>
          </w:p>
        </w:tc>
        <w:tc>
          <w:tcPr>
            <w:tcW w:w="851" w:type="dxa"/>
            <w:vAlign w:val="center"/>
          </w:tcPr>
          <w:p w14:paraId="2C670FEA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R</w:t>
            </w:r>
            <w:r w:rsidRPr="008867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nk</w:t>
            </w:r>
          </w:p>
        </w:tc>
        <w:tc>
          <w:tcPr>
            <w:tcW w:w="1843" w:type="dxa"/>
            <w:vAlign w:val="center"/>
          </w:tcPr>
          <w:p w14:paraId="08DA6172" w14:textId="77777777" w:rsidR="0088678D" w:rsidRPr="0088678D" w:rsidRDefault="00A5191B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519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ited Journals</w:t>
            </w:r>
          </w:p>
        </w:tc>
        <w:tc>
          <w:tcPr>
            <w:tcW w:w="1275" w:type="dxa"/>
            <w:vAlign w:val="center"/>
          </w:tcPr>
          <w:p w14:paraId="3CD9194C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</w:t>
            </w:r>
            <w:r w:rsidRPr="008867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ntrality</w:t>
            </w:r>
          </w:p>
        </w:tc>
        <w:tc>
          <w:tcPr>
            <w:tcW w:w="851" w:type="dxa"/>
            <w:vAlign w:val="center"/>
          </w:tcPr>
          <w:p w14:paraId="6FAC4C01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R</w:t>
            </w:r>
            <w:r w:rsidRPr="008867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nk</w:t>
            </w:r>
          </w:p>
        </w:tc>
        <w:tc>
          <w:tcPr>
            <w:tcW w:w="1843" w:type="dxa"/>
            <w:vAlign w:val="center"/>
          </w:tcPr>
          <w:p w14:paraId="3FECA292" w14:textId="77777777" w:rsidR="0088678D" w:rsidRPr="0088678D" w:rsidRDefault="00A5191B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519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ited Journals</w:t>
            </w:r>
          </w:p>
        </w:tc>
        <w:tc>
          <w:tcPr>
            <w:tcW w:w="1559" w:type="dxa"/>
            <w:vAlign w:val="center"/>
          </w:tcPr>
          <w:p w14:paraId="74259D91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ublications</w:t>
            </w:r>
          </w:p>
        </w:tc>
        <w:tc>
          <w:tcPr>
            <w:tcW w:w="850" w:type="dxa"/>
            <w:vAlign w:val="center"/>
          </w:tcPr>
          <w:p w14:paraId="621ABE68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R</w:t>
            </w:r>
            <w:r w:rsidRPr="008867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nk</w:t>
            </w:r>
          </w:p>
        </w:tc>
        <w:tc>
          <w:tcPr>
            <w:tcW w:w="1985" w:type="dxa"/>
            <w:vAlign w:val="center"/>
          </w:tcPr>
          <w:p w14:paraId="37078A00" w14:textId="77777777" w:rsidR="0088678D" w:rsidRPr="0088678D" w:rsidRDefault="00A5191B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519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ited Journals</w:t>
            </w:r>
          </w:p>
        </w:tc>
        <w:tc>
          <w:tcPr>
            <w:tcW w:w="1325" w:type="dxa"/>
            <w:vAlign w:val="center"/>
          </w:tcPr>
          <w:p w14:paraId="37460342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</w:t>
            </w:r>
            <w:r w:rsidRPr="008867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ntrality</w:t>
            </w:r>
          </w:p>
        </w:tc>
      </w:tr>
      <w:tr w:rsidR="001A4D75" w:rsidRPr="0088678D" w14:paraId="203E20B5" w14:textId="77777777" w:rsidTr="00A5191B">
        <w:trPr>
          <w:trHeight w:val="451"/>
          <w:jc w:val="center"/>
        </w:trPr>
        <w:tc>
          <w:tcPr>
            <w:tcW w:w="833" w:type="dxa"/>
            <w:vAlign w:val="center"/>
          </w:tcPr>
          <w:p w14:paraId="2458F6DC" w14:textId="77777777" w:rsidR="001A4D75" w:rsidRPr="0088678D" w:rsidRDefault="001A4D75" w:rsidP="001A4D7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52" w:type="dxa"/>
            <w:vAlign w:val="center"/>
          </w:tcPr>
          <w:p w14:paraId="040322E1" w14:textId="7725D7EB" w:rsidR="001A4D75" w:rsidRPr="0088678D" w:rsidRDefault="001A4D75" w:rsidP="001A4D7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Traumatic Stress</w:t>
            </w:r>
          </w:p>
        </w:tc>
        <w:tc>
          <w:tcPr>
            <w:tcW w:w="1509" w:type="dxa"/>
            <w:vAlign w:val="center"/>
          </w:tcPr>
          <w:p w14:paraId="075DB3C2" w14:textId="77777777" w:rsidR="001A4D75" w:rsidRPr="0088678D" w:rsidRDefault="001A4D75" w:rsidP="001A4D7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851" w:type="dxa"/>
            <w:vAlign w:val="center"/>
          </w:tcPr>
          <w:p w14:paraId="30C5DEC9" w14:textId="77777777" w:rsidR="001A4D75" w:rsidRPr="0088678D" w:rsidRDefault="001A4D75" w:rsidP="001A4D7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14:paraId="32009F89" w14:textId="43DBE666" w:rsidR="001A4D75" w:rsidRPr="0088678D" w:rsidRDefault="00BC308D" w:rsidP="001A4D7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iety, Stress, &amp; Copin</w:t>
            </w:r>
            <w:r w:rsidR="00DE6F9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5" w:type="dxa"/>
            <w:vAlign w:val="center"/>
          </w:tcPr>
          <w:p w14:paraId="5CF50E6E" w14:textId="77777777" w:rsidR="001A4D75" w:rsidRPr="0088678D" w:rsidRDefault="001A4D75" w:rsidP="001A4D7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851" w:type="dxa"/>
            <w:vAlign w:val="center"/>
          </w:tcPr>
          <w:p w14:paraId="40376CA0" w14:textId="77777777" w:rsidR="001A4D75" w:rsidRPr="0088678D" w:rsidRDefault="001A4D75" w:rsidP="001A4D7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14:paraId="294F07B9" w14:textId="574C2A5C" w:rsidR="001A4D75" w:rsidRPr="0088678D" w:rsidRDefault="001A4D75" w:rsidP="001A4D7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Traumatic Stress</w:t>
            </w:r>
          </w:p>
        </w:tc>
        <w:tc>
          <w:tcPr>
            <w:tcW w:w="1559" w:type="dxa"/>
            <w:vAlign w:val="center"/>
          </w:tcPr>
          <w:p w14:paraId="57E816A1" w14:textId="77777777" w:rsidR="001A4D75" w:rsidRPr="0088678D" w:rsidRDefault="001A4D75" w:rsidP="001A4D7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850" w:type="dxa"/>
            <w:vAlign w:val="center"/>
          </w:tcPr>
          <w:p w14:paraId="7DB8F0D5" w14:textId="77777777" w:rsidR="001A4D75" w:rsidRPr="0088678D" w:rsidRDefault="001A4D75" w:rsidP="001A4D7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center"/>
          </w:tcPr>
          <w:p w14:paraId="3AFC0D1F" w14:textId="54B8E229" w:rsidR="001A4D75" w:rsidRPr="0088678D" w:rsidRDefault="001A4D75" w:rsidP="001A4D7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ernational Journ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Nursing Studies</w:t>
            </w:r>
          </w:p>
        </w:tc>
        <w:tc>
          <w:tcPr>
            <w:tcW w:w="1325" w:type="dxa"/>
            <w:vAlign w:val="center"/>
          </w:tcPr>
          <w:p w14:paraId="72902DE8" w14:textId="77777777" w:rsidR="001A4D75" w:rsidRPr="0088678D" w:rsidRDefault="001A4D75" w:rsidP="001A4D7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645203" w:rsidRPr="0088678D" w14:paraId="3E54E762" w14:textId="77777777" w:rsidTr="00F15421">
        <w:trPr>
          <w:trHeight w:val="799"/>
          <w:jc w:val="center"/>
        </w:trPr>
        <w:tc>
          <w:tcPr>
            <w:tcW w:w="833" w:type="dxa"/>
            <w:vAlign w:val="center"/>
          </w:tcPr>
          <w:p w14:paraId="0A798A50" w14:textId="77777777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52" w:type="dxa"/>
            <w:vAlign w:val="center"/>
          </w:tcPr>
          <w:p w14:paraId="73BBC845" w14:textId="11CE6596" w:rsidR="00645203" w:rsidRPr="0088678D" w:rsidRDefault="00F15421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assion Fatigue</w:t>
            </w:r>
          </w:p>
        </w:tc>
        <w:tc>
          <w:tcPr>
            <w:tcW w:w="1509" w:type="dxa"/>
            <w:vAlign w:val="center"/>
          </w:tcPr>
          <w:p w14:paraId="05FEFB87" w14:textId="77777777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851" w:type="dxa"/>
            <w:vAlign w:val="center"/>
          </w:tcPr>
          <w:p w14:paraId="22041248" w14:textId="77777777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14:paraId="113E1C64" w14:textId="48FD0A8C" w:rsidR="00645203" w:rsidRPr="0088678D" w:rsidRDefault="00920737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7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Social Work Journa</w:t>
            </w:r>
          </w:p>
        </w:tc>
        <w:tc>
          <w:tcPr>
            <w:tcW w:w="1275" w:type="dxa"/>
            <w:vAlign w:val="center"/>
          </w:tcPr>
          <w:p w14:paraId="16D3DFB4" w14:textId="77777777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51" w:type="dxa"/>
            <w:vAlign w:val="center"/>
          </w:tcPr>
          <w:p w14:paraId="5939B8C8" w14:textId="77777777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14:paraId="1672B9EF" w14:textId="325F1ECE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ernational Journ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Nursing Studies</w:t>
            </w:r>
          </w:p>
        </w:tc>
        <w:tc>
          <w:tcPr>
            <w:tcW w:w="1559" w:type="dxa"/>
            <w:vAlign w:val="center"/>
          </w:tcPr>
          <w:p w14:paraId="4A53C12B" w14:textId="77777777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850" w:type="dxa"/>
            <w:vAlign w:val="center"/>
          </w:tcPr>
          <w:p w14:paraId="0A266312" w14:textId="77777777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center"/>
          </w:tcPr>
          <w:p w14:paraId="7DB351D9" w14:textId="3FCADDC9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Psychology Review</w:t>
            </w:r>
          </w:p>
        </w:tc>
        <w:tc>
          <w:tcPr>
            <w:tcW w:w="1325" w:type="dxa"/>
            <w:vAlign w:val="center"/>
          </w:tcPr>
          <w:p w14:paraId="6357E765" w14:textId="77777777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645203" w:rsidRPr="0088678D" w14:paraId="36518655" w14:textId="77777777" w:rsidTr="00A5191B">
        <w:trPr>
          <w:trHeight w:val="451"/>
          <w:jc w:val="center"/>
        </w:trPr>
        <w:tc>
          <w:tcPr>
            <w:tcW w:w="833" w:type="dxa"/>
            <w:vAlign w:val="center"/>
          </w:tcPr>
          <w:p w14:paraId="5A3D5E56" w14:textId="77777777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52" w:type="dxa"/>
            <w:vAlign w:val="center"/>
          </w:tcPr>
          <w:p w14:paraId="7F58EADF" w14:textId="7532A078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ernational Journ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Nursing Studies</w:t>
            </w:r>
          </w:p>
        </w:tc>
        <w:tc>
          <w:tcPr>
            <w:tcW w:w="1509" w:type="dxa"/>
            <w:vAlign w:val="center"/>
          </w:tcPr>
          <w:p w14:paraId="113760DB" w14:textId="77777777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851" w:type="dxa"/>
            <w:vAlign w:val="center"/>
          </w:tcPr>
          <w:p w14:paraId="148B5E25" w14:textId="77777777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14:paraId="41A767D7" w14:textId="1F1B5F3D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A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 America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DF6A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chologist</w:t>
            </w:r>
          </w:p>
        </w:tc>
        <w:tc>
          <w:tcPr>
            <w:tcW w:w="1275" w:type="dxa"/>
            <w:vAlign w:val="center"/>
          </w:tcPr>
          <w:p w14:paraId="4E477800" w14:textId="77777777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51" w:type="dxa"/>
            <w:vAlign w:val="center"/>
          </w:tcPr>
          <w:p w14:paraId="26D36A20" w14:textId="77777777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14:paraId="179B041A" w14:textId="4D3A8078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rontie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sychology</w:t>
            </w:r>
          </w:p>
        </w:tc>
        <w:tc>
          <w:tcPr>
            <w:tcW w:w="1559" w:type="dxa"/>
            <w:vAlign w:val="center"/>
          </w:tcPr>
          <w:p w14:paraId="30F90EF2" w14:textId="77777777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50" w:type="dxa"/>
            <w:vAlign w:val="center"/>
          </w:tcPr>
          <w:p w14:paraId="5DBF27EA" w14:textId="77777777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center"/>
          </w:tcPr>
          <w:p w14:paraId="096B1939" w14:textId="46C4B609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umatology</w:t>
            </w:r>
          </w:p>
        </w:tc>
        <w:tc>
          <w:tcPr>
            <w:tcW w:w="1325" w:type="dxa"/>
            <w:vAlign w:val="center"/>
          </w:tcPr>
          <w:p w14:paraId="6CB351AF" w14:textId="77777777" w:rsidR="00645203" w:rsidRPr="0088678D" w:rsidRDefault="00645203" w:rsidP="00645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A5191B" w:rsidRPr="0088678D" w14:paraId="7E368BA1" w14:textId="77777777" w:rsidTr="00A5191B">
        <w:trPr>
          <w:trHeight w:val="451"/>
          <w:jc w:val="center"/>
        </w:trPr>
        <w:tc>
          <w:tcPr>
            <w:tcW w:w="833" w:type="dxa"/>
            <w:vAlign w:val="center"/>
          </w:tcPr>
          <w:p w14:paraId="709B4A1C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52" w:type="dxa"/>
            <w:vAlign w:val="center"/>
          </w:tcPr>
          <w:p w14:paraId="10770F35" w14:textId="69915F03" w:rsidR="0088678D" w:rsidRPr="0088678D" w:rsidRDefault="009224AE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Advanced Nursing</w:t>
            </w:r>
          </w:p>
        </w:tc>
        <w:tc>
          <w:tcPr>
            <w:tcW w:w="1509" w:type="dxa"/>
            <w:vAlign w:val="center"/>
          </w:tcPr>
          <w:p w14:paraId="428F219F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851" w:type="dxa"/>
            <w:vAlign w:val="center"/>
          </w:tcPr>
          <w:p w14:paraId="0809A18A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center"/>
          </w:tcPr>
          <w:p w14:paraId="7486D743" w14:textId="49F85A7B" w:rsidR="0088678D" w:rsidRPr="0088678D" w:rsidRDefault="00756796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 American </w:t>
            </w:r>
            <w:r w:rsidRPr="007567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Psychiatry</w:t>
            </w:r>
          </w:p>
        </w:tc>
        <w:tc>
          <w:tcPr>
            <w:tcW w:w="1275" w:type="dxa"/>
            <w:vAlign w:val="center"/>
          </w:tcPr>
          <w:p w14:paraId="73FD2504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851" w:type="dxa"/>
            <w:vAlign w:val="center"/>
          </w:tcPr>
          <w:p w14:paraId="5181F813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center"/>
          </w:tcPr>
          <w:p w14:paraId="0216C0DB" w14:textId="74BC8F62" w:rsidR="0088678D" w:rsidRPr="0088678D" w:rsidRDefault="001A4D75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Advanced Nursing</w:t>
            </w:r>
          </w:p>
        </w:tc>
        <w:tc>
          <w:tcPr>
            <w:tcW w:w="1559" w:type="dxa"/>
            <w:vAlign w:val="center"/>
          </w:tcPr>
          <w:p w14:paraId="3DF13DC4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850" w:type="dxa"/>
            <w:vAlign w:val="center"/>
          </w:tcPr>
          <w:p w14:paraId="6ADB687C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center"/>
          </w:tcPr>
          <w:p w14:paraId="7E445D8C" w14:textId="2DE91711" w:rsidR="0088678D" w:rsidRPr="0088678D" w:rsidRDefault="00645203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Clinical Psychology</w:t>
            </w:r>
          </w:p>
        </w:tc>
        <w:tc>
          <w:tcPr>
            <w:tcW w:w="1325" w:type="dxa"/>
            <w:vAlign w:val="center"/>
          </w:tcPr>
          <w:p w14:paraId="1FC5B17B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A5191B" w:rsidRPr="0088678D" w14:paraId="2D4827C2" w14:textId="77777777" w:rsidTr="00A5191B">
        <w:trPr>
          <w:trHeight w:val="451"/>
          <w:jc w:val="center"/>
        </w:trPr>
        <w:tc>
          <w:tcPr>
            <w:tcW w:w="833" w:type="dxa"/>
            <w:vAlign w:val="center"/>
          </w:tcPr>
          <w:p w14:paraId="0D97986D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52" w:type="dxa"/>
            <w:vAlign w:val="center"/>
          </w:tcPr>
          <w:p w14:paraId="0BBF47AC" w14:textId="62CBDEEA" w:rsidR="0088678D" w:rsidRPr="0088678D" w:rsidRDefault="009224AE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umatology</w:t>
            </w:r>
          </w:p>
        </w:tc>
        <w:tc>
          <w:tcPr>
            <w:tcW w:w="1509" w:type="dxa"/>
            <w:vAlign w:val="center"/>
          </w:tcPr>
          <w:p w14:paraId="442D3C32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851" w:type="dxa"/>
            <w:vAlign w:val="center"/>
          </w:tcPr>
          <w:p w14:paraId="166B122C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 w14:paraId="24A4EAD1" w14:textId="39AC7A8E" w:rsidR="0088678D" w:rsidRPr="0088678D" w:rsidRDefault="00756796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Psychology Review</w:t>
            </w:r>
          </w:p>
        </w:tc>
        <w:tc>
          <w:tcPr>
            <w:tcW w:w="1275" w:type="dxa"/>
            <w:vAlign w:val="center"/>
          </w:tcPr>
          <w:p w14:paraId="65D11CAE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1" w:type="dxa"/>
            <w:vAlign w:val="center"/>
          </w:tcPr>
          <w:p w14:paraId="2246275D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 w14:paraId="7860E0B1" w14:textId="14026E4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A4D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s</w:t>
            </w: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NE</w:t>
            </w:r>
          </w:p>
        </w:tc>
        <w:tc>
          <w:tcPr>
            <w:tcW w:w="1559" w:type="dxa"/>
            <w:vAlign w:val="center"/>
          </w:tcPr>
          <w:p w14:paraId="3798D233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850" w:type="dxa"/>
            <w:vAlign w:val="center"/>
          </w:tcPr>
          <w:p w14:paraId="7CC4B794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vAlign w:val="center"/>
          </w:tcPr>
          <w:p w14:paraId="21C3ACCB" w14:textId="554FA467" w:rsidR="0088678D" w:rsidRPr="0088678D" w:rsidRDefault="00645203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2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ernational Journal of Environmental Research and Public </w:t>
            </w:r>
            <w:r w:rsidRPr="006452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lth</w:t>
            </w:r>
          </w:p>
        </w:tc>
        <w:tc>
          <w:tcPr>
            <w:tcW w:w="1325" w:type="dxa"/>
            <w:vAlign w:val="center"/>
          </w:tcPr>
          <w:p w14:paraId="6AC89D51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A5191B" w:rsidRPr="0088678D" w14:paraId="5BF9D144" w14:textId="77777777" w:rsidTr="00A5191B">
        <w:trPr>
          <w:trHeight w:val="451"/>
          <w:jc w:val="center"/>
        </w:trPr>
        <w:tc>
          <w:tcPr>
            <w:tcW w:w="833" w:type="dxa"/>
            <w:vAlign w:val="center"/>
          </w:tcPr>
          <w:p w14:paraId="442A16B7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1752" w:type="dxa"/>
            <w:vAlign w:val="center"/>
          </w:tcPr>
          <w:p w14:paraId="1DB65122" w14:textId="52770901" w:rsidR="0088678D" w:rsidRPr="0088678D" w:rsidRDefault="00CC7679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Clinical Psychology</w:t>
            </w:r>
          </w:p>
        </w:tc>
        <w:tc>
          <w:tcPr>
            <w:tcW w:w="1509" w:type="dxa"/>
            <w:vAlign w:val="center"/>
          </w:tcPr>
          <w:p w14:paraId="76535958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851" w:type="dxa"/>
            <w:vAlign w:val="center"/>
          </w:tcPr>
          <w:p w14:paraId="7697768F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vAlign w:val="center"/>
          </w:tcPr>
          <w:p w14:paraId="2BAC33E0" w14:textId="2820ED15" w:rsidR="0088678D" w:rsidRPr="0088678D" w:rsidRDefault="00756796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the American Medical Association</w:t>
            </w:r>
          </w:p>
        </w:tc>
        <w:tc>
          <w:tcPr>
            <w:tcW w:w="1275" w:type="dxa"/>
            <w:vAlign w:val="center"/>
          </w:tcPr>
          <w:p w14:paraId="084EEFD2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1" w:type="dxa"/>
            <w:vAlign w:val="center"/>
          </w:tcPr>
          <w:p w14:paraId="5752FDCA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vAlign w:val="center"/>
          </w:tcPr>
          <w:p w14:paraId="25DF188F" w14:textId="03877516" w:rsidR="0088678D" w:rsidRPr="0088678D" w:rsidRDefault="001A4D75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umatology</w:t>
            </w:r>
          </w:p>
        </w:tc>
        <w:tc>
          <w:tcPr>
            <w:tcW w:w="1559" w:type="dxa"/>
            <w:vAlign w:val="center"/>
          </w:tcPr>
          <w:p w14:paraId="7ABDE82F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850" w:type="dxa"/>
            <w:vAlign w:val="center"/>
          </w:tcPr>
          <w:p w14:paraId="628142CA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85" w:type="dxa"/>
            <w:vAlign w:val="center"/>
          </w:tcPr>
          <w:p w14:paraId="13EC38FF" w14:textId="2D3B8790" w:rsidR="0088678D" w:rsidRPr="0088678D" w:rsidRDefault="00053B5F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B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ating Compassion Fatigue</w:t>
            </w:r>
          </w:p>
        </w:tc>
        <w:tc>
          <w:tcPr>
            <w:tcW w:w="1325" w:type="dxa"/>
            <w:vAlign w:val="center"/>
          </w:tcPr>
          <w:p w14:paraId="68533A8B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756796" w:rsidRPr="0088678D" w14:paraId="73673F1B" w14:textId="77777777" w:rsidTr="00A5191B">
        <w:trPr>
          <w:trHeight w:val="451"/>
          <w:jc w:val="center"/>
        </w:trPr>
        <w:tc>
          <w:tcPr>
            <w:tcW w:w="833" w:type="dxa"/>
            <w:vAlign w:val="center"/>
          </w:tcPr>
          <w:p w14:paraId="19DE17B0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52" w:type="dxa"/>
            <w:vAlign w:val="center"/>
          </w:tcPr>
          <w:p w14:paraId="783F89AF" w14:textId="75F8D51E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Personality and Social Psychology</w:t>
            </w:r>
          </w:p>
        </w:tc>
        <w:tc>
          <w:tcPr>
            <w:tcW w:w="1509" w:type="dxa"/>
            <w:vAlign w:val="center"/>
          </w:tcPr>
          <w:p w14:paraId="3891FB1B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851" w:type="dxa"/>
            <w:vAlign w:val="center"/>
          </w:tcPr>
          <w:p w14:paraId="535B1073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 w14:paraId="6792FD37" w14:textId="779A2BC4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ernational Journ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Nursing Studies</w:t>
            </w:r>
          </w:p>
        </w:tc>
        <w:tc>
          <w:tcPr>
            <w:tcW w:w="1275" w:type="dxa"/>
            <w:vAlign w:val="center"/>
          </w:tcPr>
          <w:p w14:paraId="0D092756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vAlign w:val="center"/>
          </w:tcPr>
          <w:p w14:paraId="3336C77D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 w14:paraId="578FD78E" w14:textId="2D4A6530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Clinical Psychology</w:t>
            </w:r>
          </w:p>
        </w:tc>
        <w:tc>
          <w:tcPr>
            <w:tcW w:w="1559" w:type="dxa"/>
            <w:vAlign w:val="center"/>
          </w:tcPr>
          <w:p w14:paraId="444D57EC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50" w:type="dxa"/>
            <w:vAlign w:val="center"/>
          </w:tcPr>
          <w:p w14:paraId="6632E3CE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vAlign w:val="center"/>
          </w:tcPr>
          <w:p w14:paraId="495A4554" w14:textId="39487739" w:rsidR="00756796" w:rsidRPr="0088678D" w:rsidRDefault="00DF527A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52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ychological Report</w:t>
            </w:r>
          </w:p>
        </w:tc>
        <w:tc>
          <w:tcPr>
            <w:tcW w:w="1325" w:type="dxa"/>
            <w:vAlign w:val="center"/>
          </w:tcPr>
          <w:p w14:paraId="27228C25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A5191B" w:rsidRPr="0088678D" w14:paraId="2FFE410B" w14:textId="77777777" w:rsidTr="00A5191B">
        <w:trPr>
          <w:trHeight w:val="451"/>
          <w:jc w:val="center"/>
        </w:trPr>
        <w:tc>
          <w:tcPr>
            <w:tcW w:w="833" w:type="dxa"/>
            <w:vAlign w:val="center"/>
          </w:tcPr>
          <w:p w14:paraId="5AECDC94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52" w:type="dxa"/>
            <w:vAlign w:val="center"/>
          </w:tcPr>
          <w:p w14:paraId="4BD6F7A6" w14:textId="6777FAB4" w:rsidR="0088678D" w:rsidRPr="0088678D" w:rsidRDefault="00CC7679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Concise ProQOL Manu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09" w:type="dxa"/>
            <w:vAlign w:val="center"/>
          </w:tcPr>
          <w:p w14:paraId="10E78C00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851" w:type="dxa"/>
            <w:vAlign w:val="center"/>
          </w:tcPr>
          <w:p w14:paraId="1DF296AC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vAlign w:val="center"/>
          </w:tcPr>
          <w:p w14:paraId="7E8B0093" w14:textId="24994A93" w:rsidR="0088678D" w:rsidRPr="0088678D" w:rsidRDefault="00756796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Advanced Nursing</w:t>
            </w:r>
          </w:p>
        </w:tc>
        <w:tc>
          <w:tcPr>
            <w:tcW w:w="1275" w:type="dxa"/>
            <w:vAlign w:val="center"/>
          </w:tcPr>
          <w:p w14:paraId="35A1FB2B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vAlign w:val="center"/>
          </w:tcPr>
          <w:p w14:paraId="222D6C87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vAlign w:val="center"/>
          </w:tcPr>
          <w:p w14:paraId="43A92A98" w14:textId="5D95A85C" w:rsidR="0088678D" w:rsidRPr="0088678D" w:rsidRDefault="00332089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Concise ProQOL Manu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59" w:type="dxa"/>
            <w:vAlign w:val="center"/>
          </w:tcPr>
          <w:p w14:paraId="4BD3E1DC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50" w:type="dxa"/>
            <w:vAlign w:val="center"/>
          </w:tcPr>
          <w:p w14:paraId="1A8C8A31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vAlign w:val="center"/>
          </w:tcPr>
          <w:p w14:paraId="1C9E4867" w14:textId="6B59BB61" w:rsidR="0088678D" w:rsidRPr="0088678D" w:rsidRDefault="00DF527A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52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cial Work</w:t>
            </w:r>
          </w:p>
        </w:tc>
        <w:tc>
          <w:tcPr>
            <w:tcW w:w="1325" w:type="dxa"/>
            <w:vAlign w:val="center"/>
          </w:tcPr>
          <w:p w14:paraId="7F4C5FA5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756796" w:rsidRPr="0088678D" w14:paraId="24EDA138" w14:textId="77777777" w:rsidTr="00A5191B">
        <w:trPr>
          <w:trHeight w:val="451"/>
          <w:jc w:val="center"/>
        </w:trPr>
        <w:tc>
          <w:tcPr>
            <w:tcW w:w="833" w:type="dxa"/>
            <w:vAlign w:val="center"/>
          </w:tcPr>
          <w:p w14:paraId="4811FF77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52" w:type="dxa"/>
            <w:vAlign w:val="center"/>
          </w:tcPr>
          <w:p w14:paraId="7582421B" w14:textId="7630CF3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fessional Psychology-Research and Practice</w:t>
            </w:r>
          </w:p>
        </w:tc>
        <w:tc>
          <w:tcPr>
            <w:tcW w:w="1509" w:type="dxa"/>
            <w:vAlign w:val="center"/>
          </w:tcPr>
          <w:p w14:paraId="212F09C2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851" w:type="dxa"/>
            <w:vAlign w:val="center"/>
          </w:tcPr>
          <w:p w14:paraId="24962C5F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vAlign w:val="center"/>
          </w:tcPr>
          <w:p w14:paraId="30310AA2" w14:textId="6F9B6812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umatology</w:t>
            </w:r>
          </w:p>
        </w:tc>
        <w:tc>
          <w:tcPr>
            <w:tcW w:w="1275" w:type="dxa"/>
            <w:vAlign w:val="center"/>
          </w:tcPr>
          <w:p w14:paraId="6471C5B0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vAlign w:val="center"/>
          </w:tcPr>
          <w:p w14:paraId="7BB9CCCC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vAlign w:val="center"/>
          </w:tcPr>
          <w:p w14:paraId="21F2A27A" w14:textId="4AFBD21D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Personality and Social Psychology</w:t>
            </w:r>
          </w:p>
        </w:tc>
        <w:tc>
          <w:tcPr>
            <w:tcW w:w="1559" w:type="dxa"/>
            <w:vAlign w:val="center"/>
          </w:tcPr>
          <w:p w14:paraId="744FD93D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50" w:type="dxa"/>
            <w:vAlign w:val="center"/>
          </w:tcPr>
          <w:p w14:paraId="364DFED5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5" w:type="dxa"/>
            <w:vAlign w:val="center"/>
          </w:tcPr>
          <w:p w14:paraId="69360D04" w14:textId="392B9C3A" w:rsidR="00756796" w:rsidRPr="0088678D" w:rsidRDefault="00DF527A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F52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sonality and Individual Differences</w:t>
            </w:r>
          </w:p>
        </w:tc>
        <w:tc>
          <w:tcPr>
            <w:tcW w:w="1325" w:type="dxa"/>
            <w:vAlign w:val="center"/>
          </w:tcPr>
          <w:p w14:paraId="599E31E9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756796" w:rsidRPr="0088678D" w14:paraId="0552AB59" w14:textId="77777777" w:rsidTr="00A5191B">
        <w:trPr>
          <w:trHeight w:val="451"/>
          <w:jc w:val="center"/>
        </w:trPr>
        <w:tc>
          <w:tcPr>
            <w:tcW w:w="833" w:type="dxa"/>
            <w:vAlign w:val="center"/>
          </w:tcPr>
          <w:p w14:paraId="4B4EB88F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52" w:type="dxa"/>
            <w:vAlign w:val="center"/>
          </w:tcPr>
          <w:p w14:paraId="260B3046" w14:textId="47806531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Psychology Review</w:t>
            </w:r>
          </w:p>
        </w:tc>
        <w:tc>
          <w:tcPr>
            <w:tcW w:w="1509" w:type="dxa"/>
            <w:vAlign w:val="center"/>
          </w:tcPr>
          <w:p w14:paraId="1647BD9B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851" w:type="dxa"/>
            <w:vAlign w:val="center"/>
          </w:tcPr>
          <w:p w14:paraId="5941A46C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vAlign w:val="center"/>
          </w:tcPr>
          <w:p w14:paraId="464D9727" w14:textId="212A7230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Clinical Psychology</w:t>
            </w:r>
          </w:p>
        </w:tc>
        <w:tc>
          <w:tcPr>
            <w:tcW w:w="1275" w:type="dxa"/>
            <w:vAlign w:val="center"/>
          </w:tcPr>
          <w:p w14:paraId="29AC9DCB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vAlign w:val="center"/>
          </w:tcPr>
          <w:p w14:paraId="5E2E3A6E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vAlign w:val="center"/>
          </w:tcPr>
          <w:p w14:paraId="2E8464F4" w14:textId="2E85B602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ychological Trauma</w:t>
            </w: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US</w:t>
            </w:r>
          </w:p>
        </w:tc>
        <w:tc>
          <w:tcPr>
            <w:tcW w:w="1559" w:type="dxa"/>
            <w:vAlign w:val="center"/>
          </w:tcPr>
          <w:p w14:paraId="2821BA10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50" w:type="dxa"/>
            <w:vAlign w:val="center"/>
          </w:tcPr>
          <w:p w14:paraId="30EBADFD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vAlign w:val="center"/>
          </w:tcPr>
          <w:p w14:paraId="5C7E82E6" w14:textId="73E76BBF" w:rsidR="00756796" w:rsidRPr="0088678D" w:rsidRDefault="00F115FD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ld Abuse &amp; Neglect</w:t>
            </w:r>
          </w:p>
        </w:tc>
        <w:tc>
          <w:tcPr>
            <w:tcW w:w="1325" w:type="dxa"/>
            <w:vAlign w:val="center"/>
          </w:tcPr>
          <w:p w14:paraId="7C709009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756796" w:rsidRPr="0088678D" w14:paraId="058E1CB3" w14:textId="77777777" w:rsidTr="00A5191B">
        <w:trPr>
          <w:trHeight w:val="451"/>
          <w:jc w:val="center"/>
        </w:trPr>
        <w:tc>
          <w:tcPr>
            <w:tcW w:w="833" w:type="dxa"/>
            <w:vAlign w:val="center"/>
          </w:tcPr>
          <w:p w14:paraId="4F843565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52" w:type="dxa"/>
            <w:vAlign w:val="center"/>
          </w:tcPr>
          <w:p w14:paraId="1E014926" w14:textId="7A9A715A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s</w:t>
            </w: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NE</w:t>
            </w:r>
          </w:p>
        </w:tc>
        <w:tc>
          <w:tcPr>
            <w:tcW w:w="1509" w:type="dxa"/>
            <w:vAlign w:val="center"/>
          </w:tcPr>
          <w:p w14:paraId="325FE809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851" w:type="dxa"/>
            <w:vAlign w:val="center"/>
          </w:tcPr>
          <w:p w14:paraId="245561B6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vAlign w:val="center"/>
          </w:tcPr>
          <w:p w14:paraId="7A923EAF" w14:textId="3455E10C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Personality and Social Psychology</w:t>
            </w:r>
          </w:p>
        </w:tc>
        <w:tc>
          <w:tcPr>
            <w:tcW w:w="1275" w:type="dxa"/>
            <w:vAlign w:val="center"/>
          </w:tcPr>
          <w:p w14:paraId="577BA8EC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vAlign w:val="center"/>
          </w:tcPr>
          <w:p w14:paraId="3E0C4E8F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vAlign w:val="center"/>
          </w:tcPr>
          <w:p w14:paraId="792EA235" w14:textId="06F1B45E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37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Nursing Management</w:t>
            </w:r>
          </w:p>
        </w:tc>
        <w:tc>
          <w:tcPr>
            <w:tcW w:w="1559" w:type="dxa"/>
            <w:vAlign w:val="center"/>
          </w:tcPr>
          <w:p w14:paraId="0D11B86E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50" w:type="dxa"/>
            <w:vAlign w:val="center"/>
          </w:tcPr>
          <w:p w14:paraId="7BDCFA19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85" w:type="dxa"/>
            <w:vAlign w:val="center"/>
          </w:tcPr>
          <w:p w14:paraId="67737C61" w14:textId="28B8FD1C" w:rsidR="00756796" w:rsidRPr="0088678D" w:rsidRDefault="00F115FD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ernational </w:t>
            </w:r>
            <w:r w:rsidRPr="00F11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Stress Management</w:t>
            </w:r>
          </w:p>
        </w:tc>
        <w:tc>
          <w:tcPr>
            <w:tcW w:w="1325" w:type="dxa"/>
            <w:vAlign w:val="center"/>
          </w:tcPr>
          <w:p w14:paraId="54777346" w14:textId="77777777" w:rsidR="00756796" w:rsidRPr="0088678D" w:rsidRDefault="00756796" w:rsidP="007567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C85A72" w:rsidRPr="0088678D" w14:paraId="4497DC6E" w14:textId="77777777" w:rsidTr="00A5191B">
        <w:trPr>
          <w:trHeight w:val="451"/>
          <w:jc w:val="center"/>
        </w:trPr>
        <w:tc>
          <w:tcPr>
            <w:tcW w:w="833" w:type="dxa"/>
            <w:vAlign w:val="center"/>
          </w:tcPr>
          <w:p w14:paraId="37EFB174" w14:textId="77777777" w:rsidR="00C85A72" w:rsidRPr="0088678D" w:rsidRDefault="00C85A72" w:rsidP="00C85A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52" w:type="dxa"/>
            <w:vAlign w:val="center"/>
          </w:tcPr>
          <w:p w14:paraId="0177925A" w14:textId="2081DEC3" w:rsidR="00C85A72" w:rsidRPr="0088678D" w:rsidRDefault="00C85A72" w:rsidP="00C85A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 American Journal of </w:t>
            </w:r>
            <w:r w:rsidRPr="00CC7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rthopsychiatry</w:t>
            </w:r>
          </w:p>
        </w:tc>
        <w:tc>
          <w:tcPr>
            <w:tcW w:w="1509" w:type="dxa"/>
            <w:vAlign w:val="center"/>
          </w:tcPr>
          <w:p w14:paraId="633626B0" w14:textId="77777777" w:rsidR="00C85A72" w:rsidRPr="0088678D" w:rsidRDefault="00C85A72" w:rsidP="00C85A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9</w:t>
            </w:r>
          </w:p>
        </w:tc>
        <w:tc>
          <w:tcPr>
            <w:tcW w:w="851" w:type="dxa"/>
            <w:vAlign w:val="center"/>
          </w:tcPr>
          <w:p w14:paraId="2F771D49" w14:textId="77777777" w:rsidR="00C85A72" w:rsidRPr="0088678D" w:rsidRDefault="00C85A72" w:rsidP="00C85A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vAlign w:val="center"/>
          </w:tcPr>
          <w:p w14:paraId="07AB3551" w14:textId="302AF135" w:rsidR="00C85A72" w:rsidRPr="0088678D" w:rsidRDefault="00C85A72" w:rsidP="00C85A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 American Journal of </w:t>
            </w:r>
            <w:r w:rsidRPr="00CC7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rthopsychiatry</w:t>
            </w:r>
          </w:p>
        </w:tc>
        <w:tc>
          <w:tcPr>
            <w:tcW w:w="1275" w:type="dxa"/>
            <w:vAlign w:val="center"/>
          </w:tcPr>
          <w:p w14:paraId="4E2915F4" w14:textId="77777777" w:rsidR="00C85A72" w:rsidRPr="0088678D" w:rsidRDefault="00C85A72" w:rsidP="00C85A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5</w:t>
            </w:r>
          </w:p>
        </w:tc>
        <w:tc>
          <w:tcPr>
            <w:tcW w:w="851" w:type="dxa"/>
            <w:vAlign w:val="center"/>
          </w:tcPr>
          <w:p w14:paraId="193C0DF4" w14:textId="77777777" w:rsidR="00C85A72" w:rsidRPr="0088678D" w:rsidRDefault="00C85A72" w:rsidP="00C85A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vAlign w:val="center"/>
          </w:tcPr>
          <w:p w14:paraId="2FF01B17" w14:textId="4405B90D" w:rsidR="00C85A72" w:rsidRPr="0088678D" w:rsidRDefault="00C85A72" w:rsidP="00C85A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37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Clinical Nursing</w:t>
            </w:r>
          </w:p>
        </w:tc>
        <w:tc>
          <w:tcPr>
            <w:tcW w:w="1559" w:type="dxa"/>
            <w:vAlign w:val="center"/>
          </w:tcPr>
          <w:p w14:paraId="294C05D7" w14:textId="77777777" w:rsidR="00C85A72" w:rsidRPr="0088678D" w:rsidRDefault="00C85A72" w:rsidP="00C85A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50" w:type="dxa"/>
            <w:vAlign w:val="center"/>
          </w:tcPr>
          <w:p w14:paraId="6488E3B1" w14:textId="77777777" w:rsidR="00C85A72" w:rsidRPr="0088678D" w:rsidRDefault="00C85A72" w:rsidP="00C85A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85" w:type="dxa"/>
            <w:vAlign w:val="center"/>
          </w:tcPr>
          <w:p w14:paraId="7293EE4A" w14:textId="21209CBC" w:rsidR="00C85A72" w:rsidRPr="0088678D" w:rsidRDefault="00C85A72" w:rsidP="00C85A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4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Traumatic Stress</w:t>
            </w:r>
          </w:p>
        </w:tc>
        <w:tc>
          <w:tcPr>
            <w:tcW w:w="1325" w:type="dxa"/>
            <w:vAlign w:val="center"/>
          </w:tcPr>
          <w:p w14:paraId="302989CA" w14:textId="77777777" w:rsidR="00C85A72" w:rsidRPr="0088678D" w:rsidRDefault="00C85A72" w:rsidP="00C85A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A34A47" w:rsidRPr="0088678D" w14:paraId="70F4485F" w14:textId="77777777" w:rsidTr="00A5191B">
        <w:trPr>
          <w:trHeight w:val="451"/>
          <w:jc w:val="center"/>
        </w:trPr>
        <w:tc>
          <w:tcPr>
            <w:tcW w:w="833" w:type="dxa"/>
            <w:vAlign w:val="center"/>
          </w:tcPr>
          <w:p w14:paraId="10F03DD5" w14:textId="7777777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52" w:type="dxa"/>
            <w:vAlign w:val="center"/>
          </w:tcPr>
          <w:p w14:paraId="6B80CDFF" w14:textId="06EAEB19" w:rsidR="00A34A47" w:rsidRPr="0088678D" w:rsidRDefault="00F15421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assion Fatigue</w:t>
            </w:r>
          </w:p>
        </w:tc>
        <w:tc>
          <w:tcPr>
            <w:tcW w:w="1509" w:type="dxa"/>
            <w:vAlign w:val="center"/>
          </w:tcPr>
          <w:p w14:paraId="476BA3A0" w14:textId="7777777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51" w:type="dxa"/>
            <w:vAlign w:val="center"/>
          </w:tcPr>
          <w:p w14:paraId="077111DC" w14:textId="7777777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vAlign w:val="center"/>
          </w:tcPr>
          <w:p w14:paraId="17C6EB82" w14:textId="64AA7358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ychological Trauma</w:t>
            </w: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US</w:t>
            </w:r>
          </w:p>
        </w:tc>
        <w:tc>
          <w:tcPr>
            <w:tcW w:w="1275" w:type="dxa"/>
            <w:vAlign w:val="center"/>
          </w:tcPr>
          <w:p w14:paraId="454591C0" w14:textId="7777777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vAlign w:val="center"/>
          </w:tcPr>
          <w:p w14:paraId="18F53D15" w14:textId="7777777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vAlign w:val="center"/>
          </w:tcPr>
          <w:p w14:paraId="1335094D" w14:textId="23C991CB" w:rsidR="00A34A47" w:rsidRPr="0088678D" w:rsidRDefault="00FC3430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assion Fatigue</w:t>
            </w:r>
          </w:p>
        </w:tc>
        <w:tc>
          <w:tcPr>
            <w:tcW w:w="1559" w:type="dxa"/>
            <w:vAlign w:val="center"/>
          </w:tcPr>
          <w:p w14:paraId="74B28B10" w14:textId="7777777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50" w:type="dxa"/>
            <w:vAlign w:val="center"/>
          </w:tcPr>
          <w:p w14:paraId="008DD895" w14:textId="7777777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85" w:type="dxa"/>
            <w:vAlign w:val="center"/>
          </w:tcPr>
          <w:p w14:paraId="5CBA71AB" w14:textId="3727D74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ychological Trauma</w:t>
            </w: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US</w:t>
            </w:r>
          </w:p>
        </w:tc>
        <w:tc>
          <w:tcPr>
            <w:tcW w:w="1325" w:type="dxa"/>
            <w:vAlign w:val="center"/>
          </w:tcPr>
          <w:p w14:paraId="77A78708" w14:textId="7777777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A34A47" w:rsidRPr="0088678D" w14:paraId="40D52A35" w14:textId="77777777" w:rsidTr="00A5191B">
        <w:trPr>
          <w:trHeight w:val="451"/>
          <w:jc w:val="center"/>
        </w:trPr>
        <w:tc>
          <w:tcPr>
            <w:tcW w:w="833" w:type="dxa"/>
            <w:vAlign w:val="center"/>
          </w:tcPr>
          <w:p w14:paraId="66895820" w14:textId="7777777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52" w:type="dxa"/>
            <w:vAlign w:val="center"/>
          </w:tcPr>
          <w:p w14:paraId="3E06A7F4" w14:textId="73DEB072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iety, Stress, &amp; Coping</w:t>
            </w:r>
          </w:p>
        </w:tc>
        <w:tc>
          <w:tcPr>
            <w:tcW w:w="1509" w:type="dxa"/>
            <w:vAlign w:val="center"/>
          </w:tcPr>
          <w:p w14:paraId="20661DCD" w14:textId="7777777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851" w:type="dxa"/>
            <w:vAlign w:val="center"/>
          </w:tcPr>
          <w:p w14:paraId="0891F301" w14:textId="7777777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vAlign w:val="center"/>
          </w:tcPr>
          <w:p w14:paraId="6224234F" w14:textId="1742D2FB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linical </w:t>
            </w:r>
            <w:r w:rsidRPr="007567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ournal </w:t>
            </w:r>
            <w:r w:rsidRPr="007567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f </w:t>
            </w:r>
            <w:r w:rsidRPr="007567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cology Nursing</w:t>
            </w:r>
          </w:p>
        </w:tc>
        <w:tc>
          <w:tcPr>
            <w:tcW w:w="1275" w:type="dxa"/>
            <w:vAlign w:val="center"/>
          </w:tcPr>
          <w:p w14:paraId="1F6B8583" w14:textId="7777777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vAlign w:val="center"/>
          </w:tcPr>
          <w:p w14:paraId="7AEDB712" w14:textId="7777777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vAlign w:val="center"/>
          </w:tcPr>
          <w:p w14:paraId="0C952E7E" w14:textId="49D7E698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7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iety, Stress, &amp; Coping</w:t>
            </w:r>
          </w:p>
        </w:tc>
        <w:tc>
          <w:tcPr>
            <w:tcW w:w="1559" w:type="dxa"/>
            <w:vAlign w:val="center"/>
          </w:tcPr>
          <w:p w14:paraId="5225627A" w14:textId="7777777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850" w:type="dxa"/>
            <w:vAlign w:val="center"/>
          </w:tcPr>
          <w:p w14:paraId="7F3FBFD4" w14:textId="7777777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5" w:type="dxa"/>
            <w:vAlign w:val="center"/>
          </w:tcPr>
          <w:p w14:paraId="4BAF1C3B" w14:textId="612C6396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67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Journal of Oncology Nursing</w:t>
            </w:r>
          </w:p>
        </w:tc>
        <w:tc>
          <w:tcPr>
            <w:tcW w:w="1325" w:type="dxa"/>
            <w:vAlign w:val="center"/>
          </w:tcPr>
          <w:p w14:paraId="17DAD2C9" w14:textId="77777777" w:rsidR="00A34A47" w:rsidRPr="0088678D" w:rsidRDefault="00A34A47" w:rsidP="00A34A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A5191B" w:rsidRPr="0088678D" w14:paraId="379BA8CE" w14:textId="77777777" w:rsidTr="00A5191B">
        <w:trPr>
          <w:trHeight w:val="451"/>
          <w:jc w:val="center"/>
        </w:trPr>
        <w:tc>
          <w:tcPr>
            <w:tcW w:w="833" w:type="dxa"/>
            <w:vAlign w:val="center"/>
          </w:tcPr>
          <w:p w14:paraId="4CC10E24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52" w:type="dxa"/>
            <w:vAlign w:val="center"/>
          </w:tcPr>
          <w:p w14:paraId="25486195" w14:textId="6F838E5B" w:rsidR="0088678D" w:rsidRPr="0088678D" w:rsidRDefault="00CC7679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 Anxiety</w:t>
            </w:r>
          </w:p>
        </w:tc>
        <w:tc>
          <w:tcPr>
            <w:tcW w:w="1509" w:type="dxa"/>
            <w:vAlign w:val="center"/>
          </w:tcPr>
          <w:p w14:paraId="64D4572F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51" w:type="dxa"/>
            <w:vAlign w:val="center"/>
          </w:tcPr>
          <w:p w14:paraId="41219FE8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3" w:type="dxa"/>
            <w:vAlign w:val="center"/>
          </w:tcPr>
          <w:p w14:paraId="42006E75" w14:textId="722E614D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6904F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cet</w:t>
            </w:r>
          </w:p>
        </w:tc>
        <w:tc>
          <w:tcPr>
            <w:tcW w:w="1275" w:type="dxa"/>
            <w:vAlign w:val="center"/>
          </w:tcPr>
          <w:p w14:paraId="259A5CEA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vAlign w:val="center"/>
          </w:tcPr>
          <w:p w14:paraId="2DEB51C1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3" w:type="dxa"/>
            <w:vAlign w:val="center"/>
          </w:tcPr>
          <w:p w14:paraId="37AC1D4D" w14:textId="584DE618" w:rsidR="0088678D" w:rsidRPr="0088678D" w:rsidRDefault="002C37FE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ress Anxiety</w:t>
            </w:r>
          </w:p>
        </w:tc>
        <w:tc>
          <w:tcPr>
            <w:tcW w:w="1559" w:type="dxa"/>
            <w:vAlign w:val="center"/>
          </w:tcPr>
          <w:p w14:paraId="60ECD1B0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50" w:type="dxa"/>
            <w:vAlign w:val="center"/>
          </w:tcPr>
          <w:p w14:paraId="7835280C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85" w:type="dxa"/>
            <w:vAlign w:val="center"/>
          </w:tcPr>
          <w:p w14:paraId="2A4E4FC5" w14:textId="701F0F9B" w:rsidR="0088678D" w:rsidRPr="0088678D" w:rsidRDefault="00A34A47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cet</w:t>
            </w:r>
          </w:p>
        </w:tc>
        <w:tc>
          <w:tcPr>
            <w:tcW w:w="1325" w:type="dxa"/>
            <w:vAlign w:val="center"/>
          </w:tcPr>
          <w:p w14:paraId="1956F257" w14:textId="77777777" w:rsidR="0088678D" w:rsidRPr="0088678D" w:rsidRDefault="0088678D" w:rsidP="008867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</w:tbl>
    <w:p w14:paraId="69A7BF53" w14:textId="77777777" w:rsidR="0088678D" w:rsidRPr="006E5549" w:rsidRDefault="0088678D" w:rsidP="0088678D">
      <w:pPr>
        <w:widowControl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E554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bbreviations: WOS</w:t>
      </w:r>
      <w:r w:rsidRPr="006E554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= Web of science; CF = compassion fatigue; PR = psychological resilience.</w:t>
      </w:r>
    </w:p>
    <w:p w14:paraId="6363C0D8" w14:textId="77777777" w:rsidR="002A0B1F" w:rsidRDefault="002A0B1F" w:rsidP="002A0B1F"/>
    <w:bookmarkEnd w:id="29"/>
    <w:bookmarkEnd w:id="30"/>
    <w:bookmarkEnd w:id="31"/>
    <w:p w14:paraId="04EA1BAE" w14:textId="77777777" w:rsidR="002A0B1F" w:rsidRPr="002A0B1F" w:rsidRDefault="002A0B1F" w:rsidP="002A0B1F"/>
    <w:sectPr w:rsidR="002A0B1F" w:rsidRPr="002A0B1F" w:rsidSect="0088678D">
      <w:pgSz w:w="16838" w:h="11906" w:orient="landscape"/>
      <w:pgMar w:top="1800" w:right="1440" w:bottom="226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33E00" w14:textId="77777777" w:rsidR="000C4EE6" w:rsidRDefault="000C4EE6" w:rsidP="00655FB3">
      <w:r>
        <w:separator/>
      </w:r>
    </w:p>
  </w:endnote>
  <w:endnote w:type="continuationSeparator" w:id="0">
    <w:p w14:paraId="41BFA37B" w14:textId="77777777" w:rsidR="000C4EE6" w:rsidRDefault="000C4EE6" w:rsidP="00655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8536719"/>
    </w:sdtPr>
    <w:sdtEndPr/>
    <w:sdtContent>
      <w:p w14:paraId="4CA69185" w14:textId="77777777" w:rsidR="00E5309C" w:rsidRDefault="00B856D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2CF7" w:rsidRPr="00DE2CF7">
          <w:rPr>
            <w:noProof/>
            <w:lang w:val="zh-CN"/>
          </w:rPr>
          <w:t>14</w:t>
        </w:r>
        <w:r>
          <w:rPr>
            <w:noProof/>
            <w:lang w:val="zh-CN"/>
          </w:rPr>
          <w:fldChar w:fldCharType="end"/>
        </w:r>
      </w:p>
    </w:sdtContent>
  </w:sdt>
  <w:p w14:paraId="2D29730F" w14:textId="77777777" w:rsidR="00E5309C" w:rsidRDefault="00E530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1A000" w14:textId="77777777" w:rsidR="000C4EE6" w:rsidRDefault="000C4EE6" w:rsidP="00655FB3">
      <w:r>
        <w:separator/>
      </w:r>
    </w:p>
  </w:footnote>
  <w:footnote w:type="continuationSeparator" w:id="0">
    <w:p w14:paraId="5C832058" w14:textId="77777777" w:rsidR="000C4EE6" w:rsidRDefault="000C4EE6" w:rsidP="00655F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B17BA5" w14:textId="77777777" w:rsidR="00E5309C" w:rsidRDefault="00E5309C">
    <w:pPr>
      <w:pStyle w:val="ab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253A470"/>
    <w:multiLevelType w:val="singleLevel"/>
    <w:tmpl w:val="9253A470"/>
    <w:lvl w:ilvl="0">
      <w:start w:val="20"/>
      <w:numFmt w:val="upperLetter"/>
      <w:suff w:val="nothing"/>
      <w:lvlText w:val="%1-"/>
      <w:lvlJc w:val="left"/>
    </w:lvl>
  </w:abstractNum>
  <w:abstractNum w:abstractNumId="1" w15:restartNumberingAfterBreak="0">
    <w:nsid w:val="1D1F61A8"/>
    <w:multiLevelType w:val="multilevel"/>
    <w:tmpl w:val="1D1F61A8"/>
    <w:lvl w:ilvl="0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1BF501F"/>
    <w:multiLevelType w:val="multilevel"/>
    <w:tmpl w:val="51BF501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1E2198"/>
    <w:multiLevelType w:val="multilevel"/>
    <w:tmpl w:val="5D1E219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3624814">
    <w:abstractNumId w:val="2"/>
  </w:num>
  <w:num w:numId="2" w16cid:durableId="1044057979">
    <w:abstractNumId w:val="3"/>
  </w:num>
  <w:num w:numId="3" w16cid:durableId="1453598059">
    <w:abstractNumId w:val="0"/>
  </w:num>
  <w:num w:numId="4" w16cid:durableId="4102806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64C1"/>
    <w:rsid w:val="000008C5"/>
    <w:rsid w:val="00002078"/>
    <w:rsid w:val="00003620"/>
    <w:rsid w:val="00010165"/>
    <w:rsid w:val="00010AD5"/>
    <w:rsid w:val="00010E6A"/>
    <w:rsid w:val="0001116A"/>
    <w:rsid w:val="000112AB"/>
    <w:rsid w:val="00011D7D"/>
    <w:rsid w:val="0001207C"/>
    <w:rsid w:val="00012668"/>
    <w:rsid w:val="000134ED"/>
    <w:rsid w:val="000138F4"/>
    <w:rsid w:val="0001463F"/>
    <w:rsid w:val="00016F88"/>
    <w:rsid w:val="00017D2A"/>
    <w:rsid w:val="00020B97"/>
    <w:rsid w:val="000218AC"/>
    <w:rsid w:val="00023334"/>
    <w:rsid w:val="00023956"/>
    <w:rsid w:val="00024735"/>
    <w:rsid w:val="00024C8B"/>
    <w:rsid w:val="00025F9F"/>
    <w:rsid w:val="00026B0B"/>
    <w:rsid w:val="00026B72"/>
    <w:rsid w:val="00030427"/>
    <w:rsid w:val="00032087"/>
    <w:rsid w:val="00033AA9"/>
    <w:rsid w:val="00036380"/>
    <w:rsid w:val="0004265F"/>
    <w:rsid w:val="00042F62"/>
    <w:rsid w:val="00043F84"/>
    <w:rsid w:val="000442CF"/>
    <w:rsid w:val="00044D76"/>
    <w:rsid w:val="00045BEA"/>
    <w:rsid w:val="00045F9E"/>
    <w:rsid w:val="0005024B"/>
    <w:rsid w:val="000504D8"/>
    <w:rsid w:val="000530DC"/>
    <w:rsid w:val="00053B5F"/>
    <w:rsid w:val="00053E4D"/>
    <w:rsid w:val="00054094"/>
    <w:rsid w:val="00055CF0"/>
    <w:rsid w:val="000572B0"/>
    <w:rsid w:val="00057ADB"/>
    <w:rsid w:val="0006046B"/>
    <w:rsid w:val="00061A0B"/>
    <w:rsid w:val="000635C2"/>
    <w:rsid w:val="00063E74"/>
    <w:rsid w:val="000649CE"/>
    <w:rsid w:val="00065B2C"/>
    <w:rsid w:val="00065BDE"/>
    <w:rsid w:val="00067008"/>
    <w:rsid w:val="0006732F"/>
    <w:rsid w:val="00067AF4"/>
    <w:rsid w:val="00067B6A"/>
    <w:rsid w:val="00070545"/>
    <w:rsid w:val="000707DB"/>
    <w:rsid w:val="0007166A"/>
    <w:rsid w:val="000717D7"/>
    <w:rsid w:val="00072234"/>
    <w:rsid w:val="000738CF"/>
    <w:rsid w:val="00076820"/>
    <w:rsid w:val="00076CF9"/>
    <w:rsid w:val="00080299"/>
    <w:rsid w:val="00080D87"/>
    <w:rsid w:val="00081366"/>
    <w:rsid w:val="000862A1"/>
    <w:rsid w:val="00086C00"/>
    <w:rsid w:val="00087452"/>
    <w:rsid w:val="000909A2"/>
    <w:rsid w:val="00090DC6"/>
    <w:rsid w:val="00091730"/>
    <w:rsid w:val="00093C77"/>
    <w:rsid w:val="00094C0D"/>
    <w:rsid w:val="000957AA"/>
    <w:rsid w:val="00096781"/>
    <w:rsid w:val="00097B5D"/>
    <w:rsid w:val="00097F54"/>
    <w:rsid w:val="000A4EF8"/>
    <w:rsid w:val="000A576B"/>
    <w:rsid w:val="000A600D"/>
    <w:rsid w:val="000A65CF"/>
    <w:rsid w:val="000A7D2D"/>
    <w:rsid w:val="000B0255"/>
    <w:rsid w:val="000B0844"/>
    <w:rsid w:val="000B1A93"/>
    <w:rsid w:val="000B21FB"/>
    <w:rsid w:val="000B26B8"/>
    <w:rsid w:val="000B3939"/>
    <w:rsid w:val="000B3FF4"/>
    <w:rsid w:val="000B4B43"/>
    <w:rsid w:val="000B4D96"/>
    <w:rsid w:val="000B4FAF"/>
    <w:rsid w:val="000B5C47"/>
    <w:rsid w:val="000B72DB"/>
    <w:rsid w:val="000B77D4"/>
    <w:rsid w:val="000B7C68"/>
    <w:rsid w:val="000C26B8"/>
    <w:rsid w:val="000C3549"/>
    <w:rsid w:val="000C4294"/>
    <w:rsid w:val="000C499F"/>
    <w:rsid w:val="000C4E9E"/>
    <w:rsid w:val="000C4EE6"/>
    <w:rsid w:val="000C5C24"/>
    <w:rsid w:val="000D00FC"/>
    <w:rsid w:val="000D0271"/>
    <w:rsid w:val="000D06B8"/>
    <w:rsid w:val="000D20AD"/>
    <w:rsid w:val="000D4339"/>
    <w:rsid w:val="000D6177"/>
    <w:rsid w:val="000E2A34"/>
    <w:rsid w:val="000E328C"/>
    <w:rsid w:val="000E72A9"/>
    <w:rsid w:val="000F1C09"/>
    <w:rsid w:val="000F43E3"/>
    <w:rsid w:val="000F446D"/>
    <w:rsid w:val="000F4608"/>
    <w:rsid w:val="000F4785"/>
    <w:rsid w:val="000F4A74"/>
    <w:rsid w:val="000F6AD0"/>
    <w:rsid w:val="000F7D71"/>
    <w:rsid w:val="001010F4"/>
    <w:rsid w:val="00101253"/>
    <w:rsid w:val="0010130C"/>
    <w:rsid w:val="001026AC"/>
    <w:rsid w:val="001026DA"/>
    <w:rsid w:val="00103F60"/>
    <w:rsid w:val="001042C6"/>
    <w:rsid w:val="001043BB"/>
    <w:rsid w:val="0010466F"/>
    <w:rsid w:val="00104B9E"/>
    <w:rsid w:val="00107BD9"/>
    <w:rsid w:val="00110537"/>
    <w:rsid w:val="00111333"/>
    <w:rsid w:val="0011270F"/>
    <w:rsid w:val="00112989"/>
    <w:rsid w:val="00112E4F"/>
    <w:rsid w:val="0011324B"/>
    <w:rsid w:val="00113DAE"/>
    <w:rsid w:val="001147EB"/>
    <w:rsid w:val="0011586E"/>
    <w:rsid w:val="001171E0"/>
    <w:rsid w:val="001206BC"/>
    <w:rsid w:val="0012123C"/>
    <w:rsid w:val="00124873"/>
    <w:rsid w:val="00124FA7"/>
    <w:rsid w:val="001269C1"/>
    <w:rsid w:val="00126B2A"/>
    <w:rsid w:val="00126F3F"/>
    <w:rsid w:val="00127933"/>
    <w:rsid w:val="00133B5F"/>
    <w:rsid w:val="00134142"/>
    <w:rsid w:val="0014160A"/>
    <w:rsid w:val="00141C5C"/>
    <w:rsid w:val="001429D8"/>
    <w:rsid w:val="0014464E"/>
    <w:rsid w:val="001448AA"/>
    <w:rsid w:val="001451A4"/>
    <w:rsid w:val="00145701"/>
    <w:rsid w:val="00146045"/>
    <w:rsid w:val="00146663"/>
    <w:rsid w:val="00146AFC"/>
    <w:rsid w:val="001477C1"/>
    <w:rsid w:val="00151E4A"/>
    <w:rsid w:val="001540B2"/>
    <w:rsid w:val="001545FB"/>
    <w:rsid w:val="001552C8"/>
    <w:rsid w:val="0015673D"/>
    <w:rsid w:val="00157FA4"/>
    <w:rsid w:val="001601E1"/>
    <w:rsid w:val="00160C13"/>
    <w:rsid w:val="00160C58"/>
    <w:rsid w:val="00162AB6"/>
    <w:rsid w:val="001639C9"/>
    <w:rsid w:val="00163B71"/>
    <w:rsid w:val="00166A61"/>
    <w:rsid w:val="00167CE9"/>
    <w:rsid w:val="00170597"/>
    <w:rsid w:val="001717AD"/>
    <w:rsid w:val="001737D1"/>
    <w:rsid w:val="00173B5E"/>
    <w:rsid w:val="001767EC"/>
    <w:rsid w:val="00177147"/>
    <w:rsid w:val="00181221"/>
    <w:rsid w:val="00181936"/>
    <w:rsid w:val="00181C99"/>
    <w:rsid w:val="001829C9"/>
    <w:rsid w:val="00182D5B"/>
    <w:rsid w:val="001852B6"/>
    <w:rsid w:val="00185865"/>
    <w:rsid w:val="00185D47"/>
    <w:rsid w:val="001878C5"/>
    <w:rsid w:val="00192455"/>
    <w:rsid w:val="00192F3C"/>
    <w:rsid w:val="00195173"/>
    <w:rsid w:val="00195B4C"/>
    <w:rsid w:val="0019628A"/>
    <w:rsid w:val="00197022"/>
    <w:rsid w:val="001A0E6E"/>
    <w:rsid w:val="001A0F5E"/>
    <w:rsid w:val="001A16E3"/>
    <w:rsid w:val="001A3ACA"/>
    <w:rsid w:val="001A4D75"/>
    <w:rsid w:val="001A590F"/>
    <w:rsid w:val="001A6BB6"/>
    <w:rsid w:val="001B0439"/>
    <w:rsid w:val="001B0705"/>
    <w:rsid w:val="001B0F03"/>
    <w:rsid w:val="001B10D3"/>
    <w:rsid w:val="001B2D49"/>
    <w:rsid w:val="001B2F25"/>
    <w:rsid w:val="001B3B7B"/>
    <w:rsid w:val="001B5B97"/>
    <w:rsid w:val="001C1D55"/>
    <w:rsid w:val="001C1D7B"/>
    <w:rsid w:val="001C205D"/>
    <w:rsid w:val="001C3951"/>
    <w:rsid w:val="001C6361"/>
    <w:rsid w:val="001C6516"/>
    <w:rsid w:val="001C65D6"/>
    <w:rsid w:val="001C6D40"/>
    <w:rsid w:val="001C7B72"/>
    <w:rsid w:val="001C7EF1"/>
    <w:rsid w:val="001D44CE"/>
    <w:rsid w:val="001D5B3B"/>
    <w:rsid w:val="001D631A"/>
    <w:rsid w:val="001D6362"/>
    <w:rsid w:val="001D6D64"/>
    <w:rsid w:val="001D7802"/>
    <w:rsid w:val="001E0599"/>
    <w:rsid w:val="001E06B0"/>
    <w:rsid w:val="001E29A4"/>
    <w:rsid w:val="001E5C20"/>
    <w:rsid w:val="001E7389"/>
    <w:rsid w:val="001F08D7"/>
    <w:rsid w:val="001F0E5D"/>
    <w:rsid w:val="001F147C"/>
    <w:rsid w:val="001F1851"/>
    <w:rsid w:val="001F2EE2"/>
    <w:rsid w:val="001F3C3B"/>
    <w:rsid w:val="001F3D00"/>
    <w:rsid w:val="001F47A1"/>
    <w:rsid w:val="001F6211"/>
    <w:rsid w:val="001F751F"/>
    <w:rsid w:val="001F7C46"/>
    <w:rsid w:val="002003DB"/>
    <w:rsid w:val="002011EC"/>
    <w:rsid w:val="002019AB"/>
    <w:rsid w:val="0020247D"/>
    <w:rsid w:val="00202CE2"/>
    <w:rsid w:val="00203153"/>
    <w:rsid w:val="0020366A"/>
    <w:rsid w:val="002052E9"/>
    <w:rsid w:val="0020545C"/>
    <w:rsid w:val="00205EBE"/>
    <w:rsid w:val="00205FF2"/>
    <w:rsid w:val="00206331"/>
    <w:rsid w:val="002101F7"/>
    <w:rsid w:val="00211733"/>
    <w:rsid w:val="0021177B"/>
    <w:rsid w:val="00213990"/>
    <w:rsid w:val="00217EBF"/>
    <w:rsid w:val="00220098"/>
    <w:rsid w:val="00220C4F"/>
    <w:rsid w:val="00222D57"/>
    <w:rsid w:val="00223988"/>
    <w:rsid w:val="00223E01"/>
    <w:rsid w:val="00225330"/>
    <w:rsid w:val="002306AA"/>
    <w:rsid w:val="0023189C"/>
    <w:rsid w:val="002350D8"/>
    <w:rsid w:val="00236B64"/>
    <w:rsid w:val="00243B88"/>
    <w:rsid w:val="00246145"/>
    <w:rsid w:val="0024635D"/>
    <w:rsid w:val="00247FE6"/>
    <w:rsid w:val="00251C0F"/>
    <w:rsid w:val="002527A8"/>
    <w:rsid w:val="002604BF"/>
    <w:rsid w:val="002607AB"/>
    <w:rsid w:val="00260E1B"/>
    <w:rsid w:val="00261207"/>
    <w:rsid w:val="002614E1"/>
    <w:rsid w:val="002624A0"/>
    <w:rsid w:val="00265959"/>
    <w:rsid w:val="0026796F"/>
    <w:rsid w:val="00267BB0"/>
    <w:rsid w:val="0027010C"/>
    <w:rsid w:val="002708A6"/>
    <w:rsid w:val="002708B5"/>
    <w:rsid w:val="002729C0"/>
    <w:rsid w:val="00273D8C"/>
    <w:rsid w:val="002757FC"/>
    <w:rsid w:val="002809FE"/>
    <w:rsid w:val="00282B36"/>
    <w:rsid w:val="00283AAC"/>
    <w:rsid w:val="00284329"/>
    <w:rsid w:val="002847C4"/>
    <w:rsid w:val="00284F3F"/>
    <w:rsid w:val="002857E3"/>
    <w:rsid w:val="00285CB2"/>
    <w:rsid w:val="00290BF1"/>
    <w:rsid w:val="00292684"/>
    <w:rsid w:val="00292F29"/>
    <w:rsid w:val="00292FA6"/>
    <w:rsid w:val="002953D7"/>
    <w:rsid w:val="00297A70"/>
    <w:rsid w:val="002A0B1F"/>
    <w:rsid w:val="002A0D9C"/>
    <w:rsid w:val="002A0E43"/>
    <w:rsid w:val="002A20DD"/>
    <w:rsid w:val="002A2102"/>
    <w:rsid w:val="002A3BB8"/>
    <w:rsid w:val="002A4496"/>
    <w:rsid w:val="002A4C11"/>
    <w:rsid w:val="002A4E84"/>
    <w:rsid w:val="002B045A"/>
    <w:rsid w:val="002B247C"/>
    <w:rsid w:val="002B2AC2"/>
    <w:rsid w:val="002B302E"/>
    <w:rsid w:val="002B3EC8"/>
    <w:rsid w:val="002B60F9"/>
    <w:rsid w:val="002B7EE1"/>
    <w:rsid w:val="002C005A"/>
    <w:rsid w:val="002C0192"/>
    <w:rsid w:val="002C19CA"/>
    <w:rsid w:val="002C2784"/>
    <w:rsid w:val="002C3132"/>
    <w:rsid w:val="002C37FE"/>
    <w:rsid w:val="002C4DA0"/>
    <w:rsid w:val="002C54C7"/>
    <w:rsid w:val="002C5B9B"/>
    <w:rsid w:val="002C5E44"/>
    <w:rsid w:val="002C5F34"/>
    <w:rsid w:val="002D0F46"/>
    <w:rsid w:val="002D29CD"/>
    <w:rsid w:val="002D2A71"/>
    <w:rsid w:val="002D64D1"/>
    <w:rsid w:val="002D6CD6"/>
    <w:rsid w:val="002D7DD7"/>
    <w:rsid w:val="002D7F41"/>
    <w:rsid w:val="002E35F1"/>
    <w:rsid w:val="002E3621"/>
    <w:rsid w:val="002E3884"/>
    <w:rsid w:val="002E489B"/>
    <w:rsid w:val="002E4973"/>
    <w:rsid w:val="002E6DD9"/>
    <w:rsid w:val="002F00B8"/>
    <w:rsid w:val="002F010B"/>
    <w:rsid w:val="002F0B08"/>
    <w:rsid w:val="002F14A3"/>
    <w:rsid w:val="002F45BF"/>
    <w:rsid w:val="002F460C"/>
    <w:rsid w:val="002F79F6"/>
    <w:rsid w:val="00300CE6"/>
    <w:rsid w:val="00305B25"/>
    <w:rsid w:val="00306FD7"/>
    <w:rsid w:val="0031047C"/>
    <w:rsid w:val="00311659"/>
    <w:rsid w:val="00311BB1"/>
    <w:rsid w:val="0031221B"/>
    <w:rsid w:val="003149AE"/>
    <w:rsid w:val="00316FA9"/>
    <w:rsid w:val="0031706F"/>
    <w:rsid w:val="00320447"/>
    <w:rsid w:val="00321C70"/>
    <w:rsid w:val="00321DD9"/>
    <w:rsid w:val="003223AA"/>
    <w:rsid w:val="00326D48"/>
    <w:rsid w:val="00330F37"/>
    <w:rsid w:val="00331630"/>
    <w:rsid w:val="00332089"/>
    <w:rsid w:val="003379F4"/>
    <w:rsid w:val="00337A13"/>
    <w:rsid w:val="00340F73"/>
    <w:rsid w:val="003435FF"/>
    <w:rsid w:val="00344675"/>
    <w:rsid w:val="003478A9"/>
    <w:rsid w:val="00351720"/>
    <w:rsid w:val="0035293E"/>
    <w:rsid w:val="003543B6"/>
    <w:rsid w:val="003564D8"/>
    <w:rsid w:val="003570CF"/>
    <w:rsid w:val="003606D8"/>
    <w:rsid w:val="00361955"/>
    <w:rsid w:val="003645FE"/>
    <w:rsid w:val="0036564D"/>
    <w:rsid w:val="00366D43"/>
    <w:rsid w:val="00370AA6"/>
    <w:rsid w:val="00371650"/>
    <w:rsid w:val="00371DFE"/>
    <w:rsid w:val="00372174"/>
    <w:rsid w:val="00372CB7"/>
    <w:rsid w:val="00373646"/>
    <w:rsid w:val="00373FE2"/>
    <w:rsid w:val="003742E7"/>
    <w:rsid w:val="00376D19"/>
    <w:rsid w:val="0037759E"/>
    <w:rsid w:val="003776AF"/>
    <w:rsid w:val="00382809"/>
    <w:rsid w:val="0038329C"/>
    <w:rsid w:val="003839D7"/>
    <w:rsid w:val="00383D4D"/>
    <w:rsid w:val="003855CE"/>
    <w:rsid w:val="0038706B"/>
    <w:rsid w:val="0039095A"/>
    <w:rsid w:val="00391932"/>
    <w:rsid w:val="00392B46"/>
    <w:rsid w:val="00394B72"/>
    <w:rsid w:val="00395852"/>
    <w:rsid w:val="00396386"/>
    <w:rsid w:val="003968A3"/>
    <w:rsid w:val="00397981"/>
    <w:rsid w:val="00397BC4"/>
    <w:rsid w:val="003A0759"/>
    <w:rsid w:val="003A3A73"/>
    <w:rsid w:val="003A421F"/>
    <w:rsid w:val="003A51DA"/>
    <w:rsid w:val="003A56EF"/>
    <w:rsid w:val="003A5A5B"/>
    <w:rsid w:val="003A6E59"/>
    <w:rsid w:val="003B21B6"/>
    <w:rsid w:val="003B2C4C"/>
    <w:rsid w:val="003B2F5E"/>
    <w:rsid w:val="003B3297"/>
    <w:rsid w:val="003B44C5"/>
    <w:rsid w:val="003B5F9D"/>
    <w:rsid w:val="003B7728"/>
    <w:rsid w:val="003C33EA"/>
    <w:rsid w:val="003C640B"/>
    <w:rsid w:val="003C75AC"/>
    <w:rsid w:val="003C7C33"/>
    <w:rsid w:val="003D2265"/>
    <w:rsid w:val="003D2323"/>
    <w:rsid w:val="003D2F12"/>
    <w:rsid w:val="003D3680"/>
    <w:rsid w:val="003D37B7"/>
    <w:rsid w:val="003D59BC"/>
    <w:rsid w:val="003D6A02"/>
    <w:rsid w:val="003D79DC"/>
    <w:rsid w:val="003E0A30"/>
    <w:rsid w:val="003E11B7"/>
    <w:rsid w:val="003E145B"/>
    <w:rsid w:val="003E1F67"/>
    <w:rsid w:val="003E2DF7"/>
    <w:rsid w:val="003E3598"/>
    <w:rsid w:val="003E6BCE"/>
    <w:rsid w:val="003E7A11"/>
    <w:rsid w:val="003F3A6B"/>
    <w:rsid w:val="003F65FC"/>
    <w:rsid w:val="003F684B"/>
    <w:rsid w:val="0040249F"/>
    <w:rsid w:val="0040381C"/>
    <w:rsid w:val="004045C2"/>
    <w:rsid w:val="00404A3B"/>
    <w:rsid w:val="004070D1"/>
    <w:rsid w:val="00407A25"/>
    <w:rsid w:val="004202BF"/>
    <w:rsid w:val="00420798"/>
    <w:rsid w:val="004218DA"/>
    <w:rsid w:val="004243B5"/>
    <w:rsid w:val="00424E32"/>
    <w:rsid w:val="0042549D"/>
    <w:rsid w:val="00426E24"/>
    <w:rsid w:val="004356BB"/>
    <w:rsid w:val="00437C61"/>
    <w:rsid w:val="00440598"/>
    <w:rsid w:val="00442578"/>
    <w:rsid w:val="00442D59"/>
    <w:rsid w:val="0044301A"/>
    <w:rsid w:val="00444A24"/>
    <w:rsid w:val="004450A8"/>
    <w:rsid w:val="00445817"/>
    <w:rsid w:val="0044768E"/>
    <w:rsid w:val="004477AC"/>
    <w:rsid w:val="004504FB"/>
    <w:rsid w:val="0045099E"/>
    <w:rsid w:val="004521BD"/>
    <w:rsid w:val="00454DE7"/>
    <w:rsid w:val="004556DF"/>
    <w:rsid w:val="00455B91"/>
    <w:rsid w:val="00456043"/>
    <w:rsid w:val="00457159"/>
    <w:rsid w:val="0046106C"/>
    <w:rsid w:val="00465566"/>
    <w:rsid w:val="00471A52"/>
    <w:rsid w:val="004746A3"/>
    <w:rsid w:val="00475747"/>
    <w:rsid w:val="00476C8B"/>
    <w:rsid w:val="00477066"/>
    <w:rsid w:val="0047706C"/>
    <w:rsid w:val="00484B2F"/>
    <w:rsid w:val="00491FC2"/>
    <w:rsid w:val="0049238D"/>
    <w:rsid w:val="00492F17"/>
    <w:rsid w:val="004938A6"/>
    <w:rsid w:val="004960E2"/>
    <w:rsid w:val="00496480"/>
    <w:rsid w:val="00497194"/>
    <w:rsid w:val="0049756C"/>
    <w:rsid w:val="00497729"/>
    <w:rsid w:val="004A0EC3"/>
    <w:rsid w:val="004A1481"/>
    <w:rsid w:val="004A3E5F"/>
    <w:rsid w:val="004A559D"/>
    <w:rsid w:val="004A5F5F"/>
    <w:rsid w:val="004A6298"/>
    <w:rsid w:val="004A6735"/>
    <w:rsid w:val="004A78D6"/>
    <w:rsid w:val="004A7907"/>
    <w:rsid w:val="004A7BE3"/>
    <w:rsid w:val="004B0C2D"/>
    <w:rsid w:val="004B18C2"/>
    <w:rsid w:val="004B327D"/>
    <w:rsid w:val="004B4EF6"/>
    <w:rsid w:val="004B7934"/>
    <w:rsid w:val="004C08CD"/>
    <w:rsid w:val="004C3267"/>
    <w:rsid w:val="004C333D"/>
    <w:rsid w:val="004C6766"/>
    <w:rsid w:val="004C6FB7"/>
    <w:rsid w:val="004C7A3E"/>
    <w:rsid w:val="004C7A7E"/>
    <w:rsid w:val="004D2A80"/>
    <w:rsid w:val="004D69E4"/>
    <w:rsid w:val="004E3570"/>
    <w:rsid w:val="004E55C3"/>
    <w:rsid w:val="004E626B"/>
    <w:rsid w:val="004E693F"/>
    <w:rsid w:val="004F0A87"/>
    <w:rsid w:val="004F0DB9"/>
    <w:rsid w:val="004F1E32"/>
    <w:rsid w:val="004F262A"/>
    <w:rsid w:val="004F3B80"/>
    <w:rsid w:val="004F478A"/>
    <w:rsid w:val="004F6196"/>
    <w:rsid w:val="004F70FC"/>
    <w:rsid w:val="004F7DC9"/>
    <w:rsid w:val="00500526"/>
    <w:rsid w:val="00501875"/>
    <w:rsid w:val="005043DC"/>
    <w:rsid w:val="00511FB3"/>
    <w:rsid w:val="0051345C"/>
    <w:rsid w:val="005147D0"/>
    <w:rsid w:val="00516973"/>
    <w:rsid w:val="00516D7F"/>
    <w:rsid w:val="00523E83"/>
    <w:rsid w:val="00524125"/>
    <w:rsid w:val="00524F42"/>
    <w:rsid w:val="00525688"/>
    <w:rsid w:val="00526011"/>
    <w:rsid w:val="0052630B"/>
    <w:rsid w:val="00534122"/>
    <w:rsid w:val="005342CD"/>
    <w:rsid w:val="00535171"/>
    <w:rsid w:val="00535542"/>
    <w:rsid w:val="005373B5"/>
    <w:rsid w:val="00540C02"/>
    <w:rsid w:val="00542AF8"/>
    <w:rsid w:val="00543A3D"/>
    <w:rsid w:val="00543BF9"/>
    <w:rsid w:val="00547192"/>
    <w:rsid w:val="00551619"/>
    <w:rsid w:val="00551FF5"/>
    <w:rsid w:val="005550D5"/>
    <w:rsid w:val="00555506"/>
    <w:rsid w:val="005559FE"/>
    <w:rsid w:val="00555C2F"/>
    <w:rsid w:val="0055745A"/>
    <w:rsid w:val="005574C4"/>
    <w:rsid w:val="00560918"/>
    <w:rsid w:val="0056197D"/>
    <w:rsid w:val="00562D98"/>
    <w:rsid w:val="005643FF"/>
    <w:rsid w:val="00565AD8"/>
    <w:rsid w:val="00565B34"/>
    <w:rsid w:val="00565D78"/>
    <w:rsid w:val="0056621F"/>
    <w:rsid w:val="0056639E"/>
    <w:rsid w:val="00567BEC"/>
    <w:rsid w:val="005719AC"/>
    <w:rsid w:val="00573682"/>
    <w:rsid w:val="00574593"/>
    <w:rsid w:val="00574CF8"/>
    <w:rsid w:val="005753BA"/>
    <w:rsid w:val="0057590D"/>
    <w:rsid w:val="0058181D"/>
    <w:rsid w:val="00582B3E"/>
    <w:rsid w:val="00582C3E"/>
    <w:rsid w:val="00585F96"/>
    <w:rsid w:val="005862B5"/>
    <w:rsid w:val="00586FBD"/>
    <w:rsid w:val="00592276"/>
    <w:rsid w:val="0059352D"/>
    <w:rsid w:val="00594124"/>
    <w:rsid w:val="00596AB2"/>
    <w:rsid w:val="00596BBC"/>
    <w:rsid w:val="005A09F9"/>
    <w:rsid w:val="005A34A2"/>
    <w:rsid w:val="005A3C25"/>
    <w:rsid w:val="005A4048"/>
    <w:rsid w:val="005A579B"/>
    <w:rsid w:val="005A76F8"/>
    <w:rsid w:val="005A7D0C"/>
    <w:rsid w:val="005B03AD"/>
    <w:rsid w:val="005B227C"/>
    <w:rsid w:val="005B4059"/>
    <w:rsid w:val="005B4981"/>
    <w:rsid w:val="005B4FF8"/>
    <w:rsid w:val="005B595D"/>
    <w:rsid w:val="005B6520"/>
    <w:rsid w:val="005B6E15"/>
    <w:rsid w:val="005C0756"/>
    <w:rsid w:val="005C08EA"/>
    <w:rsid w:val="005C12F5"/>
    <w:rsid w:val="005C461D"/>
    <w:rsid w:val="005C49BB"/>
    <w:rsid w:val="005C4B85"/>
    <w:rsid w:val="005C72EA"/>
    <w:rsid w:val="005C74F5"/>
    <w:rsid w:val="005D1C37"/>
    <w:rsid w:val="005D36FE"/>
    <w:rsid w:val="005D531D"/>
    <w:rsid w:val="005D6430"/>
    <w:rsid w:val="005E0144"/>
    <w:rsid w:val="005E4B98"/>
    <w:rsid w:val="005E6373"/>
    <w:rsid w:val="005E6623"/>
    <w:rsid w:val="005E6D2A"/>
    <w:rsid w:val="005F34EB"/>
    <w:rsid w:val="005F4E87"/>
    <w:rsid w:val="005F5841"/>
    <w:rsid w:val="005F79F1"/>
    <w:rsid w:val="00603648"/>
    <w:rsid w:val="006044DF"/>
    <w:rsid w:val="006100F8"/>
    <w:rsid w:val="006112F2"/>
    <w:rsid w:val="00611790"/>
    <w:rsid w:val="0061200E"/>
    <w:rsid w:val="00612D28"/>
    <w:rsid w:val="00614B6B"/>
    <w:rsid w:val="00615D03"/>
    <w:rsid w:val="00616148"/>
    <w:rsid w:val="00616D50"/>
    <w:rsid w:val="00617036"/>
    <w:rsid w:val="006176F9"/>
    <w:rsid w:val="006177DE"/>
    <w:rsid w:val="00621E1D"/>
    <w:rsid w:val="00622180"/>
    <w:rsid w:val="006234DC"/>
    <w:rsid w:val="0062423C"/>
    <w:rsid w:val="00627768"/>
    <w:rsid w:val="00627976"/>
    <w:rsid w:val="00627F2E"/>
    <w:rsid w:val="006305C1"/>
    <w:rsid w:val="006322D7"/>
    <w:rsid w:val="006327DB"/>
    <w:rsid w:val="006339A9"/>
    <w:rsid w:val="00633A29"/>
    <w:rsid w:val="00634D3A"/>
    <w:rsid w:val="0063566B"/>
    <w:rsid w:val="00635974"/>
    <w:rsid w:val="00636508"/>
    <w:rsid w:val="00642DCE"/>
    <w:rsid w:val="006436D3"/>
    <w:rsid w:val="00643D27"/>
    <w:rsid w:val="00644E14"/>
    <w:rsid w:val="00645203"/>
    <w:rsid w:val="00647959"/>
    <w:rsid w:val="0065065C"/>
    <w:rsid w:val="006537ED"/>
    <w:rsid w:val="00653E89"/>
    <w:rsid w:val="006541DD"/>
    <w:rsid w:val="006549CC"/>
    <w:rsid w:val="00655FB3"/>
    <w:rsid w:val="00656910"/>
    <w:rsid w:val="006578D0"/>
    <w:rsid w:val="00657BD4"/>
    <w:rsid w:val="0066177B"/>
    <w:rsid w:val="00661C3E"/>
    <w:rsid w:val="00662612"/>
    <w:rsid w:val="00664191"/>
    <w:rsid w:val="00665227"/>
    <w:rsid w:val="00665DE0"/>
    <w:rsid w:val="006669EA"/>
    <w:rsid w:val="006676D1"/>
    <w:rsid w:val="00667773"/>
    <w:rsid w:val="00670A94"/>
    <w:rsid w:val="00671777"/>
    <w:rsid w:val="00673923"/>
    <w:rsid w:val="0067395A"/>
    <w:rsid w:val="00673F78"/>
    <w:rsid w:val="006757FA"/>
    <w:rsid w:val="00676720"/>
    <w:rsid w:val="0067720B"/>
    <w:rsid w:val="00680CBB"/>
    <w:rsid w:val="0068198F"/>
    <w:rsid w:val="00681E2F"/>
    <w:rsid w:val="0068345C"/>
    <w:rsid w:val="00684590"/>
    <w:rsid w:val="00687B02"/>
    <w:rsid w:val="006904F3"/>
    <w:rsid w:val="0069139D"/>
    <w:rsid w:val="00691841"/>
    <w:rsid w:val="00692156"/>
    <w:rsid w:val="006925CD"/>
    <w:rsid w:val="006955DB"/>
    <w:rsid w:val="0069611B"/>
    <w:rsid w:val="00697769"/>
    <w:rsid w:val="006A00EA"/>
    <w:rsid w:val="006A02B5"/>
    <w:rsid w:val="006A289D"/>
    <w:rsid w:val="006A2C7B"/>
    <w:rsid w:val="006A63D7"/>
    <w:rsid w:val="006A6923"/>
    <w:rsid w:val="006A71D8"/>
    <w:rsid w:val="006A7F50"/>
    <w:rsid w:val="006B1521"/>
    <w:rsid w:val="006B266C"/>
    <w:rsid w:val="006B495E"/>
    <w:rsid w:val="006B5F89"/>
    <w:rsid w:val="006B79AA"/>
    <w:rsid w:val="006C2517"/>
    <w:rsid w:val="006C2D0D"/>
    <w:rsid w:val="006C3BFD"/>
    <w:rsid w:val="006C54D2"/>
    <w:rsid w:val="006C5981"/>
    <w:rsid w:val="006C6AB9"/>
    <w:rsid w:val="006D025D"/>
    <w:rsid w:val="006D0D23"/>
    <w:rsid w:val="006D3352"/>
    <w:rsid w:val="006D33A6"/>
    <w:rsid w:val="006D33C8"/>
    <w:rsid w:val="006D44A8"/>
    <w:rsid w:val="006D5036"/>
    <w:rsid w:val="006E316D"/>
    <w:rsid w:val="006E5588"/>
    <w:rsid w:val="006E67A0"/>
    <w:rsid w:val="006F1192"/>
    <w:rsid w:val="006F313F"/>
    <w:rsid w:val="006F44BF"/>
    <w:rsid w:val="006F45AC"/>
    <w:rsid w:val="006F5742"/>
    <w:rsid w:val="006F6C2D"/>
    <w:rsid w:val="007006B5"/>
    <w:rsid w:val="00701210"/>
    <w:rsid w:val="00701364"/>
    <w:rsid w:val="00701975"/>
    <w:rsid w:val="00701B31"/>
    <w:rsid w:val="00702427"/>
    <w:rsid w:val="00702B65"/>
    <w:rsid w:val="00703B0A"/>
    <w:rsid w:val="00704535"/>
    <w:rsid w:val="007046CC"/>
    <w:rsid w:val="007051A2"/>
    <w:rsid w:val="007054B6"/>
    <w:rsid w:val="00705A59"/>
    <w:rsid w:val="00706D2E"/>
    <w:rsid w:val="0071334D"/>
    <w:rsid w:val="00715E0F"/>
    <w:rsid w:val="00717DFA"/>
    <w:rsid w:val="0072035D"/>
    <w:rsid w:val="00720C30"/>
    <w:rsid w:val="00722084"/>
    <w:rsid w:val="0073350D"/>
    <w:rsid w:val="00734702"/>
    <w:rsid w:val="0073537B"/>
    <w:rsid w:val="007371D6"/>
    <w:rsid w:val="00740384"/>
    <w:rsid w:val="007403F2"/>
    <w:rsid w:val="00741517"/>
    <w:rsid w:val="007436F4"/>
    <w:rsid w:val="00744326"/>
    <w:rsid w:val="00745334"/>
    <w:rsid w:val="00747DCB"/>
    <w:rsid w:val="007501E1"/>
    <w:rsid w:val="0075080A"/>
    <w:rsid w:val="007527CB"/>
    <w:rsid w:val="00752C90"/>
    <w:rsid w:val="00753A9D"/>
    <w:rsid w:val="00753DDF"/>
    <w:rsid w:val="00754E3D"/>
    <w:rsid w:val="00755406"/>
    <w:rsid w:val="00756796"/>
    <w:rsid w:val="00757704"/>
    <w:rsid w:val="007607B0"/>
    <w:rsid w:val="00763D9A"/>
    <w:rsid w:val="00765058"/>
    <w:rsid w:val="00766808"/>
    <w:rsid w:val="00767418"/>
    <w:rsid w:val="00767999"/>
    <w:rsid w:val="0077082D"/>
    <w:rsid w:val="00771ED5"/>
    <w:rsid w:val="00772E28"/>
    <w:rsid w:val="00773A56"/>
    <w:rsid w:val="00775160"/>
    <w:rsid w:val="0077607E"/>
    <w:rsid w:val="007764EC"/>
    <w:rsid w:val="007767FC"/>
    <w:rsid w:val="007826E9"/>
    <w:rsid w:val="007833E0"/>
    <w:rsid w:val="0078495E"/>
    <w:rsid w:val="00786B47"/>
    <w:rsid w:val="00787AC8"/>
    <w:rsid w:val="00790633"/>
    <w:rsid w:val="00791207"/>
    <w:rsid w:val="00791275"/>
    <w:rsid w:val="00793DFD"/>
    <w:rsid w:val="00797B81"/>
    <w:rsid w:val="00797D83"/>
    <w:rsid w:val="007A17B8"/>
    <w:rsid w:val="007A1D0D"/>
    <w:rsid w:val="007A20EA"/>
    <w:rsid w:val="007A28DA"/>
    <w:rsid w:val="007A3A20"/>
    <w:rsid w:val="007A7812"/>
    <w:rsid w:val="007B099B"/>
    <w:rsid w:val="007B3C44"/>
    <w:rsid w:val="007B6B98"/>
    <w:rsid w:val="007C2ADE"/>
    <w:rsid w:val="007C40C4"/>
    <w:rsid w:val="007C4DF6"/>
    <w:rsid w:val="007C4FEA"/>
    <w:rsid w:val="007D078F"/>
    <w:rsid w:val="007D0813"/>
    <w:rsid w:val="007D11C4"/>
    <w:rsid w:val="007D1617"/>
    <w:rsid w:val="007D2589"/>
    <w:rsid w:val="007D283C"/>
    <w:rsid w:val="007D3EDC"/>
    <w:rsid w:val="007D4B49"/>
    <w:rsid w:val="007D5316"/>
    <w:rsid w:val="007D5D3E"/>
    <w:rsid w:val="007D6475"/>
    <w:rsid w:val="007E2E77"/>
    <w:rsid w:val="007E54D0"/>
    <w:rsid w:val="007E7D26"/>
    <w:rsid w:val="007E7F30"/>
    <w:rsid w:val="007F106A"/>
    <w:rsid w:val="007F16E9"/>
    <w:rsid w:val="007F28AD"/>
    <w:rsid w:val="007F34FA"/>
    <w:rsid w:val="007F54C0"/>
    <w:rsid w:val="007F7812"/>
    <w:rsid w:val="00800652"/>
    <w:rsid w:val="008023C1"/>
    <w:rsid w:val="0080362D"/>
    <w:rsid w:val="008040DA"/>
    <w:rsid w:val="00804E4A"/>
    <w:rsid w:val="00805265"/>
    <w:rsid w:val="00806AC5"/>
    <w:rsid w:val="00807125"/>
    <w:rsid w:val="008108CF"/>
    <w:rsid w:val="00811B1E"/>
    <w:rsid w:val="008142C0"/>
    <w:rsid w:val="008164C1"/>
    <w:rsid w:val="008179B9"/>
    <w:rsid w:val="00817BC2"/>
    <w:rsid w:val="00822144"/>
    <w:rsid w:val="008225CA"/>
    <w:rsid w:val="008226C3"/>
    <w:rsid w:val="008234C3"/>
    <w:rsid w:val="00823C2B"/>
    <w:rsid w:val="008241CB"/>
    <w:rsid w:val="00826757"/>
    <w:rsid w:val="0082759C"/>
    <w:rsid w:val="00827F0A"/>
    <w:rsid w:val="00832063"/>
    <w:rsid w:val="00835002"/>
    <w:rsid w:val="00837170"/>
    <w:rsid w:val="00841B5C"/>
    <w:rsid w:val="008421B2"/>
    <w:rsid w:val="008437E4"/>
    <w:rsid w:val="00845A0B"/>
    <w:rsid w:val="008465F6"/>
    <w:rsid w:val="00847C62"/>
    <w:rsid w:val="00850C31"/>
    <w:rsid w:val="00855522"/>
    <w:rsid w:val="00855648"/>
    <w:rsid w:val="00856C18"/>
    <w:rsid w:val="00856DD6"/>
    <w:rsid w:val="00856FEF"/>
    <w:rsid w:val="00860768"/>
    <w:rsid w:val="00862420"/>
    <w:rsid w:val="008642A1"/>
    <w:rsid w:val="008670CE"/>
    <w:rsid w:val="00870A6E"/>
    <w:rsid w:val="00870D2F"/>
    <w:rsid w:val="00872143"/>
    <w:rsid w:val="008739D9"/>
    <w:rsid w:val="00876FD7"/>
    <w:rsid w:val="00882542"/>
    <w:rsid w:val="008837CD"/>
    <w:rsid w:val="00883C38"/>
    <w:rsid w:val="00883CE5"/>
    <w:rsid w:val="008842CA"/>
    <w:rsid w:val="00884590"/>
    <w:rsid w:val="0088506F"/>
    <w:rsid w:val="00885B49"/>
    <w:rsid w:val="0088678D"/>
    <w:rsid w:val="00886D55"/>
    <w:rsid w:val="00890D14"/>
    <w:rsid w:val="00892D7D"/>
    <w:rsid w:val="00893E8C"/>
    <w:rsid w:val="008948D3"/>
    <w:rsid w:val="008962DB"/>
    <w:rsid w:val="008A3FDA"/>
    <w:rsid w:val="008A4B6F"/>
    <w:rsid w:val="008A56BB"/>
    <w:rsid w:val="008A5A0A"/>
    <w:rsid w:val="008A618F"/>
    <w:rsid w:val="008A646C"/>
    <w:rsid w:val="008A7A1D"/>
    <w:rsid w:val="008B0424"/>
    <w:rsid w:val="008B08E5"/>
    <w:rsid w:val="008B0B44"/>
    <w:rsid w:val="008B2956"/>
    <w:rsid w:val="008B35F4"/>
    <w:rsid w:val="008B4003"/>
    <w:rsid w:val="008B41D4"/>
    <w:rsid w:val="008B4400"/>
    <w:rsid w:val="008B46C2"/>
    <w:rsid w:val="008B4E2A"/>
    <w:rsid w:val="008B4ECD"/>
    <w:rsid w:val="008B6066"/>
    <w:rsid w:val="008B6844"/>
    <w:rsid w:val="008C1F13"/>
    <w:rsid w:val="008C346D"/>
    <w:rsid w:val="008C3B65"/>
    <w:rsid w:val="008C5525"/>
    <w:rsid w:val="008C67B9"/>
    <w:rsid w:val="008C7983"/>
    <w:rsid w:val="008D0C3A"/>
    <w:rsid w:val="008D0D68"/>
    <w:rsid w:val="008D1D4B"/>
    <w:rsid w:val="008D257E"/>
    <w:rsid w:val="008D4304"/>
    <w:rsid w:val="008E0860"/>
    <w:rsid w:val="008E46BF"/>
    <w:rsid w:val="008E4D4C"/>
    <w:rsid w:val="008E768D"/>
    <w:rsid w:val="008E79FE"/>
    <w:rsid w:val="008F0DF0"/>
    <w:rsid w:val="008F0E6C"/>
    <w:rsid w:val="008F19A2"/>
    <w:rsid w:val="008F2137"/>
    <w:rsid w:val="008F2CC4"/>
    <w:rsid w:val="008F45E6"/>
    <w:rsid w:val="008F5546"/>
    <w:rsid w:val="008F60EB"/>
    <w:rsid w:val="008F6607"/>
    <w:rsid w:val="008F6EA5"/>
    <w:rsid w:val="00900499"/>
    <w:rsid w:val="00901A71"/>
    <w:rsid w:val="00901D02"/>
    <w:rsid w:val="00902E9C"/>
    <w:rsid w:val="009031B2"/>
    <w:rsid w:val="00905383"/>
    <w:rsid w:val="009057F2"/>
    <w:rsid w:val="00906741"/>
    <w:rsid w:val="00907517"/>
    <w:rsid w:val="00914755"/>
    <w:rsid w:val="00915AAF"/>
    <w:rsid w:val="00920737"/>
    <w:rsid w:val="0092108A"/>
    <w:rsid w:val="00922425"/>
    <w:rsid w:val="009224AE"/>
    <w:rsid w:val="009246C7"/>
    <w:rsid w:val="00925322"/>
    <w:rsid w:val="00927289"/>
    <w:rsid w:val="0093070D"/>
    <w:rsid w:val="00930B8C"/>
    <w:rsid w:val="00930CB1"/>
    <w:rsid w:val="00930EA9"/>
    <w:rsid w:val="00933278"/>
    <w:rsid w:val="009336B6"/>
    <w:rsid w:val="009344D0"/>
    <w:rsid w:val="009356DC"/>
    <w:rsid w:val="00936589"/>
    <w:rsid w:val="00942473"/>
    <w:rsid w:val="009427E8"/>
    <w:rsid w:val="00945DBE"/>
    <w:rsid w:val="00945E9E"/>
    <w:rsid w:val="00945F66"/>
    <w:rsid w:val="009479D0"/>
    <w:rsid w:val="00952040"/>
    <w:rsid w:val="00952220"/>
    <w:rsid w:val="00957139"/>
    <w:rsid w:val="0095798A"/>
    <w:rsid w:val="00957F8C"/>
    <w:rsid w:val="009605A9"/>
    <w:rsid w:val="00960C80"/>
    <w:rsid w:val="00961E0F"/>
    <w:rsid w:val="0096360E"/>
    <w:rsid w:val="009675AF"/>
    <w:rsid w:val="0097037D"/>
    <w:rsid w:val="00970CC7"/>
    <w:rsid w:val="0097230A"/>
    <w:rsid w:val="00972F0C"/>
    <w:rsid w:val="00977828"/>
    <w:rsid w:val="00980F53"/>
    <w:rsid w:val="009824F6"/>
    <w:rsid w:val="00982CDB"/>
    <w:rsid w:val="009831A4"/>
    <w:rsid w:val="0098339D"/>
    <w:rsid w:val="00984512"/>
    <w:rsid w:val="00987446"/>
    <w:rsid w:val="00990124"/>
    <w:rsid w:val="00990A44"/>
    <w:rsid w:val="0099209E"/>
    <w:rsid w:val="00993F83"/>
    <w:rsid w:val="00994404"/>
    <w:rsid w:val="009966F8"/>
    <w:rsid w:val="009A2A13"/>
    <w:rsid w:val="009A30B2"/>
    <w:rsid w:val="009A37E8"/>
    <w:rsid w:val="009A541A"/>
    <w:rsid w:val="009A56B1"/>
    <w:rsid w:val="009A6252"/>
    <w:rsid w:val="009A7DF1"/>
    <w:rsid w:val="009B107E"/>
    <w:rsid w:val="009B1983"/>
    <w:rsid w:val="009B1B2A"/>
    <w:rsid w:val="009B4D1A"/>
    <w:rsid w:val="009B6183"/>
    <w:rsid w:val="009C1512"/>
    <w:rsid w:val="009C3136"/>
    <w:rsid w:val="009C373A"/>
    <w:rsid w:val="009C4FDF"/>
    <w:rsid w:val="009C552A"/>
    <w:rsid w:val="009C5F45"/>
    <w:rsid w:val="009C72C2"/>
    <w:rsid w:val="009D0B8F"/>
    <w:rsid w:val="009D3A4E"/>
    <w:rsid w:val="009D3EF2"/>
    <w:rsid w:val="009D7011"/>
    <w:rsid w:val="009D75B6"/>
    <w:rsid w:val="009D766E"/>
    <w:rsid w:val="009D7CC8"/>
    <w:rsid w:val="009E10FC"/>
    <w:rsid w:val="009E1248"/>
    <w:rsid w:val="009E14C6"/>
    <w:rsid w:val="009E1EDB"/>
    <w:rsid w:val="009E1FE1"/>
    <w:rsid w:val="009E1FE9"/>
    <w:rsid w:val="009E32E8"/>
    <w:rsid w:val="009E7AAB"/>
    <w:rsid w:val="009F1405"/>
    <w:rsid w:val="009F4962"/>
    <w:rsid w:val="009F5189"/>
    <w:rsid w:val="009F66EA"/>
    <w:rsid w:val="009F6C96"/>
    <w:rsid w:val="009F7CED"/>
    <w:rsid w:val="009F7E42"/>
    <w:rsid w:val="00A023BC"/>
    <w:rsid w:val="00A03DD3"/>
    <w:rsid w:val="00A043E8"/>
    <w:rsid w:val="00A04527"/>
    <w:rsid w:val="00A0748D"/>
    <w:rsid w:val="00A1173E"/>
    <w:rsid w:val="00A11B70"/>
    <w:rsid w:val="00A1632E"/>
    <w:rsid w:val="00A16539"/>
    <w:rsid w:val="00A16A48"/>
    <w:rsid w:val="00A179D4"/>
    <w:rsid w:val="00A218AD"/>
    <w:rsid w:val="00A22850"/>
    <w:rsid w:val="00A239FB"/>
    <w:rsid w:val="00A24B5F"/>
    <w:rsid w:val="00A257F8"/>
    <w:rsid w:val="00A271C8"/>
    <w:rsid w:val="00A278EF"/>
    <w:rsid w:val="00A31732"/>
    <w:rsid w:val="00A32206"/>
    <w:rsid w:val="00A3254B"/>
    <w:rsid w:val="00A32797"/>
    <w:rsid w:val="00A34A47"/>
    <w:rsid w:val="00A34FAD"/>
    <w:rsid w:val="00A365AD"/>
    <w:rsid w:val="00A40839"/>
    <w:rsid w:val="00A4138B"/>
    <w:rsid w:val="00A43B5A"/>
    <w:rsid w:val="00A447A2"/>
    <w:rsid w:val="00A45B48"/>
    <w:rsid w:val="00A45EEE"/>
    <w:rsid w:val="00A45FF1"/>
    <w:rsid w:val="00A463B5"/>
    <w:rsid w:val="00A467A3"/>
    <w:rsid w:val="00A51151"/>
    <w:rsid w:val="00A51540"/>
    <w:rsid w:val="00A5191B"/>
    <w:rsid w:val="00A56221"/>
    <w:rsid w:val="00A5792C"/>
    <w:rsid w:val="00A6073E"/>
    <w:rsid w:val="00A60856"/>
    <w:rsid w:val="00A61266"/>
    <w:rsid w:val="00A61566"/>
    <w:rsid w:val="00A623A8"/>
    <w:rsid w:val="00A62EC7"/>
    <w:rsid w:val="00A66D2E"/>
    <w:rsid w:val="00A67146"/>
    <w:rsid w:val="00A74FD9"/>
    <w:rsid w:val="00A83944"/>
    <w:rsid w:val="00A86712"/>
    <w:rsid w:val="00A90822"/>
    <w:rsid w:val="00A90F5A"/>
    <w:rsid w:val="00A91AF8"/>
    <w:rsid w:val="00A93AD8"/>
    <w:rsid w:val="00A9699C"/>
    <w:rsid w:val="00A969E5"/>
    <w:rsid w:val="00A978D4"/>
    <w:rsid w:val="00A97A58"/>
    <w:rsid w:val="00AA30ED"/>
    <w:rsid w:val="00AA3AB7"/>
    <w:rsid w:val="00AA3E0B"/>
    <w:rsid w:val="00AB18D6"/>
    <w:rsid w:val="00AB4DAE"/>
    <w:rsid w:val="00AB4DD4"/>
    <w:rsid w:val="00AB53A9"/>
    <w:rsid w:val="00AB5E1F"/>
    <w:rsid w:val="00AB64C1"/>
    <w:rsid w:val="00AC14D2"/>
    <w:rsid w:val="00AC1FE5"/>
    <w:rsid w:val="00AC2064"/>
    <w:rsid w:val="00AC5072"/>
    <w:rsid w:val="00AD1D11"/>
    <w:rsid w:val="00AD31F9"/>
    <w:rsid w:val="00AD50C5"/>
    <w:rsid w:val="00AE0E3D"/>
    <w:rsid w:val="00AF39E8"/>
    <w:rsid w:val="00AF443C"/>
    <w:rsid w:val="00AF587D"/>
    <w:rsid w:val="00B0342B"/>
    <w:rsid w:val="00B043BD"/>
    <w:rsid w:val="00B0450E"/>
    <w:rsid w:val="00B0689F"/>
    <w:rsid w:val="00B0719C"/>
    <w:rsid w:val="00B12C38"/>
    <w:rsid w:val="00B138E9"/>
    <w:rsid w:val="00B13C0E"/>
    <w:rsid w:val="00B14A6A"/>
    <w:rsid w:val="00B15582"/>
    <w:rsid w:val="00B17042"/>
    <w:rsid w:val="00B22DC3"/>
    <w:rsid w:val="00B22DF5"/>
    <w:rsid w:val="00B23165"/>
    <w:rsid w:val="00B24F10"/>
    <w:rsid w:val="00B26000"/>
    <w:rsid w:val="00B26612"/>
    <w:rsid w:val="00B26C38"/>
    <w:rsid w:val="00B31690"/>
    <w:rsid w:val="00B32082"/>
    <w:rsid w:val="00B3231C"/>
    <w:rsid w:val="00B3381E"/>
    <w:rsid w:val="00B34693"/>
    <w:rsid w:val="00B348F3"/>
    <w:rsid w:val="00B35486"/>
    <w:rsid w:val="00B35712"/>
    <w:rsid w:val="00B378A6"/>
    <w:rsid w:val="00B404B7"/>
    <w:rsid w:val="00B411ED"/>
    <w:rsid w:val="00B43D8D"/>
    <w:rsid w:val="00B4642E"/>
    <w:rsid w:val="00B47B17"/>
    <w:rsid w:val="00B51462"/>
    <w:rsid w:val="00B53014"/>
    <w:rsid w:val="00B53DA2"/>
    <w:rsid w:val="00B547DA"/>
    <w:rsid w:val="00B5575B"/>
    <w:rsid w:val="00B56345"/>
    <w:rsid w:val="00B575D6"/>
    <w:rsid w:val="00B60600"/>
    <w:rsid w:val="00B626A5"/>
    <w:rsid w:val="00B647C1"/>
    <w:rsid w:val="00B64D9B"/>
    <w:rsid w:val="00B64FAC"/>
    <w:rsid w:val="00B70F5F"/>
    <w:rsid w:val="00B7267E"/>
    <w:rsid w:val="00B72806"/>
    <w:rsid w:val="00B73D4A"/>
    <w:rsid w:val="00B73F96"/>
    <w:rsid w:val="00B7426A"/>
    <w:rsid w:val="00B75284"/>
    <w:rsid w:val="00B768C7"/>
    <w:rsid w:val="00B77A3A"/>
    <w:rsid w:val="00B829C5"/>
    <w:rsid w:val="00B836BB"/>
    <w:rsid w:val="00B856DE"/>
    <w:rsid w:val="00B906CC"/>
    <w:rsid w:val="00B92E76"/>
    <w:rsid w:val="00B9332A"/>
    <w:rsid w:val="00B93581"/>
    <w:rsid w:val="00B97F9F"/>
    <w:rsid w:val="00BA0F89"/>
    <w:rsid w:val="00BA1643"/>
    <w:rsid w:val="00BA2BAA"/>
    <w:rsid w:val="00BA7F18"/>
    <w:rsid w:val="00BB2DD5"/>
    <w:rsid w:val="00BB2F83"/>
    <w:rsid w:val="00BB452C"/>
    <w:rsid w:val="00BB4A4B"/>
    <w:rsid w:val="00BB4CA6"/>
    <w:rsid w:val="00BC1857"/>
    <w:rsid w:val="00BC1C27"/>
    <w:rsid w:val="00BC308D"/>
    <w:rsid w:val="00BC3192"/>
    <w:rsid w:val="00BC4F11"/>
    <w:rsid w:val="00BC5523"/>
    <w:rsid w:val="00BC6D25"/>
    <w:rsid w:val="00BD08F9"/>
    <w:rsid w:val="00BD2081"/>
    <w:rsid w:val="00BD367D"/>
    <w:rsid w:val="00BD4379"/>
    <w:rsid w:val="00BD51D5"/>
    <w:rsid w:val="00BD5CB6"/>
    <w:rsid w:val="00BD6D78"/>
    <w:rsid w:val="00BD7541"/>
    <w:rsid w:val="00BD7E74"/>
    <w:rsid w:val="00BE0491"/>
    <w:rsid w:val="00BE11A8"/>
    <w:rsid w:val="00BE556A"/>
    <w:rsid w:val="00BE5F07"/>
    <w:rsid w:val="00BE683B"/>
    <w:rsid w:val="00BF1559"/>
    <w:rsid w:val="00BF1A49"/>
    <w:rsid w:val="00BF1AF4"/>
    <w:rsid w:val="00BF1C11"/>
    <w:rsid w:val="00BF1D17"/>
    <w:rsid w:val="00BF331E"/>
    <w:rsid w:val="00BF4628"/>
    <w:rsid w:val="00BF6AE2"/>
    <w:rsid w:val="00BF730C"/>
    <w:rsid w:val="00C043D1"/>
    <w:rsid w:val="00C04975"/>
    <w:rsid w:val="00C05B6A"/>
    <w:rsid w:val="00C062B3"/>
    <w:rsid w:val="00C06726"/>
    <w:rsid w:val="00C112B7"/>
    <w:rsid w:val="00C1184E"/>
    <w:rsid w:val="00C11DAF"/>
    <w:rsid w:val="00C127E8"/>
    <w:rsid w:val="00C12958"/>
    <w:rsid w:val="00C159C1"/>
    <w:rsid w:val="00C16F1B"/>
    <w:rsid w:val="00C20FE1"/>
    <w:rsid w:val="00C22A63"/>
    <w:rsid w:val="00C22B11"/>
    <w:rsid w:val="00C239D8"/>
    <w:rsid w:val="00C244EA"/>
    <w:rsid w:val="00C3102B"/>
    <w:rsid w:val="00C3159A"/>
    <w:rsid w:val="00C31D6F"/>
    <w:rsid w:val="00C32DF5"/>
    <w:rsid w:val="00C32F5A"/>
    <w:rsid w:val="00C3541A"/>
    <w:rsid w:val="00C3553D"/>
    <w:rsid w:val="00C3682D"/>
    <w:rsid w:val="00C36A19"/>
    <w:rsid w:val="00C37441"/>
    <w:rsid w:val="00C40650"/>
    <w:rsid w:val="00C423CC"/>
    <w:rsid w:val="00C4440A"/>
    <w:rsid w:val="00C44625"/>
    <w:rsid w:val="00C44E36"/>
    <w:rsid w:val="00C52F09"/>
    <w:rsid w:val="00C549CE"/>
    <w:rsid w:val="00C55947"/>
    <w:rsid w:val="00C55A58"/>
    <w:rsid w:val="00C6065E"/>
    <w:rsid w:val="00C611B1"/>
    <w:rsid w:val="00C616E7"/>
    <w:rsid w:val="00C617B5"/>
    <w:rsid w:val="00C6181F"/>
    <w:rsid w:val="00C62CC0"/>
    <w:rsid w:val="00C6404D"/>
    <w:rsid w:val="00C71A23"/>
    <w:rsid w:val="00C721A1"/>
    <w:rsid w:val="00C72BDC"/>
    <w:rsid w:val="00C73E1A"/>
    <w:rsid w:val="00C75549"/>
    <w:rsid w:val="00C764E2"/>
    <w:rsid w:val="00C764EA"/>
    <w:rsid w:val="00C8218C"/>
    <w:rsid w:val="00C82407"/>
    <w:rsid w:val="00C8555C"/>
    <w:rsid w:val="00C85A72"/>
    <w:rsid w:val="00C85B91"/>
    <w:rsid w:val="00C919F9"/>
    <w:rsid w:val="00C97433"/>
    <w:rsid w:val="00CA0264"/>
    <w:rsid w:val="00CA2B0F"/>
    <w:rsid w:val="00CA354B"/>
    <w:rsid w:val="00CA57AE"/>
    <w:rsid w:val="00CA6450"/>
    <w:rsid w:val="00CA6533"/>
    <w:rsid w:val="00CB025D"/>
    <w:rsid w:val="00CB1338"/>
    <w:rsid w:val="00CB2214"/>
    <w:rsid w:val="00CB2AAB"/>
    <w:rsid w:val="00CB34AF"/>
    <w:rsid w:val="00CB419B"/>
    <w:rsid w:val="00CB4243"/>
    <w:rsid w:val="00CB489D"/>
    <w:rsid w:val="00CB585A"/>
    <w:rsid w:val="00CB59A7"/>
    <w:rsid w:val="00CB6074"/>
    <w:rsid w:val="00CB64EB"/>
    <w:rsid w:val="00CB7031"/>
    <w:rsid w:val="00CB7090"/>
    <w:rsid w:val="00CC0CE7"/>
    <w:rsid w:val="00CC1E35"/>
    <w:rsid w:val="00CC35A0"/>
    <w:rsid w:val="00CC4966"/>
    <w:rsid w:val="00CC61AC"/>
    <w:rsid w:val="00CC67F1"/>
    <w:rsid w:val="00CC7679"/>
    <w:rsid w:val="00CD19D9"/>
    <w:rsid w:val="00CD1F65"/>
    <w:rsid w:val="00CD3DA0"/>
    <w:rsid w:val="00CD45D2"/>
    <w:rsid w:val="00CD73BE"/>
    <w:rsid w:val="00CD7F44"/>
    <w:rsid w:val="00CE2C08"/>
    <w:rsid w:val="00CE3B51"/>
    <w:rsid w:val="00CE3E33"/>
    <w:rsid w:val="00CE40E9"/>
    <w:rsid w:val="00CE593E"/>
    <w:rsid w:val="00CE73DF"/>
    <w:rsid w:val="00CF0BF7"/>
    <w:rsid w:val="00CF2674"/>
    <w:rsid w:val="00CF39FE"/>
    <w:rsid w:val="00CF4D3F"/>
    <w:rsid w:val="00CF551A"/>
    <w:rsid w:val="00CF7D41"/>
    <w:rsid w:val="00D0171B"/>
    <w:rsid w:val="00D0284E"/>
    <w:rsid w:val="00D04500"/>
    <w:rsid w:val="00D0741E"/>
    <w:rsid w:val="00D1047C"/>
    <w:rsid w:val="00D10810"/>
    <w:rsid w:val="00D1145C"/>
    <w:rsid w:val="00D118B5"/>
    <w:rsid w:val="00D14252"/>
    <w:rsid w:val="00D14373"/>
    <w:rsid w:val="00D15063"/>
    <w:rsid w:val="00D1693C"/>
    <w:rsid w:val="00D24B99"/>
    <w:rsid w:val="00D24E50"/>
    <w:rsid w:val="00D24EB4"/>
    <w:rsid w:val="00D25F18"/>
    <w:rsid w:val="00D2729C"/>
    <w:rsid w:val="00D279CE"/>
    <w:rsid w:val="00D34214"/>
    <w:rsid w:val="00D34B3D"/>
    <w:rsid w:val="00D35F3C"/>
    <w:rsid w:val="00D361C3"/>
    <w:rsid w:val="00D414AB"/>
    <w:rsid w:val="00D41E90"/>
    <w:rsid w:val="00D43423"/>
    <w:rsid w:val="00D441B8"/>
    <w:rsid w:val="00D45EB2"/>
    <w:rsid w:val="00D472CB"/>
    <w:rsid w:val="00D4757D"/>
    <w:rsid w:val="00D476C2"/>
    <w:rsid w:val="00D47A41"/>
    <w:rsid w:val="00D47BA1"/>
    <w:rsid w:val="00D51F89"/>
    <w:rsid w:val="00D52BAB"/>
    <w:rsid w:val="00D53764"/>
    <w:rsid w:val="00D57DB5"/>
    <w:rsid w:val="00D6306A"/>
    <w:rsid w:val="00D6462D"/>
    <w:rsid w:val="00D64A15"/>
    <w:rsid w:val="00D73425"/>
    <w:rsid w:val="00D73846"/>
    <w:rsid w:val="00D81829"/>
    <w:rsid w:val="00D8203F"/>
    <w:rsid w:val="00D83787"/>
    <w:rsid w:val="00D85429"/>
    <w:rsid w:val="00D86D59"/>
    <w:rsid w:val="00D86E14"/>
    <w:rsid w:val="00D87438"/>
    <w:rsid w:val="00D8762C"/>
    <w:rsid w:val="00D926FC"/>
    <w:rsid w:val="00D92807"/>
    <w:rsid w:val="00D93627"/>
    <w:rsid w:val="00D9458A"/>
    <w:rsid w:val="00D94EC5"/>
    <w:rsid w:val="00D976FF"/>
    <w:rsid w:val="00DA0769"/>
    <w:rsid w:val="00DA0C41"/>
    <w:rsid w:val="00DA23A6"/>
    <w:rsid w:val="00DA25B1"/>
    <w:rsid w:val="00DA47EB"/>
    <w:rsid w:val="00DA4D70"/>
    <w:rsid w:val="00DA798C"/>
    <w:rsid w:val="00DB468C"/>
    <w:rsid w:val="00DB4C2B"/>
    <w:rsid w:val="00DB59ED"/>
    <w:rsid w:val="00DC4D29"/>
    <w:rsid w:val="00DC56DA"/>
    <w:rsid w:val="00DC7260"/>
    <w:rsid w:val="00DC770D"/>
    <w:rsid w:val="00DD091E"/>
    <w:rsid w:val="00DD0DDA"/>
    <w:rsid w:val="00DD223D"/>
    <w:rsid w:val="00DD2AC6"/>
    <w:rsid w:val="00DD2F6A"/>
    <w:rsid w:val="00DD59BD"/>
    <w:rsid w:val="00DE07F9"/>
    <w:rsid w:val="00DE0A2D"/>
    <w:rsid w:val="00DE0AB3"/>
    <w:rsid w:val="00DE121D"/>
    <w:rsid w:val="00DE29DD"/>
    <w:rsid w:val="00DE2CF7"/>
    <w:rsid w:val="00DE527A"/>
    <w:rsid w:val="00DE5ECE"/>
    <w:rsid w:val="00DE6F97"/>
    <w:rsid w:val="00DF03F5"/>
    <w:rsid w:val="00DF041F"/>
    <w:rsid w:val="00DF09E2"/>
    <w:rsid w:val="00DF291C"/>
    <w:rsid w:val="00DF4B04"/>
    <w:rsid w:val="00DF527A"/>
    <w:rsid w:val="00DF612E"/>
    <w:rsid w:val="00DF6A87"/>
    <w:rsid w:val="00DF79CF"/>
    <w:rsid w:val="00E01932"/>
    <w:rsid w:val="00E01D03"/>
    <w:rsid w:val="00E03E95"/>
    <w:rsid w:val="00E04120"/>
    <w:rsid w:val="00E0439D"/>
    <w:rsid w:val="00E048A8"/>
    <w:rsid w:val="00E100FA"/>
    <w:rsid w:val="00E1064E"/>
    <w:rsid w:val="00E119BA"/>
    <w:rsid w:val="00E12212"/>
    <w:rsid w:val="00E13221"/>
    <w:rsid w:val="00E13EC9"/>
    <w:rsid w:val="00E156B5"/>
    <w:rsid w:val="00E173BE"/>
    <w:rsid w:val="00E1794C"/>
    <w:rsid w:val="00E2157E"/>
    <w:rsid w:val="00E21ECD"/>
    <w:rsid w:val="00E2291F"/>
    <w:rsid w:val="00E23D76"/>
    <w:rsid w:val="00E24504"/>
    <w:rsid w:val="00E2494B"/>
    <w:rsid w:val="00E267BE"/>
    <w:rsid w:val="00E271DD"/>
    <w:rsid w:val="00E324E2"/>
    <w:rsid w:val="00E347DD"/>
    <w:rsid w:val="00E37810"/>
    <w:rsid w:val="00E4091F"/>
    <w:rsid w:val="00E43A8B"/>
    <w:rsid w:val="00E46E29"/>
    <w:rsid w:val="00E52A34"/>
    <w:rsid w:val="00E52C3E"/>
    <w:rsid w:val="00E5309C"/>
    <w:rsid w:val="00E532F0"/>
    <w:rsid w:val="00E54134"/>
    <w:rsid w:val="00E63D2E"/>
    <w:rsid w:val="00E70698"/>
    <w:rsid w:val="00E73A36"/>
    <w:rsid w:val="00E74A6B"/>
    <w:rsid w:val="00E76848"/>
    <w:rsid w:val="00E76CB0"/>
    <w:rsid w:val="00E76F14"/>
    <w:rsid w:val="00E8080B"/>
    <w:rsid w:val="00E80974"/>
    <w:rsid w:val="00E835B0"/>
    <w:rsid w:val="00E83E58"/>
    <w:rsid w:val="00E869AE"/>
    <w:rsid w:val="00E86B35"/>
    <w:rsid w:val="00E91325"/>
    <w:rsid w:val="00E92E47"/>
    <w:rsid w:val="00E93FFE"/>
    <w:rsid w:val="00E94263"/>
    <w:rsid w:val="00E94683"/>
    <w:rsid w:val="00E95018"/>
    <w:rsid w:val="00E966DA"/>
    <w:rsid w:val="00E96728"/>
    <w:rsid w:val="00E96AFF"/>
    <w:rsid w:val="00E979BA"/>
    <w:rsid w:val="00EA02EE"/>
    <w:rsid w:val="00EA05B6"/>
    <w:rsid w:val="00EA2D32"/>
    <w:rsid w:val="00EA4628"/>
    <w:rsid w:val="00EA5410"/>
    <w:rsid w:val="00EA675F"/>
    <w:rsid w:val="00EA6974"/>
    <w:rsid w:val="00EB096E"/>
    <w:rsid w:val="00EB1DF0"/>
    <w:rsid w:val="00EB28BF"/>
    <w:rsid w:val="00EB4E04"/>
    <w:rsid w:val="00EB5099"/>
    <w:rsid w:val="00EB7CA3"/>
    <w:rsid w:val="00EC534D"/>
    <w:rsid w:val="00EC7018"/>
    <w:rsid w:val="00ED20DF"/>
    <w:rsid w:val="00ED38F3"/>
    <w:rsid w:val="00ED66CD"/>
    <w:rsid w:val="00ED6725"/>
    <w:rsid w:val="00ED6DAA"/>
    <w:rsid w:val="00ED73ED"/>
    <w:rsid w:val="00EE0F98"/>
    <w:rsid w:val="00EE15D7"/>
    <w:rsid w:val="00EE1C07"/>
    <w:rsid w:val="00EE31B3"/>
    <w:rsid w:val="00EE4665"/>
    <w:rsid w:val="00EE5612"/>
    <w:rsid w:val="00EE5C19"/>
    <w:rsid w:val="00EF07F1"/>
    <w:rsid w:val="00EF0B66"/>
    <w:rsid w:val="00EF0C5B"/>
    <w:rsid w:val="00EF0D7C"/>
    <w:rsid w:val="00EF2101"/>
    <w:rsid w:val="00EF32FC"/>
    <w:rsid w:val="00EF333B"/>
    <w:rsid w:val="00EF361E"/>
    <w:rsid w:val="00EF4222"/>
    <w:rsid w:val="00EF641F"/>
    <w:rsid w:val="00F00A48"/>
    <w:rsid w:val="00F01821"/>
    <w:rsid w:val="00F027A4"/>
    <w:rsid w:val="00F03BAD"/>
    <w:rsid w:val="00F10C70"/>
    <w:rsid w:val="00F115FD"/>
    <w:rsid w:val="00F11E7C"/>
    <w:rsid w:val="00F13A72"/>
    <w:rsid w:val="00F14E16"/>
    <w:rsid w:val="00F15331"/>
    <w:rsid w:val="00F15421"/>
    <w:rsid w:val="00F15D3A"/>
    <w:rsid w:val="00F16BB8"/>
    <w:rsid w:val="00F21B3E"/>
    <w:rsid w:val="00F21B8D"/>
    <w:rsid w:val="00F21C42"/>
    <w:rsid w:val="00F22EAB"/>
    <w:rsid w:val="00F23772"/>
    <w:rsid w:val="00F24BBB"/>
    <w:rsid w:val="00F30F3A"/>
    <w:rsid w:val="00F33191"/>
    <w:rsid w:val="00F33C8A"/>
    <w:rsid w:val="00F34A13"/>
    <w:rsid w:val="00F34CFD"/>
    <w:rsid w:val="00F35B0C"/>
    <w:rsid w:val="00F37D1C"/>
    <w:rsid w:val="00F40A64"/>
    <w:rsid w:val="00F40B4D"/>
    <w:rsid w:val="00F421BA"/>
    <w:rsid w:val="00F422F4"/>
    <w:rsid w:val="00F4273D"/>
    <w:rsid w:val="00F42DCB"/>
    <w:rsid w:val="00F43660"/>
    <w:rsid w:val="00F453A9"/>
    <w:rsid w:val="00F45459"/>
    <w:rsid w:val="00F45ECC"/>
    <w:rsid w:val="00F506C0"/>
    <w:rsid w:val="00F52634"/>
    <w:rsid w:val="00F53770"/>
    <w:rsid w:val="00F55DFF"/>
    <w:rsid w:val="00F63143"/>
    <w:rsid w:val="00F633D7"/>
    <w:rsid w:val="00F63CD7"/>
    <w:rsid w:val="00F64FBD"/>
    <w:rsid w:val="00F67902"/>
    <w:rsid w:val="00F7039D"/>
    <w:rsid w:val="00F70F4E"/>
    <w:rsid w:val="00F731BC"/>
    <w:rsid w:val="00F75737"/>
    <w:rsid w:val="00F75EB4"/>
    <w:rsid w:val="00F8025D"/>
    <w:rsid w:val="00F82636"/>
    <w:rsid w:val="00F826A9"/>
    <w:rsid w:val="00F82EFF"/>
    <w:rsid w:val="00F83291"/>
    <w:rsid w:val="00F83846"/>
    <w:rsid w:val="00F83F95"/>
    <w:rsid w:val="00F8425B"/>
    <w:rsid w:val="00F849CD"/>
    <w:rsid w:val="00F85108"/>
    <w:rsid w:val="00F85ED2"/>
    <w:rsid w:val="00F8604B"/>
    <w:rsid w:val="00F86392"/>
    <w:rsid w:val="00F86A21"/>
    <w:rsid w:val="00F86E63"/>
    <w:rsid w:val="00F93B0E"/>
    <w:rsid w:val="00F94AD9"/>
    <w:rsid w:val="00F94DDC"/>
    <w:rsid w:val="00FA07AC"/>
    <w:rsid w:val="00FA32D2"/>
    <w:rsid w:val="00FA4D32"/>
    <w:rsid w:val="00FA6738"/>
    <w:rsid w:val="00FB07BF"/>
    <w:rsid w:val="00FB100B"/>
    <w:rsid w:val="00FB2D86"/>
    <w:rsid w:val="00FB3832"/>
    <w:rsid w:val="00FB38CE"/>
    <w:rsid w:val="00FC07F8"/>
    <w:rsid w:val="00FC0B3E"/>
    <w:rsid w:val="00FC2007"/>
    <w:rsid w:val="00FC3244"/>
    <w:rsid w:val="00FC3430"/>
    <w:rsid w:val="00FC3600"/>
    <w:rsid w:val="00FC3DCB"/>
    <w:rsid w:val="00FC41E8"/>
    <w:rsid w:val="00FC4652"/>
    <w:rsid w:val="00FC5816"/>
    <w:rsid w:val="00FC603D"/>
    <w:rsid w:val="00FC630E"/>
    <w:rsid w:val="00FC6B45"/>
    <w:rsid w:val="00FD026C"/>
    <w:rsid w:val="00FD027B"/>
    <w:rsid w:val="00FD24EE"/>
    <w:rsid w:val="00FD28A2"/>
    <w:rsid w:val="00FD4276"/>
    <w:rsid w:val="00FD4887"/>
    <w:rsid w:val="00FD7041"/>
    <w:rsid w:val="00FE1A8C"/>
    <w:rsid w:val="00FE1D59"/>
    <w:rsid w:val="00FE2732"/>
    <w:rsid w:val="00FE275F"/>
    <w:rsid w:val="00FE35C6"/>
    <w:rsid w:val="00FE61A9"/>
    <w:rsid w:val="00FE6C86"/>
    <w:rsid w:val="00FE76E2"/>
    <w:rsid w:val="00FF04E6"/>
    <w:rsid w:val="00FF09F6"/>
    <w:rsid w:val="00FF2CF9"/>
    <w:rsid w:val="00FF2F88"/>
    <w:rsid w:val="00FF400A"/>
    <w:rsid w:val="00FF43EA"/>
    <w:rsid w:val="00FF5C20"/>
    <w:rsid w:val="00FF5F85"/>
    <w:rsid w:val="00FF735C"/>
    <w:rsid w:val="00FF7534"/>
    <w:rsid w:val="0173056F"/>
    <w:rsid w:val="017E02EB"/>
    <w:rsid w:val="01F30BBC"/>
    <w:rsid w:val="026C1F79"/>
    <w:rsid w:val="04FD7040"/>
    <w:rsid w:val="06515C0D"/>
    <w:rsid w:val="068F272E"/>
    <w:rsid w:val="07FF47D6"/>
    <w:rsid w:val="08470A94"/>
    <w:rsid w:val="09AC46F7"/>
    <w:rsid w:val="0A9A5989"/>
    <w:rsid w:val="0C4D448F"/>
    <w:rsid w:val="10A8092F"/>
    <w:rsid w:val="11BB5398"/>
    <w:rsid w:val="11FF205C"/>
    <w:rsid w:val="132A075E"/>
    <w:rsid w:val="159116AF"/>
    <w:rsid w:val="15D2596C"/>
    <w:rsid w:val="15D54654"/>
    <w:rsid w:val="16DF1AC9"/>
    <w:rsid w:val="1767428D"/>
    <w:rsid w:val="18A70DD6"/>
    <w:rsid w:val="194E494A"/>
    <w:rsid w:val="198C3449"/>
    <w:rsid w:val="1B246933"/>
    <w:rsid w:val="1CA24193"/>
    <w:rsid w:val="1D1212D2"/>
    <w:rsid w:val="1E2D74EA"/>
    <w:rsid w:val="1EC6227B"/>
    <w:rsid w:val="1FC2792A"/>
    <w:rsid w:val="20A407D5"/>
    <w:rsid w:val="20B44E0D"/>
    <w:rsid w:val="21AB747B"/>
    <w:rsid w:val="21C917CC"/>
    <w:rsid w:val="22CB41A3"/>
    <w:rsid w:val="233116E1"/>
    <w:rsid w:val="270B24DA"/>
    <w:rsid w:val="28586B70"/>
    <w:rsid w:val="2A8063DA"/>
    <w:rsid w:val="2C842D93"/>
    <w:rsid w:val="2CC10204"/>
    <w:rsid w:val="2D07760D"/>
    <w:rsid w:val="2F50351C"/>
    <w:rsid w:val="31051C23"/>
    <w:rsid w:val="313A0F76"/>
    <w:rsid w:val="32B2525B"/>
    <w:rsid w:val="343F4614"/>
    <w:rsid w:val="346373E7"/>
    <w:rsid w:val="35285FE9"/>
    <w:rsid w:val="358241C9"/>
    <w:rsid w:val="35AF5819"/>
    <w:rsid w:val="3632377C"/>
    <w:rsid w:val="36C455B0"/>
    <w:rsid w:val="36CA5F06"/>
    <w:rsid w:val="36DD4287"/>
    <w:rsid w:val="37BE50F2"/>
    <w:rsid w:val="386C6951"/>
    <w:rsid w:val="3B0C0E60"/>
    <w:rsid w:val="3DD015E5"/>
    <w:rsid w:val="3FF57C7B"/>
    <w:rsid w:val="40242DC9"/>
    <w:rsid w:val="41541F19"/>
    <w:rsid w:val="424E53A7"/>
    <w:rsid w:val="43432C4D"/>
    <w:rsid w:val="43AD1D45"/>
    <w:rsid w:val="444E308E"/>
    <w:rsid w:val="463956D2"/>
    <w:rsid w:val="47274F5C"/>
    <w:rsid w:val="472838C4"/>
    <w:rsid w:val="483A3A0E"/>
    <w:rsid w:val="48644F3B"/>
    <w:rsid w:val="4A1D6083"/>
    <w:rsid w:val="4A8E500B"/>
    <w:rsid w:val="4ADB0AFF"/>
    <w:rsid w:val="4C900082"/>
    <w:rsid w:val="4F0E534C"/>
    <w:rsid w:val="4FFA42D2"/>
    <w:rsid w:val="502A09E5"/>
    <w:rsid w:val="532050A6"/>
    <w:rsid w:val="53FB7F3C"/>
    <w:rsid w:val="543313A3"/>
    <w:rsid w:val="55575326"/>
    <w:rsid w:val="59E339A2"/>
    <w:rsid w:val="5B191A08"/>
    <w:rsid w:val="5B362A23"/>
    <w:rsid w:val="5B40350A"/>
    <w:rsid w:val="5B585EF0"/>
    <w:rsid w:val="5C7D12C1"/>
    <w:rsid w:val="5D2C3B6D"/>
    <w:rsid w:val="5D2C73A0"/>
    <w:rsid w:val="5DAD710A"/>
    <w:rsid w:val="5EF82650"/>
    <w:rsid w:val="624C1082"/>
    <w:rsid w:val="62B23E19"/>
    <w:rsid w:val="65566B95"/>
    <w:rsid w:val="65C117C3"/>
    <w:rsid w:val="65E25CC8"/>
    <w:rsid w:val="67627C82"/>
    <w:rsid w:val="67EB09BD"/>
    <w:rsid w:val="68DD6E7C"/>
    <w:rsid w:val="69CB6DA4"/>
    <w:rsid w:val="6BF64453"/>
    <w:rsid w:val="6C4E1672"/>
    <w:rsid w:val="6D9C64BC"/>
    <w:rsid w:val="6DF95228"/>
    <w:rsid w:val="6FA77D84"/>
    <w:rsid w:val="707D5DA1"/>
    <w:rsid w:val="709D1BAE"/>
    <w:rsid w:val="71613D30"/>
    <w:rsid w:val="722664DD"/>
    <w:rsid w:val="75385B7A"/>
    <w:rsid w:val="765F0F62"/>
    <w:rsid w:val="7705339E"/>
    <w:rsid w:val="77A41015"/>
    <w:rsid w:val="7931329C"/>
    <w:rsid w:val="794E7D8F"/>
    <w:rsid w:val="79533280"/>
    <w:rsid w:val="79DD375D"/>
    <w:rsid w:val="7A5A5FF6"/>
    <w:rsid w:val="7BA94BD0"/>
    <w:rsid w:val="7BEB3C6F"/>
    <w:rsid w:val="7BF63E27"/>
    <w:rsid w:val="7C372A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CB87E05"/>
  <w15:docId w15:val="{2EA72A61-6600-4070-B259-A703B747E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FB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55FB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55FB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55FB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655FB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655FB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uiPriority w:val="99"/>
    <w:qFormat/>
    <w:rsid w:val="00655FB3"/>
    <w:rPr>
      <w:rFonts w:ascii="Cambria" w:eastAsia="黑体" w:hAnsi="Cambria" w:cs="Times New Roman"/>
      <w:kern w:val="0"/>
      <w:sz w:val="20"/>
      <w:szCs w:val="20"/>
    </w:rPr>
  </w:style>
  <w:style w:type="paragraph" w:styleId="a5">
    <w:name w:val="annotation text"/>
    <w:basedOn w:val="a"/>
    <w:link w:val="a6"/>
    <w:uiPriority w:val="99"/>
    <w:unhideWhenUsed/>
    <w:qFormat/>
    <w:rsid w:val="00655FB3"/>
    <w:rPr>
      <w:sz w:val="24"/>
      <w:szCs w:val="24"/>
    </w:rPr>
  </w:style>
  <w:style w:type="paragraph" w:styleId="TOC3">
    <w:name w:val="toc 3"/>
    <w:basedOn w:val="a"/>
    <w:next w:val="a"/>
    <w:uiPriority w:val="39"/>
    <w:unhideWhenUsed/>
    <w:qFormat/>
    <w:rsid w:val="00655FB3"/>
    <w:pPr>
      <w:tabs>
        <w:tab w:val="right" w:leader="dot" w:pos="7829"/>
      </w:tabs>
      <w:ind w:leftChars="400" w:left="840"/>
      <w:jc w:val="center"/>
    </w:pPr>
    <w:rPr>
      <w:rFonts w:ascii="Times New Roman" w:hAnsi="Times New Roman" w:cs="Times New Roman"/>
      <w:b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qFormat/>
    <w:rsid w:val="00655FB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rsid w:val="00655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rsid w:val="00655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semiHidden/>
    <w:unhideWhenUsed/>
    <w:qFormat/>
    <w:rsid w:val="00655FB3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a"/>
    <w:next w:val="a"/>
    <w:uiPriority w:val="39"/>
    <w:unhideWhenUsed/>
    <w:qFormat/>
    <w:rsid w:val="00655FB3"/>
    <w:pPr>
      <w:tabs>
        <w:tab w:val="right" w:leader="dot" w:pos="7829"/>
      </w:tabs>
      <w:ind w:leftChars="200" w:left="420"/>
      <w:jc w:val="left"/>
    </w:pPr>
  </w:style>
  <w:style w:type="paragraph" w:styleId="ad">
    <w:name w:val="Normal (Web)"/>
    <w:basedOn w:val="a"/>
    <w:uiPriority w:val="99"/>
    <w:qFormat/>
    <w:rsid w:val="00655FB3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Title"/>
    <w:basedOn w:val="a"/>
    <w:next w:val="a"/>
    <w:link w:val="af"/>
    <w:uiPriority w:val="10"/>
    <w:qFormat/>
    <w:rsid w:val="00655FB3"/>
    <w:pPr>
      <w:pBdr>
        <w:bottom w:val="single" w:sz="8" w:space="4" w:color="4F81BD"/>
      </w:pBdr>
      <w:spacing w:after="300"/>
      <w:contextualSpacing/>
    </w:pPr>
    <w:rPr>
      <w:rFonts w:ascii="Cambria" w:eastAsia="宋体" w:hAnsi="Cambria" w:cs="Times New Roman"/>
      <w:color w:val="17365D"/>
      <w:spacing w:val="5"/>
      <w:kern w:val="28"/>
      <w:sz w:val="52"/>
      <w:szCs w:val="52"/>
    </w:rPr>
  </w:style>
  <w:style w:type="paragraph" w:styleId="af0">
    <w:name w:val="annotation subject"/>
    <w:basedOn w:val="a5"/>
    <w:next w:val="a5"/>
    <w:link w:val="af1"/>
    <w:uiPriority w:val="99"/>
    <w:semiHidden/>
    <w:unhideWhenUsed/>
    <w:qFormat/>
    <w:rsid w:val="00655FB3"/>
    <w:rPr>
      <w:b/>
      <w:bCs/>
      <w:sz w:val="20"/>
      <w:szCs w:val="20"/>
    </w:rPr>
  </w:style>
  <w:style w:type="table" w:styleId="af2">
    <w:name w:val="Table Grid"/>
    <w:basedOn w:val="a1"/>
    <w:uiPriority w:val="59"/>
    <w:qFormat/>
    <w:rsid w:val="00655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qFormat/>
    <w:rsid w:val="00655FB3"/>
    <w:rPr>
      <w:color w:val="954F72"/>
      <w:u w:val="single"/>
    </w:rPr>
  </w:style>
  <w:style w:type="character" w:styleId="af4">
    <w:name w:val="Emphasis"/>
    <w:uiPriority w:val="20"/>
    <w:qFormat/>
    <w:rsid w:val="00655FB3"/>
    <w:rPr>
      <w:i/>
      <w:iCs/>
    </w:rPr>
  </w:style>
  <w:style w:type="character" w:styleId="af5">
    <w:name w:val="line number"/>
    <w:basedOn w:val="a0"/>
    <w:uiPriority w:val="99"/>
    <w:semiHidden/>
    <w:unhideWhenUsed/>
    <w:qFormat/>
    <w:rsid w:val="00655FB3"/>
  </w:style>
  <w:style w:type="character" w:styleId="af6">
    <w:name w:val="Hyperlink"/>
    <w:basedOn w:val="a0"/>
    <w:uiPriority w:val="99"/>
    <w:unhideWhenUsed/>
    <w:qFormat/>
    <w:rsid w:val="00655FB3"/>
    <w:rPr>
      <w:color w:val="0000FF"/>
      <w:u w:val="single"/>
    </w:rPr>
  </w:style>
  <w:style w:type="character" w:styleId="af7">
    <w:name w:val="annotation reference"/>
    <w:basedOn w:val="a0"/>
    <w:uiPriority w:val="99"/>
    <w:unhideWhenUsed/>
    <w:qFormat/>
    <w:rsid w:val="00655FB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655FB3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655FB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655FB3"/>
    <w:rPr>
      <w:b/>
      <w:bCs/>
      <w:sz w:val="32"/>
      <w:szCs w:val="32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655FB3"/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qFormat/>
    <w:rsid w:val="00655FB3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655FB3"/>
    <w:rPr>
      <w:sz w:val="18"/>
      <w:szCs w:val="18"/>
    </w:rPr>
  </w:style>
  <w:style w:type="character" w:customStyle="1" w:styleId="a6">
    <w:name w:val="批注文字 字符"/>
    <w:basedOn w:val="a0"/>
    <w:link w:val="a5"/>
    <w:uiPriority w:val="99"/>
    <w:qFormat/>
    <w:rsid w:val="00655FB3"/>
    <w:rPr>
      <w:sz w:val="24"/>
      <w:szCs w:val="24"/>
    </w:rPr>
  </w:style>
  <w:style w:type="character" w:customStyle="1" w:styleId="af1">
    <w:name w:val="批注主题 字符"/>
    <w:basedOn w:val="a6"/>
    <w:link w:val="af0"/>
    <w:uiPriority w:val="99"/>
    <w:semiHidden/>
    <w:qFormat/>
    <w:rsid w:val="00655FB3"/>
    <w:rPr>
      <w:b/>
      <w:bCs/>
      <w:sz w:val="20"/>
      <w:szCs w:val="20"/>
    </w:rPr>
  </w:style>
  <w:style w:type="paragraph" w:styleId="af8">
    <w:name w:val="List Paragraph"/>
    <w:basedOn w:val="a"/>
    <w:uiPriority w:val="34"/>
    <w:qFormat/>
    <w:rsid w:val="00655FB3"/>
    <w:pPr>
      <w:ind w:firstLineChars="200" w:firstLine="420"/>
    </w:pPr>
  </w:style>
  <w:style w:type="paragraph" w:customStyle="1" w:styleId="Default">
    <w:name w:val="Default"/>
    <w:qFormat/>
    <w:rsid w:val="00655FB3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customStyle="1" w:styleId="TOC10">
    <w:name w:val="TOC 标题1"/>
    <w:basedOn w:val="1"/>
    <w:next w:val="a"/>
    <w:uiPriority w:val="39"/>
    <w:unhideWhenUsed/>
    <w:qFormat/>
    <w:rsid w:val="00655FB3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customStyle="1" w:styleId="21">
    <w:name w:val="样式2"/>
    <w:basedOn w:val="a"/>
    <w:link w:val="2Char"/>
    <w:uiPriority w:val="99"/>
    <w:qFormat/>
    <w:rsid w:val="00655FB3"/>
    <w:pPr>
      <w:adjustRightInd w:val="0"/>
      <w:spacing w:line="312" w:lineRule="atLeast"/>
      <w:jc w:val="center"/>
      <w:textAlignment w:val="baseline"/>
    </w:pPr>
    <w:rPr>
      <w:rFonts w:ascii="Times New Roman" w:eastAsia="宋体" w:hAnsi="Times New Roman" w:cs="Times New Roman"/>
      <w:kern w:val="0"/>
      <w:szCs w:val="20"/>
    </w:rPr>
  </w:style>
  <w:style w:type="character" w:customStyle="1" w:styleId="2Char">
    <w:name w:val="样式2 Char"/>
    <w:link w:val="21"/>
    <w:uiPriority w:val="99"/>
    <w:qFormat/>
    <w:locked/>
    <w:rsid w:val="00655FB3"/>
    <w:rPr>
      <w:rFonts w:ascii="Times New Roman" w:eastAsia="宋体" w:hAnsi="Times New Roman" w:cs="Times New Roman"/>
      <w:kern w:val="0"/>
      <w:szCs w:val="20"/>
    </w:rPr>
  </w:style>
  <w:style w:type="character" w:customStyle="1" w:styleId="af9">
    <w:name w:val="样式 正文 +"/>
    <w:basedOn w:val="a0"/>
    <w:qFormat/>
    <w:rsid w:val="00655FB3"/>
    <w:rPr>
      <w:rFonts w:eastAsia="Times New Roman"/>
      <w:kern w:val="0"/>
      <w:sz w:val="24"/>
    </w:rPr>
  </w:style>
  <w:style w:type="character" w:customStyle="1" w:styleId="a4">
    <w:name w:val="题注 字符"/>
    <w:link w:val="a3"/>
    <w:uiPriority w:val="99"/>
    <w:qFormat/>
    <w:locked/>
    <w:rsid w:val="00655FB3"/>
    <w:rPr>
      <w:rFonts w:ascii="Cambria" w:eastAsia="黑体" w:hAnsi="Cambria" w:cs="Times New Roman"/>
      <w:kern w:val="0"/>
      <w:sz w:val="20"/>
      <w:szCs w:val="20"/>
    </w:rPr>
  </w:style>
  <w:style w:type="paragraph" w:customStyle="1" w:styleId="11">
    <w:name w:val="样式1"/>
    <w:basedOn w:val="a"/>
    <w:link w:val="1Char"/>
    <w:qFormat/>
    <w:rsid w:val="00655FB3"/>
    <w:pPr>
      <w:adjustRightInd w:val="0"/>
      <w:spacing w:line="312" w:lineRule="atLeast"/>
      <w:textAlignment w:val="baseline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1Char">
    <w:name w:val="样式1 Char"/>
    <w:link w:val="11"/>
    <w:qFormat/>
    <w:locked/>
    <w:rsid w:val="00655FB3"/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655FB3"/>
    <w:pPr>
      <w:jc w:val="center"/>
    </w:pPr>
    <w:rPr>
      <w:rFonts w:ascii="Calibri" w:eastAsia="宋体" w:hAnsi="Calibri" w:cs="Times New Roman"/>
      <w:kern w:val="0"/>
      <w:sz w:val="20"/>
      <w:szCs w:val="20"/>
    </w:rPr>
  </w:style>
  <w:style w:type="character" w:customStyle="1" w:styleId="EndNoteBibliographyTitleChar">
    <w:name w:val="EndNote Bibliography Title Char"/>
    <w:link w:val="EndNoteBibliographyTitle"/>
    <w:qFormat/>
    <w:rsid w:val="00655FB3"/>
    <w:rPr>
      <w:rFonts w:ascii="Calibri" w:eastAsia="宋体" w:hAnsi="Calibri" w:cs="Times New Roman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qFormat/>
    <w:rsid w:val="00655FB3"/>
    <w:pPr>
      <w:jc w:val="left"/>
    </w:pPr>
    <w:rPr>
      <w:rFonts w:ascii="Calibri" w:eastAsia="宋体" w:hAnsi="Calibri" w:cs="Times New Roman"/>
      <w:kern w:val="0"/>
      <w:sz w:val="20"/>
      <w:szCs w:val="20"/>
    </w:rPr>
  </w:style>
  <w:style w:type="character" w:customStyle="1" w:styleId="EndNoteBibliographyChar">
    <w:name w:val="EndNote Bibliography Char"/>
    <w:link w:val="EndNoteBibliography"/>
    <w:qFormat/>
    <w:rsid w:val="00655FB3"/>
    <w:rPr>
      <w:rFonts w:ascii="Calibri" w:eastAsia="宋体" w:hAnsi="Calibri" w:cs="Times New Roman"/>
      <w:kern w:val="0"/>
      <w:sz w:val="20"/>
      <w:szCs w:val="20"/>
    </w:rPr>
  </w:style>
  <w:style w:type="paragraph" w:customStyle="1" w:styleId="EndNoteCategoryHeading">
    <w:name w:val="EndNote Category Heading"/>
    <w:basedOn w:val="a"/>
    <w:link w:val="EndNoteCategoryHeadingChar"/>
    <w:qFormat/>
    <w:rsid w:val="00655FB3"/>
    <w:pPr>
      <w:spacing w:before="120" w:after="120"/>
      <w:jc w:val="left"/>
    </w:pPr>
    <w:rPr>
      <w:rFonts w:ascii="Calibri" w:eastAsia="宋体" w:hAnsi="Calibri" w:cs="Times New Roman"/>
      <w:b/>
      <w:kern w:val="0"/>
      <w:sz w:val="20"/>
      <w:szCs w:val="20"/>
    </w:rPr>
  </w:style>
  <w:style w:type="character" w:customStyle="1" w:styleId="EndNoteCategoryHeadingChar">
    <w:name w:val="EndNote Category Heading Char"/>
    <w:link w:val="EndNoteCategoryHeading"/>
    <w:qFormat/>
    <w:rsid w:val="00655FB3"/>
    <w:rPr>
      <w:rFonts w:ascii="Calibri" w:eastAsia="宋体" w:hAnsi="Calibri" w:cs="Times New Roman"/>
      <w:b/>
      <w:kern w:val="0"/>
      <w:sz w:val="20"/>
      <w:szCs w:val="20"/>
    </w:rPr>
  </w:style>
  <w:style w:type="character" w:customStyle="1" w:styleId="apple-converted-space">
    <w:name w:val="apple-converted-space"/>
    <w:basedOn w:val="a0"/>
    <w:qFormat/>
    <w:rsid w:val="00655FB3"/>
  </w:style>
  <w:style w:type="paragraph" w:customStyle="1" w:styleId="12">
    <w:name w:val="修订1"/>
    <w:hidden/>
    <w:uiPriority w:val="99"/>
    <w:semiHidden/>
    <w:qFormat/>
    <w:rsid w:val="00655FB3"/>
    <w:rPr>
      <w:rFonts w:ascii="Calibri" w:hAnsi="Calibri"/>
      <w:kern w:val="2"/>
      <w:sz w:val="21"/>
      <w:szCs w:val="22"/>
    </w:rPr>
  </w:style>
  <w:style w:type="character" w:customStyle="1" w:styleId="af">
    <w:name w:val="标题 字符"/>
    <w:basedOn w:val="a0"/>
    <w:link w:val="ae"/>
    <w:uiPriority w:val="10"/>
    <w:qFormat/>
    <w:rsid w:val="00655FB3"/>
    <w:rPr>
      <w:rFonts w:ascii="Cambria" w:eastAsia="宋体" w:hAnsi="Cambria" w:cs="Times New Roman"/>
      <w:color w:val="17365D"/>
      <w:spacing w:val="5"/>
      <w:kern w:val="28"/>
      <w:sz w:val="52"/>
      <w:szCs w:val="52"/>
    </w:rPr>
  </w:style>
  <w:style w:type="paragraph" w:customStyle="1" w:styleId="msonormal0">
    <w:name w:val="msonormal"/>
    <w:basedOn w:val="a"/>
    <w:qFormat/>
    <w:rsid w:val="00655F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rsid w:val="00655F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qFormat/>
    <w:rsid w:val="00655FB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qFormat/>
    <w:rsid w:val="00655FB3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6">
    <w:name w:val="xl66"/>
    <w:basedOn w:val="a"/>
    <w:qFormat/>
    <w:rsid w:val="00655FB3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qFormat/>
    <w:rsid w:val="00655FB3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8">
    <w:name w:val="xl68"/>
    <w:basedOn w:val="a"/>
    <w:qFormat/>
    <w:rsid w:val="00655FB3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9">
    <w:name w:val="xl69"/>
    <w:basedOn w:val="a"/>
    <w:qFormat/>
    <w:rsid w:val="00655FB3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qFormat/>
    <w:rsid w:val="00655FB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1">
    <w:name w:val="xl71"/>
    <w:basedOn w:val="a"/>
    <w:qFormat/>
    <w:rsid w:val="00655FB3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a"/>
    <w:qFormat/>
    <w:rsid w:val="00655FB3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qFormat/>
    <w:rsid w:val="00655FB3"/>
    <w:pPr>
      <w:widowControl/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qFormat/>
    <w:rsid w:val="00655FB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qFormat/>
    <w:rsid w:val="00655FB3"/>
    <w:pPr>
      <w:widowControl/>
      <w:shd w:val="clear" w:color="000000" w:fill="FFFF00"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qFormat/>
    <w:rsid w:val="00655FB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qFormat/>
    <w:rsid w:val="00655FB3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8">
    <w:name w:val="xl78"/>
    <w:basedOn w:val="a"/>
    <w:qFormat/>
    <w:rsid w:val="00655FB3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qFormat/>
    <w:rsid w:val="00655FB3"/>
    <w:pPr>
      <w:widowControl/>
      <w:spacing w:before="100" w:beforeAutospacing="1" w:after="100" w:afterAutospacing="1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qFormat/>
    <w:rsid w:val="00655F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1">
    <w:name w:val="xl81"/>
    <w:basedOn w:val="a"/>
    <w:qFormat/>
    <w:rsid w:val="00655FB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2">
    <w:name w:val="xl82"/>
    <w:basedOn w:val="a"/>
    <w:qFormat/>
    <w:rsid w:val="00655FB3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qFormat/>
    <w:rsid w:val="00655FB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qFormat/>
    <w:rsid w:val="00655FB3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5">
    <w:name w:val="xl85"/>
    <w:basedOn w:val="a"/>
    <w:qFormat/>
    <w:rsid w:val="00655FB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6">
    <w:name w:val="xl86"/>
    <w:basedOn w:val="a"/>
    <w:qFormat/>
    <w:rsid w:val="00655FB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7">
    <w:name w:val="xl87"/>
    <w:basedOn w:val="a"/>
    <w:qFormat/>
    <w:rsid w:val="00655FB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8">
    <w:name w:val="xl88"/>
    <w:basedOn w:val="a"/>
    <w:qFormat/>
    <w:rsid w:val="00655FB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9">
    <w:name w:val="xl89"/>
    <w:basedOn w:val="a"/>
    <w:qFormat/>
    <w:rsid w:val="00655FB3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character" w:customStyle="1" w:styleId="40">
    <w:name w:val="标题 4 字符"/>
    <w:basedOn w:val="a0"/>
    <w:link w:val="4"/>
    <w:uiPriority w:val="9"/>
    <w:qFormat/>
    <w:rsid w:val="00655FB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sid w:val="00655FB3"/>
    <w:rPr>
      <w:b/>
      <w:bCs/>
      <w:sz w:val="28"/>
      <w:szCs w:val="28"/>
    </w:rPr>
  </w:style>
  <w:style w:type="character" w:customStyle="1" w:styleId="font11">
    <w:name w:val="font11"/>
    <w:basedOn w:val="a0"/>
    <w:qFormat/>
    <w:rsid w:val="00655FB3"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sid w:val="00655FB3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SupplementaryMaterial">
    <w:name w:val="Supplementary Material"/>
    <w:basedOn w:val="ae"/>
    <w:next w:val="ae"/>
    <w:qFormat/>
    <w:rsid w:val="00655FB3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2720065B-2E58-432F-85D2-A1D5536A3A6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6</TotalTime>
  <Pages>19</Pages>
  <Words>1635</Words>
  <Characters>9323</Characters>
  <Application>Microsoft Office Word</Application>
  <DocSecurity>0</DocSecurity>
  <Lines>77</Lines>
  <Paragraphs>21</Paragraphs>
  <ScaleCrop>false</ScaleCrop>
  <Company/>
  <LinksUpToDate>false</LinksUpToDate>
  <CharactersWithSpaces>10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shan</dc:creator>
  <cp:lastModifiedBy>Felipe</cp:lastModifiedBy>
  <cp:revision>40</cp:revision>
  <cp:lastPrinted>2017-11-09T08:10:00Z</cp:lastPrinted>
  <dcterms:created xsi:type="dcterms:W3CDTF">2022-03-04T16:45:00Z</dcterms:created>
  <dcterms:modified xsi:type="dcterms:W3CDTF">2022-04-14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C9E51BC1EEE438CB9A1593498A97043</vt:lpwstr>
  </property>
</Properties>
</file>